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E1897" w14:textId="7119D93A" w:rsidR="009D7289" w:rsidRDefault="00EE0288" w:rsidP="00D865DB">
      <w:pPr>
        <w:pStyle w:val="Heading7"/>
      </w:pPr>
      <w:r>
        <w:t xml:space="preserve"> </w:t>
      </w:r>
      <w:r w:rsidR="009D7289" w:rsidRPr="00857358">
        <w:t>S</w:t>
      </w:r>
      <w:r w:rsidR="00681FEC">
        <w:t>1 Appendix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118422106"/>
        <w:docPartObj>
          <w:docPartGallery w:val="Table of Contents"/>
          <w:docPartUnique/>
        </w:docPartObj>
      </w:sdtPr>
      <w:sdtEndPr>
        <w:rPr>
          <w:b/>
          <w:bCs/>
          <w:noProof/>
          <w:sz w:val="20"/>
          <w:szCs w:val="20"/>
        </w:rPr>
      </w:sdtEndPr>
      <w:sdtContent>
        <w:p w14:paraId="61F5A0E5" w14:textId="6586370E" w:rsidR="00C24517" w:rsidRPr="00D865DB" w:rsidRDefault="00C24517">
          <w:pPr>
            <w:pStyle w:val="TOCHeading"/>
            <w:rPr>
              <w:rFonts w:ascii="Times New Roman" w:hAnsi="Times New Roman" w:cs="Times New Roman"/>
              <w:sz w:val="22"/>
              <w:szCs w:val="22"/>
            </w:rPr>
          </w:pPr>
          <w:r w:rsidRPr="00722484">
            <w:rPr>
              <w:rFonts w:ascii="Times New Roman" w:hAnsi="Times New Roman" w:cs="Times New Roman"/>
              <w:sz w:val="22"/>
              <w:szCs w:val="22"/>
            </w:rPr>
            <w:t>Contents</w:t>
          </w:r>
        </w:p>
        <w:p w14:paraId="49E8EE1B" w14:textId="708F67F1" w:rsidR="00D603BB" w:rsidRDefault="00C24517">
          <w:pPr>
            <w:pStyle w:val="TOC2"/>
            <w:rPr>
              <w:rFonts w:eastAsiaTheme="minorEastAsia"/>
              <w:noProof/>
            </w:rPr>
          </w:pPr>
          <w:r w:rsidRPr="00D865DB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D865DB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D865DB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02573831" w:history="1">
            <w:r w:rsidR="00D603BB" w:rsidRPr="008C21DE">
              <w:rPr>
                <w:rStyle w:val="Hyperlink"/>
                <w:rFonts w:ascii="Times New Roman" w:hAnsi="Times New Roman" w:cs="Times New Roman"/>
                <w:noProof/>
              </w:rPr>
              <w:t>Parameters</w:t>
            </w:r>
            <w:r w:rsidR="00D603BB">
              <w:rPr>
                <w:noProof/>
                <w:webHidden/>
              </w:rPr>
              <w:tab/>
            </w:r>
            <w:r w:rsidR="00D603BB">
              <w:rPr>
                <w:noProof/>
                <w:webHidden/>
              </w:rPr>
              <w:fldChar w:fldCharType="begin"/>
            </w:r>
            <w:r w:rsidR="00D603BB">
              <w:rPr>
                <w:noProof/>
                <w:webHidden/>
              </w:rPr>
              <w:instrText xml:space="preserve"> PAGEREF _Toc102573831 \h </w:instrText>
            </w:r>
            <w:r w:rsidR="00D603BB">
              <w:rPr>
                <w:noProof/>
                <w:webHidden/>
              </w:rPr>
            </w:r>
            <w:r w:rsidR="00D603BB">
              <w:rPr>
                <w:noProof/>
                <w:webHidden/>
              </w:rPr>
              <w:fldChar w:fldCharType="separate"/>
            </w:r>
            <w:r w:rsidR="00D603BB">
              <w:rPr>
                <w:noProof/>
                <w:webHidden/>
              </w:rPr>
              <w:t>2</w:t>
            </w:r>
            <w:r w:rsidR="00D603BB">
              <w:rPr>
                <w:noProof/>
                <w:webHidden/>
              </w:rPr>
              <w:fldChar w:fldCharType="end"/>
            </w:r>
          </w:hyperlink>
        </w:p>
        <w:p w14:paraId="08036D56" w14:textId="31FF7019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32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A. Model inputs for varicella cases by vaccination status for a cross-section of 2017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862276" w14:textId="27A21BE5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33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B. Treatment parameters by complication stat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E4AE68" w14:textId="4740811B" w:rsidR="00D603BB" w:rsidRDefault="00D603BB">
          <w:pPr>
            <w:pStyle w:val="TOC2"/>
            <w:rPr>
              <w:rFonts w:eastAsiaTheme="minorEastAsia"/>
              <w:noProof/>
            </w:rPr>
          </w:pPr>
          <w:hyperlink w:anchor="_Toc102573834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Prescription Cost Calcul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03A5B1" w14:textId="0E28DE53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35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C. Average antiviral treatment co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F8764D" w14:textId="7E14852C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36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D. Average antibiotic treatment co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DF63AD" w14:textId="065D4629" w:rsidR="00D603BB" w:rsidRDefault="00D603BB">
          <w:pPr>
            <w:pStyle w:val="TOC2"/>
            <w:rPr>
              <w:rFonts w:eastAsiaTheme="minorEastAsia"/>
              <w:noProof/>
            </w:rPr>
          </w:pPr>
          <w:hyperlink w:anchor="_Toc102573837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Vignettes used for Calcul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FFDFDC" w14:textId="7D0653C1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38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E. Vignettes used for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3B9FB7" w14:textId="64CACA28" w:rsidR="00D603BB" w:rsidRDefault="00D603BB">
          <w:pPr>
            <w:pStyle w:val="TOC2"/>
            <w:rPr>
              <w:rFonts w:eastAsiaTheme="minorEastAsia"/>
              <w:noProof/>
            </w:rPr>
          </w:pPr>
          <w:hyperlink w:anchor="_Toc102573839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Modeling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6AEA13" w14:textId="24519DAD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40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F. Base case scenario: Annual varicella prescriptions and costs for total, varicella cases with and without compl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A2B664" w14:textId="4C9602A3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41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G. Annual prescription cost for base case scenario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3BEBD9" w14:textId="580E77A1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42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H. Annual varicella prescriptions for scenarios with varying vaccination coverage (Base case, 0%, 20%, 80% vaccination coverage scenario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D3D5A5" w14:textId="22F99C9F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43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I. Annual varicella prescription costs for scenarios with varying vaccination coverage (Base case, 0%, 20%, 80% vaccination coverage scenario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B817C5" w14:textId="076C2D9E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44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J.  Data for Figure 2: Annual prescriptions for varicella cases with no compl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74D215" w14:textId="63A598C1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45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K. Data for Figure 3: Annual prescriptions for varicella cases with compl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AC5097" w14:textId="38E0B7B5" w:rsidR="00D603BB" w:rsidRDefault="00D603BB">
          <w:pPr>
            <w:pStyle w:val="TOC3"/>
            <w:rPr>
              <w:rFonts w:eastAsiaTheme="minorEastAsia"/>
              <w:noProof/>
            </w:rPr>
          </w:pPr>
          <w:hyperlink w:anchor="_Toc102573846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Table L.  Data for Figure 4: Annual varicella prescription co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9C65FB" w14:textId="5827C78C" w:rsidR="00D603BB" w:rsidRDefault="00D603BB">
          <w:pPr>
            <w:pStyle w:val="TOC2"/>
            <w:rPr>
              <w:rFonts w:eastAsiaTheme="minorEastAsia"/>
              <w:noProof/>
            </w:rPr>
          </w:pPr>
          <w:hyperlink w:anchor="_Toc102573847" w:history="1">
            <w:r w:rsidRPr="008C21DE">
              <w:rPr>
                <w:rStyle w:val="Hyperlink"/>
                <w:rFonts w:ascii="Times New Roman" w:hAnsi="Times New Roman" w:cs="Times New Roman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573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2A6E40" w14:textId="3F28671C" w:rsidR="00C24517" w:rsidRPr="00D865DB" w:rsidRDefault="00C24517" w:rsidP="00D865DB">
          <w:pPr>
            <w:spacing w:after="0" w:line="24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D865DB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6B6B6283" w14:textId="456BB213" w:rsidR="00C24517" w:rsidRPr="00D865DB" w:rsidRDefault="00C24517" w:rsidP="00D865DB">
      <w:pPr>
        <w:pStyle w:val="Heading2"/>
        <w:spacing w:before="0" w:line="240" w:lineRule="auto"/>
        <w:rPr>
          <w:rFonts w:ascii="Times New Roman" w:hAnsi="Times New Roman" w:cs="Times New Roman"/>
          <w:sz w:val="20"/>
          <w:szCs w:val="20"/>
        </w:rPr>
      </w:pPr>
    </w:p>
    <w:p w14:paraId="4F9B62F6" w14:textId="7E76929F" w:rsidR="009119F4" w:rsidRPr="00D865DB" w:rsidRDefault="009119F4" w:rsidP="00D865D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E3DA72" w14:textId="31401005" w:rsidR="009119F4" w:rsidRPr="00D865DB" w:rsidRDefault="009119F4" w:rsidP="00D865D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D50E11" w14:textId="0944C66C" w:rsidR="009119F4" w:rsidRDefault="009119F4" w:rsidP="009119F4"/>
    <w:p w14:paraId="2E7CE338" w14:textId="7E4EE13C" w:rsidR="009119F4" w:rsidRPr="00AA21A9" w:rsidRDefault="009119F4" w:rsidP="00D865DB">
      <w:pPr>
        <w:pStyle w:val="EndNoteBibliography"/>
        <w:spacing w:line="259" w:lineRule="auto"/>
      </w:pPr>
    </w:p>
    <w:p w14:paraId="0FB2346C" w14:textId="77777777" w:rsidR="009119F4" w:rsidRPr="009119F4" w:rsidRDefault="009119F4" w:rsidP="009119F4"/>
    <w:p w14:paraId="20F4DA9A" w14:textId="77777777" w:rsidR="006B1FFA" w:rsidRDefault="006B1FFA">
      <w:pPr>
        <w:rPr>
          <w:rFonts w:ascii="Times New Roman" w:eastAsiaTheme="majorEastAsia" w:hAnsi="Times New Roman" w:cs="Times New Roman"/>
          <w:color w:val="2F5496" w:themeColor="accent1" w:themeShade="BF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2B65C8" w14:textId="7A22B7DF" w:rsidR="00857358" w:rsidRPr="00AA21A9" w:rsidRDefault="00857358">
      <w:pPr>
        <w:pStyle w:val="Heading2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Toc102573831"/>
      <w:r w:rsidRPr="00AA21A9">
        <w:rPr>
          <w:rFonts w:ascii="Times New Roman" w:hAnsi="Times New Roman" w:cs="Times New Roman"/>
          <w:sz w:val="20"/>
          <w:szCs w:val="20"/>
        </w:rPr>
        <w:lastRenderedPageBreak/>
        <w:t>Parameters</w:t>
      </w:r>
      <w:bookmarkEnd w:id="0"/>
    </w:p>
    <w:p w14:paraId="79714FDC" w14:textId="0B11A01D" w:rsidR="005443CF" w:rsidRPr="00AA21A9" w:rsidRDefault="005443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217624" w14:textId="738D3868" w:rsidR="00617853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Ref67489650"/>
      <w:bookmarkStart w:id="2" w:name="_Hlk102395906"/>
      <w:bookmarkStart w:id="3" w:name="_Hlk101515446"/>
      <w:bookmarkStart w:id="4" w:name="_Hlk101508758"/>
      <w:bookmarkStart w:id="5" w:name="_Toc102573832"/>
      <w:r>
        <w:rPr>
          <w:rFonts w:ascii="Times New Roman" w:hAnsi="Times New Roman" w:cs="Times New Roman"/>
          <w:sz w:val="20"/>
          <w:szCs w:val="20"/>
        </w:rPr>
        <w:t>Table</w:t>
      </w:r>
      <w:r w:rsidR="00617853" w:rsidRPr="00AA21A9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r w:rsidR="00681FEC">
        <w:rPr>
          <w:rFonts w:ascii="Times New Roman" w:hAnsi="Times New Roman" w:cs="Times New Roman"/>
          <w:sz w:val="20"/>
          <w:szCs w:val="20"/>
        </w:rPr>
        <w:t>A</w:t>
      </w:r>
      <w:r w:rsidR="00617853" w:rsidRPr="00AA21A9">
        <w:rPr>
          <w:rFonts w:ascii="Times New Roman" w:hAnsi="Times New Roman" w:cs="Times New Roman"/>
          <w:sz w:val="20"/>
          <w:szCs w:val="20"/>
        </w:rPr>
        <w:t xml:space="preserve">. </w:t>
      </w:r>
      <w:bookmarkStart w:id="6" w:name="_Hlk102394264"/>
      <w:r>
        <w:rPr>
          <w:rFonts w:ascii="Times New Roman" w:hAnsi="Times New Roman" w:cs="Times New Roman"/>
          <w:sz w:val="20"/>
          <w:szCs w:val="20"/>
        </w:rPr>
        <w:t>Model inputs for</w:t>
      </w:r>
      <w:r w:rsidR="00617853" w:rsidRPr="00AA21A9">
        <w:rPr>
          <w:rFonts w:ascii="Times New Roman" w:hAnsi="Times New Roman" w:cs="Times New Roman"/>
          <w:sz w:val="20"/>
          <w:szCs w:val="20"/>
        </w:rPr>
        <w:t xml:space="preserve"> varicella</w:t>
      </w:r>
      <w:r>
        <w:rPr>
          <w:rFonts w:ascii="Times New Roman" w:hAnsi="Times New Roman" w:cs="Times New Roman"/>
          <w:sz w:val="20"/>
          <w:szCs w:val="20"/>
        </w:rPr>
        <w:t xml:space="preserve"> cases by vaccination status </w:t>
      </w:r>
      <w:r w:rsidR="00617853" w:rsidRPr="00AA21A9">
        <w:rPr>
          <w:rFonts w:ascii="Times New Roman" w:hAnsi="Times New Roman" w:cs="Times New Roman"/>
          <w:sz w:val="20"/>
          <w:szCs w:val="20"/>
        </w:rPr>
        <w:t xml:space="preserve">for a cross-section of </w:t>
      </w:r>
      <w:r w:rsidR="00313D13">
        <w:rPr>
          <w:rFonts w:ascii="Times New Roman" w:hAnsi="Times New Roman" w:cs="Times New Roman"/>
          <w:sz w:val="20"/>
          <w:szCs w:val="20"/>
        </w:rPr>
        <w:t>2017 cohort</w:t>
      </w:r>
      <w:bookmarkEnd w:id="5"/>
      <w:r w:rsidR="00313D13">
        <w:rPr>
          <w:rFonts w:ascii="Times New Roman" w:hAnsi="Times New Roman" w:cs="Times New Roman"/>
          <w:sz w:val="20"/>
          <w:szCs w:val="20"/>
        </w:rPr>
        <w:t xml:space="preserve"> </w:t>
      </w:r>
      <w:bookmarkEnd w:id="6"/>
    </w:p>
    <w:p w14:paraId="636D90EB" w14:textId="77777777" w:rsidR="001415F5" w:rsidRPr="00730072" w:rsidRDefault="001415F5" w:rsidP="00730072"/>
    <w:tbl>
      <w:tblPr>
        <w:tblStyle w:val="GridTable4"/>
        <w:tblW w:w="10075" w:type="dxa"/>
        <w:tblLayout w:type="fixed"/>
        <w:tblLook w:val="06A0" w:firstRow="1" w:lastRow="0" w:firstColumn="1" w:lastColumn="0" w:noHBand="1" w:noVBand="1"/>
      </w:tblPr>
      <w:tblGrid>
        <w:gridCol w:w="606"/>
        <w:gridCol w:w="3169"/>
        <w:gridCol w:w="1068"/>
        <w:gridCol w:w="1172"/>
        <w:gridCol w:w="1172"/>
        <w:gridCol w:w="1178"/>
        <w:gridCol w:w="1710"/>
      </w:tblGrid>
      <w:tr w:rsidR="002D53F3" w:rsidRPr="00AA21A9" w14:paraId="17C2AB8F" w14:textId="77777777" w:rsidTr="003F5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62C7716C" w14:textId="6BC6585A" w:rsidR="002D53F3" w:rsidRPr="00AA21A9" w:rsidRDefault="002D53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01507859"/>
            <w:r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3169" w:type="dxa"/>
          </w:tcPr>
          <w:p w14:paraId="04BE1820" w14:textId="0AE3DDFA" w:rsidR="002D53F3" w:rsidRPr="00AA21A9" w:rsidRDefault="002D5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068" w:type="dxa"/>
          </w:tcPr>
          <w:p w14:paraId="0BB03D53" w14:textId="77777777" w:rsidR="002D53F3" w:rsidRPr="00AA21A9" w:rsidRDefault="002D5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172" w:type="dxa"/>
          </w:tcPr>
          <w:p w14:paraId="032D4763" w14:textId="77777777" w:rsidR="002D53F3" w:rsidRPr="00AA21A9" w:rsidRDefault="002D5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-Dose Vaccinated</w:t>
            </w:r>
          </w:p>
        </w:tc>
        <w:tc>
          <w:tcPr>
            <w:tcW w:w="1172" w:type="dxa"/>
          </w:tcPr>
          <w:p w14:paraId="7B185736" w14:textId="77777777" w:rsidR="002D53F3" w:rsidRPr="00AA21A9" w:rsidRDefault="002D5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-Dose Vaccinated</w:t>
            </w:r>
          </w:p>
        </w:tc>
        <w:tc>
          <w:tcPr>
            <w:tcW w:w="1178" w:type="dxa"/>
          </w:tcPr>
          <w:p w14:paraId="6E461DDB" w14:textId="24273764" w:rsidR="002D53F3" w:rsidRPr="00AA21A9" w:rsidRDefault="002D5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tal</w:t>
            </w:r>
          </w:p>
        </w:tc>
        <w:tc>
          <w:tcPr>
            <w:tcW w:w="1710" w:type="dxa"/>
          </w:tcPr>
          <w:p w14:paraId="6FD69FF0" w14:textId="084F88F7" w:rsidR="002D53F3" w:rsidRPr="00AA21A9" w:rsidRDefault="002D5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2D53F3" w:rsidRPr="00AA21A9" w14:paraId="3FDC8A3A" w14:textId="77777777" w:rsidTr="003F5A8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6160D847" w14:textId="17C9CEA7" w:rsidR="002D53F3" w:rsidRPr="00AA21A9" w:rsidRDefault="002D53F3" w:rsidP="007300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3169" w:type="dxa"/>
          </w:tcPr>
          <w:p w14:paraId="223C39AF" w14:textId="18571F84" w:rsidR="002D53F3" w:rsidRPr="00AA21A9" w:rsidRDefault="002D5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Proportion of children &lt;18 years of age in 2017 by vaccination status</w:t>
            </w:r>
          </w:p>
        </w:tc>
        <w:tc>
          <w:tcPr>
            <w:tcW w:w="1068" w:type="dxa"/>
          </w:tcPr>
          <w:p w14:paraId="7B7DB2E8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</w:p>
        </w:tc>
        <w:tc>
          <w:tcPr>
            <w:tcW w:w="1172" w:type="dxa"/>
          </w:tcPr>
          <w:p w14:paraId="2045614C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172" w:type="dxa"/>
          </w:tcPr>
          <w:p w14:paraId="20B2738F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93.8%</w:t>
            </w:r>
          </w:p>
        </w:tc>
        <w:tc>
          <w:tcPr>
            <w:tcW w:w="1178" w:type="dxa"/>
          </w:tcPr>
          <w:p w14:paraId="4084BC75" w14:textId="24DF2F28" w:rsidR="002D53F3" w:rsidRPr="00AA21A9" w:rsidRDefault="002D53F3" w:rsidP="00730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710" w:type="dxa"/>
          </w:tcPr>
          <w:p w14:paraId="548A5502" w14:textId="77777777" w:rsidR="00EE3A74" w:rsidRDefault="002D5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Mellerson</w:t>
            </w:r>
            <w:proofErr w:type="spellEnd"/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sZXJzb248L0F1dGhvcj48WWVhcj4yMDE4PC9ZZWFy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</w:fldData>
              </w:fldChar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sZXJzb248L0F1dGhvcj48WWVhcj4yMDE4PC9ZZWFy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</w:fldData>
              </w:fldChar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A21A9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907EB58" w14:textId="046C9485" w:rsidR="002D53F3" w:rsidRPr="00AA21A9" w:rsidRDefault="002D5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 footnote </w:t>
            </w:r>
            <w:r w:rsidRPr="00730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D53F3" w:rsidRPr="00AA21A9" w14:paraId="64A8233B" w14:textId="77777777" w:rsidTr="003F5A81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0E57FB86" w14:textId="6EE5C1DC" w:rsidR="002D53F3" w:rsidRDefault="002D53F3" w:rsidP="007300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3169" w:type="dxa"/>
          </w:tcPr>
          <w:p w14:paraId="52DD058B" w14:textId="357AF00B" w:rsidR="002D53F3" w:rsidRPr="00AA21A9" w:rsidRDefault="002D53F3" w:rsidP="0001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pulation distribution of children </w:t>
            </w:r>
            <w:r w:rsidR="00EE3A7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 years of age in 2017 by vaccination status</w:t>
            </w:r>
          </w:p>
        </w:tc>
        <w:tc>
          <w:tcPr>
            <w:tcW w:w="1068" w:type="dxa"/>
          </w:tcPr>
          <w:p w14:paraId="1DDC0107" w14:textId="77777777" w:rsidR="002D53F3" w:rsidRPr="00730072" w:rsidRDefault="002D53F3" w:rsidP="00730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2,796,155</w:t>
            </w:r>
          </w:p>
          <w:p w14:paraId="042A7CCB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9422C42" w14:textId="67BF1662" w:rsidR="002D53F3" w:rsidRPr="00730072" w:rsidRDefault="002D53F3" w:rsidP="00730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1,765,992</w:t>
            </w:r>
          </w:p>
          <w:p w14:paraId="6D021C4F" w14:textId="5196C95E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0238B44" w14:textId="77777777" w:rsidR="002D53F3" w:rsidRPr="00730072" w:rsidRDefault="002D53F3" w:rsidP="00730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69,020,868</w:t>
            </w:r>
          </w:p>
          <w:p w14:paraId="0504F51E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3BBBA41F" w14:textId="77777777" w:rsidR="002D53F3" w:rsidRPr="00730072" w:rsidRDefault="002D53F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73,583,015</w:t>
            </w:r>
          </w:p>
          <w:p w14:paraId="5FF2F753" w14:textId="77777777" w:rsidR="002D53F3" w:rsidRPr="00AA21A9" w:rsidRDefault="002D53F3" w:rsidP="0073007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9FAC536" w14:textId="77777777" w:rsidR="00EE3A74" w:rsidRDefault="002D53F3" w:rsidP="0001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 U.S. Census Bureau, </w:t>
            </w:r>
            <w:proofErr w:type="gramStart"/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3C4176" w14:textId="156CC37C" w:rsidR="002D53F3" w:rsidRPr="00AA21A9" w:rsidRDefault="002D53F3" w:rsidP="00014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 footnote </w:t>
            </w:r>
            <w:r w:rsidRPr="00730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D53F3" w:rsidRPr="00AA21A9" w14:paraId="1B997C42" w14:textId="77777777" w:rsidTr="003F5A81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507046CE" w14:textId="7C6835F6" w:rsidR="002D53F3" w:rsidRPr="00AA21A9" w:rsidRDefault="002D53F3" w:rsidP="007300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3169" w:type="dxa"/>
          </w:tcPr>
          <w:p w14:paraId="0AAFA545" w14:textId="6058F9B4" w:rsidR="002D53F3" w:rsidRPr="00D865DB" w:rsidRDefault="002D5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865DB">
              <w:rPr>
                <w:rFonts w:ascii="Times New Roman" w:hAnsi="Times New Roman" w:cs="Times New Roman"/>
                <w:sz w:val="20"/>
                <w:szCs w:val="20"/>
              </w:rPr>
              <w:t>verage annual incidence rate by vaccination status</w:t>
            </w:r>
          </w:p>
        </w:tc>
        <w:tc>
          <w:tcPr>
            <w:tcW w:w="1068" w:type="dxa"/>
          </w:tcPr>
          <w:p w14:paraId="0F640583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4.0%</w:t>
            </w:r>
          </w:p>
        </w:tc>
        <w:tc>
          <w:tcPr>
            <w:tcW w:w="1172" w:type="dxa"/>
          </w:tcPr>
          <w:p w14:paraId="0B3423F9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172" w:type="dxa"/>
          </w:tcPr>
          <w:p w14:paraId="6A54AF77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1178" w:type="dxa"/>
          </w:tcPr>
          <w:p w14:paraId="351AA1A4" w14:textId="6AB7A7BD" w:rsidR="002D53F3" w:rsidRPr="00AA21A9" w:rsidRDefault="002D53F3" w:rsidP="00730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4DDC6848" w14:textId="070710C2" w:rsidR="002D53F3" w:rsidRPr="00AA21A9" w:rsidRDefault="002D5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Kuter 2004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RlcjwvQXV0aG9yPjxZZWFyPjIwMDQ8L1llYXI+PFJl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xMzItNzwvcGFnZXM+PHZvbHVtZT4y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</w:fldData>
              </w:fldChar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RlcjwvQXV0aG9yPjxZZWFyPjIwMDQ8L1llYXI+PFJl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xMzItNzwvcGFnZXM+PHZvbHVtZT4y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</w:fldData>
              </w:fldChar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A21A9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53F3" w:rsidRPr="00AA21A9" w14:paraId="233BA632" w14:textId="77777777" w:rsidTr="003F5A81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3F1BF647" w14:textId="08FB3011" w:rsidR="002D53F3" w:rsidRDefault="002D53F3" w:rsidP="007300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3169" w:type="dxa"/>
          </w:tcPr>
          <w:p w14:paraId="2C092A58" w14:textId="7E59338F" w:rsidR="002D53F3" w:rsidRPr="00AA21A9" w:rsidRDefault="002D5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varicella cases in 2017 by vaccination status</w:t>
            </w:r>
          </w:p>
        </w:tc>
        <w:tc>
          <w:tcPr>
            <w:tcW w:w="1068" w:type="dxa"/>
          </w:tcPr>
          <w:p w14:paraId="5FF987D2" w14:textId="77777777" w:rsidR="002D53F3" w:rsidRPr="00730072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396,633</w:t>
            </w:r>
          </w:p>
          <w:p w14:paraId="76AA4ECD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0DB943A7" w14:textId="77777777" w:rsidR="002D53F3" w:rsidRPr="00730072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14,406</w:t>
            </w:r>
          </w:p>
          <w:p w14:paraId="7E9E10B2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2785202" w14:textId="77777777" w:rsidR="002D53F3" w:rsidRPr="00730072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140,395</w:t>
            </w:r>
          </w:p>
          <w:p w14:paraId="10F3712E" w14:textId="77777777" w:rsidR="002D53F3" w:rsidRPr="00AA21A9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15539A26" w14:textId="77777777" w:rsidR="002D53F3" w:rsidRPr="00730072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551,434</w:t>
            </w:r>
          </w:p>
          <w:p w14:paraId="6649B691" w14:textId="77777777" w:rsidR="002D53F3" w:rsidRDefault="002D5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EDD61B" w14:textId="6324821B" w:rsidR="002D53F3" w:rsidRPr="00AA21A9" w:rsidRDefault="002D5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 footnote </w:t>
            </w:r>
            <w:r w:rsidRPr="007300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F5A81" w:rsidRPr="00AA21A9" w14:paraId="17BC6DDA" w14:textId="77777777" w:rsidTr="003F5A8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6C553465" w14:textId="2648451E" w:rsidR="003F5A81" w:rsidRDefault="003F5A81" w:rsidP="003F5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02473684"/>
            <w:r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3169" w:type="dxa"/>
          </w:tcPr>
          <w:p w14:paraId="1BC7F909" w14:textId="385326CB" w:rsidR="003F5A81" w:rsidRPr="00AA21A9" w:rsidRDefault="006F2FC5" w:rsidP="003F5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verage annual rate of </w:t>
            </w:r>
            <w:r w:rsidR="00593647">
              <w:rPr>
                <w:rFonts w:ascii="Times New Roman" w:hAnsi="Times New Roman" w:cs="Times New Roman"/>
                <w:sz w:val="20"/>
                <w:szCs w:val="20"/>
              </w:rPr>
              <w:t xml:space="preserve">varicell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ications </w:t>
            </w:r>
          </w:p>
        </w:tc>
        <w:tc>
          <w:tcPr>
            <w:tcW w:w="1068" w:type="dxa"/>
          </w:tcPr>
          <w:p w14:paraId="61A988F0" w14:textId="794D8D83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172" w:type="dxa"/>
          </w:tcPr>
          <w:p w14:paraId="3FF741A5" w14:textId="2F3AD8EC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172" w:type="dxa"/>
          </w:tcPr>
          <w:p w14:paraId="0B9E2459" w14:textId="7FA092CC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78" w:type="dxa"/>
          </w:tcPr>
          <w:p w14:paraId="4CE50FCC" w14:textId="4E2C9DBC" w:rsidR="003F5A81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10" w:type="dxa"/>
          </w:tcPr>
          <w:p w14:paraId="0A9BD80F" w14:textId="348ABB61" w:rsidR="003F5A81" w:rsidRPr="00AA21A9" w:rsidRDefault="006F2FC5" w:rsidP="003F5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rived from </w:t>
            </w:r>
            <w:r w:rsidR="003F5A81" w:rsidRPr="00AA21A9">
              <w:rPr>
                <w:rFonts w:ascii="Times New Roman" w:hAnsi="Times New Roman" w:cs="Times New Roman"/>
                <w:sz w:val="20"/>
                <w:szCs w:val="20"/>
              </w:rPr>
              <w:t>Kuter 2004</w:t>
            </w:r>
            <w:r w:rsidR="003F5A81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RlcjwvQXV0aG9yPjxZZWFyPjIwMDQ8L1llYXI+PFJl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xMzItNzwvcGFnZXM+PHZvbHVtZT4y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</w:fldData>
              </w:fldChar>
            </w:r>
            <w:r w:rsidR="003F5A81"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F5A81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XRlcjwvQXV0aG9yPjxZZWFyPjIwMDQ8L1llYXI+PFJl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</w:fldData>
              </w:fldChar>
            </w:r>
            <w:r w:rsidR="003F5A81"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F5A81" w:rsidRPr="001A05AD">
              <w:rPr>
                <w:rFonts w:ascii="Times New Roman" w:hAnsi="Times New Roman" w:cs="Times New Roman"/>
                <w:sz w:val="20"/>
                <w:szCs w:val="20"/>
              </w:rPr>
            </w:r>
            <w:r w:rsidR="003F5A81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3F5A81" w:rsidRPr="001A05AD">
              <w:rPr>
                <w:rFonts w:ascii="Times New Roman" w:hAnsi="Times New Roman" w:cs="Times New Roman"/>
                <w:sz w:val="20"/>
                <w:szCs w:val="20"/>
              </w:rPr>
            </w:r>
            <w:r w:rsidR="003F5A81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F5A81" w:rsidRPr="00AA21A9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="003F5A81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F5A81" w:rsidRPr="00AA21A9" w14:paraId="6B4DFD97" w14:textId="77777777" w:rsidTr="003F5A81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32CEF2BA" w14:textId="3D906937" w:rsidR="003F5A81" w:rsidRDefault="003F5A81" w:rsidP="003F5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3169" w:type="dxa"/>
          </w:tcPr>
          <w:p w14:paraId="48429BB1" w14:textId="0531F35B" w:rsidR="003F5A81" w:rsidRPr="00AA21A9" w:rsidRDefault="003F5A81" w:rsidP="003F5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number of varicella c</w:t>
            </w:r>
            <w:r w:rsidRPr="007D0DE1">
              <w:rPr>
                <w:rFonts w:ascii="Times New Roman" w:hAnsi="Times New Roman" w:cs="Times New Roman"/>
                <w:sz w:val="20"/>
                <w:szCs w:val="20"/>
              </w:rPr>
              <w:t>ases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0DE1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1068" w:type="dxa"/>
          </w:tcPr>
          <w:p w14:paraId="685190CB" w14:textId="77777777" w:rsidR="003F5A81" w:rsidRPr="00730072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27,007</w:t>
            </w:r>
          </w:p>
          <w:p w14:paraId="3E5BB223" w14:textId="77777777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C2CB86E" w14:textId="77777777" w:rsidR="003F5A81" w:rsidRPr="00730072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  <w:p w14:paraId="5ECDC493" w14:textId="77777777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7AAC1106" w14:textId="77777777" w:rsidR="003F5A81" w:rsidRPr="00730072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2,906</w:t>
            </w:r>
          </w:p>
          <w:p w14:paraId="16FB2FC5" w14:textId="77777777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361614CE" w14:textId="77777777" w:rsidR="003F5A81" w:rsidRPr="00730072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30,291</w:t>
            </w:r>
          </w:p>
          <w:p w14:paraId="3D644F6A" w14:textId="77777777" w:rsidR="003F5A81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476DD9" w14:textId="50BCF426" w:rsidR="003F5A81" w:rsidRPr="00AA21A9" w:rsidRDefault="003F5A81" w:rsidP="003F5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 footnot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F5A81" w:rsidRPr="00AA21A9" w14:paraId="3FCD866C" w14:textId="77777777" w:rsidTr="00EE3A7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dxa"/>
          </w:tcPr>
          <w:p w14:paraId="54E5A39A" w14:textId="7812E96D" w:rsidR="003F5A81" w:rsidRDefault="003F5A81" w:rsidP="003F5A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6F2F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9" w:type="dxa"/>
          </w:tcPr>
          <w:p w14:paraId="08C23F50" w14:textId="1F217528" w:rsidR="003F5A81" w:rsidRPr="00AA21A9" w:rsidRDefault="003F5A81" w:rsidP="003F5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number of varicella c</w:t>
            </w: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ases with no complications </w:t>
            </w:r>
          </w:p>
        </w:tc>
        <w:tc>
          <w:tcPr>
            <w:tcW w:w="1068" w:type="dxa"/>
          </w:tcPr>
          <w:p w14:paraId="14A77C2F" w14:textId="77777777" w:rsidR="003F5A81" w:rsidRPr="00730072" w:rsidRDefault="003F5A81" w:rsidP="003F5A81">
            <w:pPr>
              <w:pStyle w:val="BodyTextHEOR"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369,625</w:t>
            </w:r>
          </w:p>
          <w:p w14:paraId="1F0396EA" w14:textId="28CA932B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41719630" w14:textId="7E7CA771" w:rsidR="003F5A81" w:rsidRPr="00730072" w:rsidRDefault="003F5A81" w:rsidP="003F5A81">
            <w:pPr>
              <w:pStyle w:val="BodyTextHEOR"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14,029</w:t>
            </w:r>
          </w:p>
          <w:p w14:paraId="67C140FC" w14:textId="038BC3D6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134A3654" w14:textId="77777777" w:rsidR="003F5A81" w:rsidRPr="00730072" w:rsidRDefault="003F5A81" w:rsidP="003F5A81">
            <w:pPr>
              <w:pStyle w:val="BodyTextHEOR"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137,490</w:t>
            </w:r>
          </w:p>
          <w:p w14:paraId="7BE6E34D" w14:textId="19DB6327" w:rsidR="003F5A81" w:rsidRPr="00AA21A9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</w:tcPr>
          <w:p w14:paraId="70856879" w14:textId="77777777" w:rsidR="003F5A81" w:rsidRPr="00730072" w:rsidRDefault="003F5A81" w:rsidP="003F5A81">
            <w:pPr>
              <w:pStyle w:val="BodyTextHEOR"/>
              <w:spacing w:after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521,143</w:t>
            </w:r>
          </w:p>
          <w:p w14:paraId="63AB066B" w14:textId="1B78AF86" w:rsidR="003F5A81" w:rsidRDefault="003F5A81" w:rsidP="003F5A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22240B" w14:textId="0BB9EC7D" w:rsidR="003F5A81" w:rsidRPr="00AA21A9" w:rsidRDefault="003F5A81" w:rsidP="003F5A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 footnot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</w:tbl>
    <w:bookmarkEnd w:id="8"/>
    <w:p w14:paraId="6BDD7FC1" w14:textId="39A3BA6F" w:rsidR="00617853" w:rsidRPr="00AA21A9" w:rsidRDefault="006F2FC5" w:rsidP="006F2FC5">
      <w:pPr>
        <w:pStyle w:val="TOC3"/>
        <w:numPr>
          <w:ilvl w:val="0"/>
          <w:numId w:val="0"/>
        </w:numPr>
      </w:pPr>
      <w:r w:rsidRPr="006F2FC5">
        <w:rPr>
          <w:rFonts w:ascii="Times New Roman" w:hAnsi="Times New Roman" w:cs="Times New Roman"/>
          <w:sz w:val="20"/>
          <w:szCs w:val="20"/>
        </w:rPr>
        <w:t>*</w:t>
      </w:r>
      <w:r>
        <w:t xml:space="preserve"> Numbers in this table are rounded up.</w:t>
      </w:r>
    </w:p>
    <w:p w14:paraId="4F95D393" w14:textId="13FEAE73" w:rsidR="00014C37" w:rsidRPr="00537713" w:rsidRDefault="00537713" w:rsidP="00014C3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9" w:name="_Hlk102473733"/>
      <w:r w:rsidRPr="00537713">
        <w:rPr>
          <w:rFonts w:ascii="Times New Roman" w:hAnsi="Times New Roman" w:cs="Times New Roman"/>
          <w:sz w:val="20"/>
          <w:szCs w:val="20"/>
        </w:rPr>
        <w:t xml:space="preserve">Calculations </w:t>
      </w:r>
    </w:p>
    <w:p w14:paraId="41E2865F" w14:textId="336DFA10" w:rsidR="00014C37" w:rsidRPr="00D603BB" w:rsidRDefault="00014C37" w:rsidP="00D603BB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415F5" w:rsidRPr="00D603BB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From Table 1 of </w:t>
      </w:r>
      <w:proofErr w:type="spellStart"/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Mellerson</w:t>
      </w:r>
      <w:proofErr w:type="spellEnd"/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at al 2018 for the 2017-2018 school year, the median 2-dose varicella vaccination coverage for the country was 93.8% ; while that for 1 dose varicella vaccination was 96.2%.[1]  This was used to calculate 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proportion 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of children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of &lt;18 year </w:t>
      </w:r>
      <w:proofErr w:type="spellStart"/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>olds</w:t>
      </w:r>
      <w:proofErr w:type="spellEnd"/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in 2017 </w:t>
      </w:r>
      <w:r w:rsidR="00537713" w:rsidRPr="00D603BB">
        <w:rPr>
          <w:rFonts w:ascii="Times New Roman" w:hAnsi="Times New Roman" w:cs="Times New Roman"/>
          <w:sz w:val="20"/>
          <w:szCs w:val="20"/>
          <w:vertAlign w:val="superscript"/>
        </w:rPr>
        <w:t>v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accinated with a single dose of varicella vaccine (96.2%</w:t>
      </w:r>
      <w:r w:rsidR="002D53F3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="002D53F3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93.8%</w:t>
      </w:r>
      <w:r w:rsidR="002D53F3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= 2.4%)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;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and the </w:t>
      </w:r>
      <w:r w:rsidR="002D53F3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proportion who were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unvaccinated (remaining = </w:t>
      </w:r>
      <w:r w:rsidR="002D53F3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100% - 93.8% - 2.4% =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3.8%) </w:t>
      </w:r>
      <w:r w:rsidR="002D53F3" w:rsidRPr="00D603BB">
        <w:rPr>
          <w:rFonts w:ascii="Times New Roman" w:hAnsi="Times New Roman" w:cs="Times New Roman"/>
          <w:sz w:val="20"/>
          <w:szCs w:val="20"/>
          <w:vertAlign w:val="superscript"/>
        </w:rPr>
        <w:t>in Row#1</w:t>
      </w:r>
    </w:p>
    <w:p w14:paraId="750A5647" w14:textId="17074A6E" w:rsidR="009119F4" w:rsidRPr="00D603BB" w:rsidRDefault="00014C37" w:rsidP="00D603BB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415F5" w:rsidRPr="00D603BB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Population per US Census of individuals &lt;18 years of age in 2017=73,583,015. 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This number was </w:t>
      </w:r>
      <w:r w:rsidR="00537713" w:rsidRPr="00D603BB">
        <w:rPr>
          <w:rFonts w:ascii="Times New Roman" w:hAnsi="Times New Roman" w:cs="Times New Roman"/>
          <w:sz w:val="20"/>
          <w:szCs w:val="20"/>
          <w:vertAlign w:val="superscript"/>
        </w:rPr>
        <w:t>multiplied by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3.8%, 2.4% and 93.8% </w:t>
      </w:r>
      <w:r w:rsidR="001415F5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respectively 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to get the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population by vaccination status in 2017 among &lt;</w:t>
      </w:r>
      <w:proofErr w:type="gramStart"/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18 year </w:t>
      </w:r>
      <w:proofErr w:type="spellStart"/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olds</w:t>
      </w:r>
      <w:proofErr w:type="spellEnd"/>
      <w:proofErr w:type="gramEnd"/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in the US</w:t>
      </w:r>
      <w:r w:rsidR="002D53F3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in Row#2</w:t>
      </w:r>
    </w:p>
    <w:bookmarkEnd w:id="7"/>
    <w:p w14:paraId="3BF983C3" w14:textId="0DBF16C3" w:rsidR="006F2FC5" w:rsidRDefault="002D53F3" w:rsidP="00D603BB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1415F5" w:rsidRPr="00D603BB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To calculate the number of varicella cases in 2017 by vaccination status in Row#4, the populations in Row #2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for unvaccinated, 1 dose and 2 dose groups were multiplied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by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their respective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average annual incidence rates in Row#3</w:t>
      </w:r>
      <w:r w:rsidR="009A6A1E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.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Summing the number of varicella cases across the 3 groups = 551,434 total varicella cases in 2017 among children &lt;18 years in 2017</w:t>
      </w:r>
    </w:p>
    <w:p w14:paraId="5E98B428" w14:textId="2AF6ECF5" w:rsidR="00D603BB" w:rsidRDefault="00EE3A74" w:rsidP="006F2FC5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0" w:name="_Hlk102574334"/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1415F5" w:rsidRPr="00D603BB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Derived from row #4 and #5 </w:t>
      </w:r>
      <w:r w:rsidR="00D603BB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for each vaccination group and then summed up. </w:t>
      </w:r>
    </w:p>
    <w:bookmarkEnd w:id="10"/>
    <w:p w14:paraId="5C15EFF3" w14:textId="78D04C0C" w:rsidR="00EE3A74" w:rsidRPr="00D603BB" w:rsidRDefault="00EE3A74" w:rsidP="00D603BB">
      <w:pPr>
        <w:spacing w:after="120"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1415F5" w:rsidRPr="00D603BB">
        <w:rPr>
          <w:rFonts w:ascii="Times New Roman" w:hAnsi="Times New Roman" w:cs="Times New Roman"/>
          <w:sz w:val="20"/>
          <w:szCs w:val="20"/>
          <w:vertAlign w:val="superscript"/>
        </w:rPr>
        <w:t>)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F5A81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>To calculate the number of varicella cases with</w:t>
      </w:r>
      <w:r w:rsidR="003F5A81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no</w:t>
      </w:r>
      <w:r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 complications, </w:t>
      </w:r>
      <w:r w:rsidR="006F2FC5" w:rsidRPr="00D603BB">
        <w:rPr>
          <w:rFonts w:ascii="Times New Roman" w:hAnsi="Times New Roman" w:cs="Times New Roman"/>
          <w:sz w:val="20"/>
          <w:szCs w:val="20"/>
          <w:vertAlign w:val="superscript"/>
        </w:rPr>
        <w:t xml:space="preserve">subtract Row #6 from </w:t>
      </w:r>
      <w:r w:rsidR="00D603BB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6F2FC5" w:rsidRPr="00D603BB">
        <w:rPr>
          <w:rFonts w:ascii="Times New Roman" w:hAnsi="Times New Roman" w:cs="Times New Roman"/>
          <w:sz w:val="20"/>
          <w:szCs w:val="20"/>
          <w:vertAlign w:val="superscript"/>
        </w:rPr>
        <w:t>ow#</w:t>
      </w:r>
      <w:bookmarkEnd w:id="9"/>
      <w:r w:rsidR="00D603BB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bookmarkEnd w:id="2"/>
    <w:bookmarkEnd w:id="3"/>
    <w:bookmarkEnd w:id="4"/>
    <w:p w14:paraId="5FAD6772" w14:textId="77777777" w:rsidR="009119F4" w:rsidRPr="00AA21A9" w:rsidRDefault="009119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7AF28B" w14:textId="0B639F2D" w:rsidR="00617853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1" w:name="_Ref67489655"/>
      <w:bookmarkStart w:id="12" w:name="_Toc102573833"/>
      <w:r>
        <w:rPr>
          <w:rFonts w:ascii="Times New Roman" w:hAnsi="Times New Roman" w:cs="Times New Roman"/>
          <w:sz w:val="20"/>
          <w:szCs w:val="20"/>
        </w:rPr>
        <w:t>Table</w:t>
      </w:r>
      <w:r w:rsidR="00617853" w:rsidRPr="00AA21A9">
        <w:rPr>
          <w:rFonts w:ascii="Times New Roman" w:hAnsi="Times New Roman" w:cs="Times New Roman"/>
          <w:sz w:val="20"/>
          <w:szCs w:val="20"/>
        </w:rPr>
        <w:t xml:space="preserve"> </w:t>
      </w:r>
      <w:bookmarkEnd w:id="11"/>
      <w:r w:rsidR="00681FEC">
        <w:rPr>
          <w:rFonts w:ascii="Times New Roman" w:hAnsi="Times New Roman" w:cs="Times New Roman"/>
          <w:sz w:val="20"/>
          <w:szCs w:val="20"/>
        </w:rPr>
        <w:t>B</w:t>
      </w:r>
      <w:r w:rsidR="00617853" w:rsidRPr="00AA21A9">
        <w:rPr>
          <w:rFonts w:ascii="Times New Roman" w:hAnsi="Times New Roman" w:cs="Times New Roman"/>
          <w:sz w:val="20"/>
          <w:szCs w:val="20"/>
        </w:rPr>
        <w:t>. Treatment parameters by complication status</w:t>
      </w:r>
      <w:bookmarkEnd w:id="12"/>
    </w:p>
    <w:p w14:paraId="736A7662" w14:textId="77777777" w:rsidR="005443CF" w:rsidRPr="00AA21A9" w:rsidRDefault="005443CF">
      <w:pPr>
        <w:pStyle w:val="CommentText"/>
        <w:spacing w:after="0"/>
        <w:rPr>
          <w:rFonts w:ascii="Times New Roman" w:hAnsi="Times New Roman" w:cs="Times New Roman"/>
        </w:rPr>
      </w:pPr>
    </w:p>
    <w:tbl>
      <w:tblPr>
        <w:tblStyle w:val="GridTable4"/>
        <w:tblW w:w="9586" w:type="dxa"/>
        <w:tblLook w:val="06A0" w:firstRow="1" w:lastRow="0" w:firstColumn="1" w:lastColumn="0" w:noHBand="1" w:noVBand="1"/>
      </w:tblPr>
      <w:tblGrid>
        <w:gridCol w:w="2573"/>
        <w:gridCol w:w="2337"/>
        <w:gridCol w:w="2338"/>
        <w:gridCol w:w="2338"/>
      </w:tblGrid>
      <w:tr w:rsidR="00617853" w:rsidRPr="00AA21A9" w14:paraId="64D5FA28" w14:textId="77777777" w:rsidTr="00DD4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26B799D6" w14:textId="77777777" w:rsidR="00617853" w:rsidRPr="00AA21A9" w:rsidRDefault="006178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Treatment Parameters</w:t>
            </w:r>
          </w:p>
        </w:tc>
        <w:tc>
          <w:tcPr>
            <w:tcW w:w="2337" w:type="dxa"/>
          </w:tcPr>
          <w:p w14:paraId="6C956A53" w14:textId="0DD6851C" w:rsidR="00617853" w:rsidRPr="00AA21A9" w:rsidRDefault="00617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Varicella</w:t>
            </w:r>
            <w:r w:rsidR="003E55F4">
              <w:rPr>
                <w:rFonts w:ascii="Times New Roman" w:hAnsi="Times New Roman" w:cs="Times New Roman"/>
                <w:sz w:val="20"/>
                <w:szCs w:val="20"/>
              </w:rPr>
              <w:t xml:space="preserve"> with no</w:t>
            </w:r>
            <w:r w:rsidR="000C49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55F4">
              <w:rPr>
                <w:rFonts w:ascii="Times New Roman" w:hAnsi="Times New Roman" w:cs="Times New Roman"/>
                <w:sz w:val="20"/>
                <w:szCs w:val="20"/>
              </w:rPr>
              <w:t>complications</w:t>
            </w:r>
          </w:p>
        </w:tc>
        <w:tc>
          <w:tcPr>
            <w:tcW w:w="2338" w:type="dxa"/>
          </w:tcPr>
          <w:p w14:paraId="3B1CEC36" w14:textId="56533166" w:rsidR="00617853" w:rsidRPr="00AA21A9" w:rsidRDefault="00617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Varicella </w:t>
            </w:r>
            <w:r w:rsidR="003E55F4">
              <w:rPr>
                <w:rFonts w:ascii="Times New Roman" w:hAnsi="Times New Roman" w:cs="Times New Roman"/>
                <w:sz w:val="20"/>
                <w:szCs w:val="20"/>
              </w:rPr>
              <w:t>with complications</w:t>
            </w:r>
          </w:p>
        </w:tc>
        <w:tc>
          <w:tcPr>
            <w:tcW w:w="2338" w:type="dxa"/>
          </w:tcPr>
          <w:p w14:paraId="5F9EA969" w14:textId="77777777" w:rsidR="00617853" w:rsidRPr="00AA21A9" w:rsidRDefault="00617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617853" w:rsidRPr="00AA21A9" w14:paraId="2F3933FC" w14:textId="77777777" w:rsidTr="00DD4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FEAC8A3" w14:textId="77777777" w:rsidR="00617853" w:rsidRPr="00AA21A9" w:rsidRDefault="0061785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Proportion prescribed antivirals</w:t>
            </w:r>
          </w:p>
        </w:tc>
        <w:tc>
          <w:tcPr>
            <w:tcW w:w="2337" w:type="dxa"/>
          </w:tcPr>
          <w:p w14:paraId="6D201BEF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5.9%</w:t>
            </w:r>
          </w:p>
        </w:tc>
        <w:tc>
          <w:tcPr>
            <w:tcW w:w="2338" w:type="dxa"/>
          </w:tcPr>
          <w:p w14:paraId="03DC9072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4.1%</w:t>
            </w:r>
          </w:p>
        </w:tc>
        <w:tc>
          <w:tcPr>
            <w:tcW w:w="2338" w:type="dxa"/>
          </w:tcPr>
          <w:p w14:paraId="3F9E1931" w14:textId="629E5E18" w:rsidR="00617853" w:rsidRPr="00AA21A9" w:rsidRDefault="00617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Vignettes survey</w:t>
            </w:r>
            <w:r w:rsidR="006E6E87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6E6E87"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ie&lt;/Author&gt;&lt;Year&gt;2020&lt;/Year&gt;&lt;RecNum&gt;10&lt;/RecNum&gt;&lt;DisplayText&gt;[3]&lt;/DisplayText&gt;&lt;record&gt;&lt;rec-number&gt;10&lt;/rec-number&gt;&lt;foreign-keys&gt;&lt;key app="EN" db-id="t5vwwt2s79zav5ezwzop2vv2xrfxpp2xtf2f" timestamp="1622663817"&gt;10&lt;/key&gt;&lt;/foreign-keys&gt;&lt;ref-type name="Journal Article"&gt;17&lt;/ref-type&gt;&lt;contributors&gt;&lt;authors&gt;&lt;author&gt;Fergie, Jaime&lt;/author&gt;&lt;author&gt;Pawaskar, Manjiri D&lt;/author&gt;&lt;author&gt;Veerkani, Phani&lt;/author&gt;&lt;author&gt;Samant, Salome&lt;/author&gt;&lt;author&gt;Harley, Carolyn&lt;/author&gt;&lt;author&gt;MacEwan, Joanna&lt;/author&gt;&lt;author&gt;Schwartz, Taylor T&lt;/author&gt;&lt;author&gt;Surati, Shikha&lt;/author&gt;&lt;author&gt;Conway, James H&lt;/author&gt;&lt;/authors&gt;&lt;/contributors&gt;&lt;titles&gt;&lt;title&gt;1387. Current practices in the diagnosis and treatment of varicella infections in the United States&lt;/title&gt;&lt;secondary-title&gt;Open Forum Infectious Diseases&lt;/secondary-title&gt;&lt;/titles&gt;&lt;periodical&gt;&lt;full-title&gt;Open Forum Infectious Diseases&lt;/full-title&gt;&lt;/periodical&gt;&lt;pages&gt;S703-S704&lt;/pages&gt;&lt;volume&gt;7&lt;/volume&gt;&lt;number&gt;Supplement_1&lt;/number&gt;&lt;dates&gt;&lt;year&gt;2020&lt;/year&gt;&lt;/dates&gt;&lt;isbn&gt;2328-8957&lt;/isbn&gt;&lt;urls&gt;&lt;related-urls&gt;&lt;url&gt;https://doi.org/10.1093/ofid/ofaa439.1569&lt;/url&gt;&lt;/related-urls&gt;&lt;/urls&gt;&lt;electronic-resource-num&gt;10.1093/ofid/ofaa439.1569&lt;/electronic-resource-num&gt;&lt;access-date&gt;5/12/2021&lt;/access-date&gt;&lt;/record&gt;&lt;/Cite&gt;&lt;/EndNote&gt;</w:instrText>
            </w:r>
            <w:r w:rsidR="006E6E87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6E6E87" w:rsidRPr="00AA21A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6E6E87"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7853" w:rsidRPr="00AA21A9" w14:paraId="6143B721" w14:textId="77777777" w:rsidTr="00DD4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408C1374" w14:textId="77777777" w:rsidR="00617853" w:rsidRPr="00AA21A9" w:rsidRDefault="0061785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Proportion prescribed antibiotics</w:t>
            </w:r>
          </w:p>
        </w:tc>
        <w:tc>
          <w:tcPr>
            <w:tcW w:w="2337" w:type="dxa"/>
          </w:tcPr>
          <w:p w14:paraId="58D318DD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</w:p>
        </w:tc>
        <w:tc>
          <w:tcPr>
            <w:tcW w:w="2338" w:type="dxa"/>
          </w:tcPr>
          <w:p w14:paraId="356DBA51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41.5%</w:t>
            </w:r>
          </w:p>
        </w:tc>
        <w:tc>
          <w:tcPr>
            <w:tcW w:w="2338" w:type="dxa"/>
          </w:tcPr>
          <w:p w14:paraId="4D917BB5" w14:textId="3BE301AF" w:rsidR="00617853" w:rsidRPr="00AA21A9" w:rsidRDefault="006E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Vignettes survey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ie&lt;/Author&gt;&lt;Year&gt;2020&lt;/Year&gt;&lt;RecNum&gt;10&lt;/RecNum&gt;&lt;DisplayText&gt;[3]&lt;/DisplayText&gt;&lt;record&gt;&lt;rec-number&gt;10&lt;/rec-number&gt;&lt;foreign-keys&gt;&lt;key app="EN" db-id="t5vwwt2s79zav5ezwzop2vv2xrfxpp2xtf2f" timestamp="1622663817"&gt;10&lt;/key&gt;&lt;/foreign-keys&gt;&lt;ref-type name="Journal Article"&gt;17&lt;/ref-type&gt;&lt;contributors&gt;&lt;authors&gt;&lt;author&gt;Fergie, Jaime&lt;/author&gt;&lt;author&gt;Pawaskar, Manjiri D&lt;/author&gt;&lt;author&gt;Veerkani, Phani&lt;/author&gt;&lt;author&gt;Samant, Salome&lt;/author&gt;&lt;author&gt;Harley, Carolyn&lt;/author&gt;&lt;author&gt;MacEwan, Joanna&lt;/author&gt;&lt;author&gt;Schwartz, Taylor T&lt;/author&gt;&lt;author&gt;Surati, Shikha&lt;/author&gt;&lt;author&gt;Conway, James H&lt;/author&gt;&lt;/authors&gt;&lt;/contributors&gt;&lt;titles&gt;&lt;title&gt;1387. Current practices in the diagnosis and treatment of varicella infections in the United States&lt;/title&gt;&lt;secondary-title&gt;Open Forum Infectious Diseases&lt;/secondary-title&gt;&lt;/titles&gt;&lt;periodical&gt;&lt;full-title&gt;Open Forum Infectious Diseases&lt;/full-title&gt;&lt;/periodical&gt;&lt;pages&gt;S703-S704&lt;/pages&gt;&lt;volume&gt;7&lt;/volume&gt;&lt;number&gt;Supplement_1&lt;/number&gt;&lt;dates&gt;&lt;year&gt;2020&lt;/year&gt;&lt;/dates&gt;&lt;isbn&gt;2328-8957&lt;/isbn&gt;&lt;urls&gt;&lt;related-urls&gt;&lt;url&gt;https://doi.org/10.1093/ofid/ofaa439.1569&lt;/url&gt;&lt;/related-urls&gt;&lt;/urls&gt;&lt;electronic-resource-num&gt;10.1093/ofid/ofaa439.1569&lt;/electronic-resource-num&gt;&lt;access-date&gt;5/12/2021&lt;/access-date&gt;&lt;/record&gt;&lt;/Cite&gt;&lt;/EndNote&gt;</w:instrTex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A21A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7853" w:rsidRPr="00AA21A9" w14:paraId="13E6A756" w14:textId="77777777" w:rsidTr="00DD4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7DD547CC" w14:textId="77777777" w:rsidR="00617853" w:rsidRPr="00AA21A9" w:rsidRDefault="0061785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Proportion prescribed both antibiotics and antiviral</w:t>
            </w:r>
          </w:p>
        </w:tc>
        <w:tc>
          <w:tcPr>
            <w:tcW w:w="2337" w:type="dxa"/>
          </w:tcPr>
          <w:p w14:paraId="7A306301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2338" w:type="dxa"/>
          </w:tcPr>
          <w:p w14:paraId="2D530DFB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2338" w:type="dxa"/>
          </w:tcPr>
          <w:p w14:paraId="664C3052" w14:textId="598D496C" w:rsidR="00617853" w:rsidRPr="00AA21A9" w:rsidRDefault="006E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Vignettes survey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ie&lt;/Author&gt;&lt;Year&gt;2020&lt;/Year&gt;&lt;RecNum&gt;10&lt;/RecNum&gt;&lt;DisplayText&gt;[3]&lt;/DisplayText&gt;&lt;record&gt;&lt;rec-number&gt;10&lt;/rec-number&gt;&lt;foreign-keys&gt;&lt;key app="EN" db-id="t5vwwt2s79zav5ezwzop2vv2xrfxpp2xtf2f" timestamp="1622663817"&gt;10&lt;/key&gt;&lt;/foreign-keys&gt;&lt;ref-type name="Journal Article"&gt;17&lt;/ref-type&gt;&lt;contributors&gt;&lt;authors&gt;&lt;author&gt;Fergie, Jaime&lt;/author&gt;&lt;author&gt;Pawaskar, Manjiri D&lt;/author&gt;&lt;author&gt;Veerkani, Phani&lt;/author&gt;&lt;author&gt;Samant, Salome&lt;/author&gt;&lt;author&gt;Harley, Carolyn&lt;/author&gt;&lt;author&gt;MacEwan, Joanna&lt;/author&gt;&lt;author&gt;Schwartz, Taylor T&lt;/author&gt;&lt;author&gt;Surati, Shikha&lt;/author&gt;&lt;author&gt;Conway, James H&lt;/author&gt;&lt;/authors&gt;&lt;/contributors&gt;&lt;titles&gt;&lt;title&gt;1387. Current practices in the diagnosis and treatment of varicella infections in the United States&lt;/title&gt;&lt;secondary-title&gt;Open Forum Infectious Diseases&lt;/secondary-title&gt;&lt;/titles&gt;&lt;periodical&gt;&lt;full-title&gt;Open Forum Infectious Diseases&lt;/full-title&gt;&lt;/periodical&gt;&lt;pages&gt;S703-S704&lt;/pages&gt;&lt;volume&gt;7&lt;/volume&gt;&lt;number&gt;Supplement_1&lt;/number&gt;&lt;dates&gt;&lt;year&gt;2020&lt;/year&gt;&lt;/dates&gt;&lt;isbn&gt;2328-8957&lt;/isbn&gt;&lt;urls&gt;&lt;related-urls&gt;&lt;url&gt;https://doi.org/10.1093/ofid/ofaa439.1569&lt;/url&gt;&lt;/related-urls&gt;&lt;/urls&gt;&lt;electronic-resource-num&gt;10.1093/ofid/ofaa439.1569&lt;/electronic-resource-num&gt;&lt;access-date&gt;5/12/2021&lt;/access-date&gt;&lt;/record&gt;&lt;/Cite&gt;&lt;/EndNote&gt;</w:instrTex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A21A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17853" w:rsidRPr="00AA21A9" w14:paraId="37B9999A" w14:textId="77777777" w:rsidTr="00DD4B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</w:tcPr>
          <w:p w14:paraId="12AE5727" w14:textId="77777777" w:rsidR="00617853" w:rsidRPr="00AA21A9" w:rsidRDefault="0061785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Proportion receiving no antimicrobial</w:t>
            </w:r>
          </w:p>
        </w:tc>
        <w:tc>
          <w:tcPr>
            <w:tcW w:w="2337" w:type="dxa"/>
          </w:tcPr>
          <w:p w14:paraId="45521C87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8.6%</w:t>
            </w:r>
          </w:p>
        </w:tc>
        <w:tc>
          <w:tcPr>
            <w:tcW w:w="2338" w:type="dxa"/>
          </w:tcPr>
          <w:p w14:paraId="7A1D4B12" w14:textId="77777777" w:rsidR="00617853" w:rsidRPr="00AA21A9" w:rsidRDefault="006178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5.9%</w:t>
            </w:r>
          </w:p>
        </w:tc>
        <w:tc>
          <w:tcPr>
            <w:tcW w:w="2338" w:type="dxa"/>
          </w:tcPr>
          <w:p w14:paraId="50D5DE2F" w14:textId="6F18110C" w:rsidR="00617853" w:rsidRPr="00AA21A9" w:rsidRDefault="006E6E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Vignettes survey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gie&lt;/Author&gt;&lt;Year&gt;2020&lt;/Year&gt;&lt;RecNum&gt;10&lt;/RecNum&gt;&lt;DisplayText&gt;[3]&lt;/DisplayText&gt;&lt;record&gt;&lt;rec-number&gt;10&lt;/rec-number&gt;&lt;foreign-keys&gt;&lt;key app="EN" db-id="t5vwwt2s79zav5ezwzop2vv2xrfxpp2xtf2f" timestamp="1622663817"&gt;10&lt;/key&gt;&lt;/foreign-keys&gt;&lt;ref-type name="Journal Article"&gt;17&lt;/ref-type&gt;&lt;contributors&gt;&lt;authors&gt;&lt;author&gt;Fergie, Jaime&lt;/author&gt;&lt;author&gt;Pawaskar, Manjiri D&lt;/author&gt;&lt;author&gt;Veerkani, Phani&lt;/author&gt;&lt;author&gt;Samant, Salome&lt;/author&gt;&lt;author&gt;Harley, Carolyn&lt;/author&gt;&lt;author&gt;MacEwan, Joanna&lt;/author&gt;&lt;author&gt;Schwartz, Taylor T&lt;/author&gt;&lt;author&gt;Surati, Shikha&lt;/author&gt;&lt;author&gt;Conway, James H&lt;/author&gt;&lt;/authors&gt;&lt;/contributors&gt;&lt;titles&gt;&lt;title&gt;1387. Current practices in the diagnosis and treatment of varicella infections in the United States&lt;/title&gt;&lt;secondary-title&gt;Open Forum Infectious Diseases&lt;/secondary-title&gt;&lt;/titles&gt;&lt;periodical&gt;&lt;full-title&gt;Open Forum Infectious Diseases&lt;/full-title&gt;&lt;/periodical&gt;&lt;pages&gt;S703-S704&lt;/pages&gt;&lt;volume&gt;7&lt;/volume&gt;&lt;number&gt;Supplement_1&lt;/number&gt;&lt;dates&gt;&lt;year&gt;2020&lt;/year&gt;&lt;/dates&gt;&lt;isbn&gt;2328-8957&lt;/isbn&gt;&lt;urls&gt;&lt;related-urls&gt;&lt;url&gt;https://doi.org/10.1093/ofid/ofaa439.1569&lt;/url&gt;&lt;/related-urls&gt;&lt;/urls&gt;&lt;electronic-resource-num&gt;10.1093/ofid/ofaa439.1569&lt;/electronic-resource-num&gt;&lt;access-date&gt;5/12/2021&lt;/access-date&gt;&lt;/record&gt;&lt;/Cite&gt;&lt;/EndNote&gt;</w:instrTex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AA21A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1A05A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60247E6" w14:textId="6D3C8F02" w:rsidR="009D7289" w:rsidRPr="00AA21A9" w:rsidRDefault="009D728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8754B9" w14:textId="47F9F981" w:rsidR="00C24517" w:rsidRPr="00AA21A9" w:rsidRDefault="00C245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E5B84E" w14:textId="77777777" w:rsidR="009119F4" w:rsidRPr="00AA21A9" w:rsidRDefault="009119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E884D8" w14:textId="183A2F25" w:rsidR="00857358" w:rsidRPr="00AA21A9" w:rsidRDefault="00857358">
      <w:pPr>
        <w:pStyle w:val="Heading2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3" w:name="_Toc102573834"/>
      <w:r w:rsidRPr="00AA21A9">
        <w:rPr>
          <w:rFonts w:ascii="Times New Roman" w:hAnsi="Times New Roman" w:cs="Times New Roman"/>
          <w:sz w:val="20"/>
          <w:szCs w:val="20"/>
        </w:rPr>
        <w:t>Prescription Cost Calculations</w:t>
      </w:r>
      <w:bookmarkEnd w:id="13"/>
    </w:p>
    <w:p w14:paraId="0B2F69E6" w14:textId="77777777" w:rsidR="00722484" w:rsidRPr="00AA21A9" w:rsidRDefault="007224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049909" w14:textId="3B3D692A" w:rsidR="003A5D0B" w:rsidRPr="00AA21A9" w:rsidRDefault="009D7289">
      <w:pPr>
        <w:pStyle w:val="NormalWeb"/>
        <w:spacing w:before="0" w:beforeAutospacing="0" w:after="0" w:afterAutospacing="0"/>
        <w:jc w:val="both"/>
        <w:rPr>
          <w:rFonts w:eastAsiaTheme="minorHAnsi"/>
          <w:sz w:val="20"/>
          <w:szCs w:val="20"/>
        </w:rPr>
      </w:pPr>
      <w:r w:rsidRPr="00AA21A9">
        <w:rPr>
          <w:rFonts w:eastAsiaTheme="minorHAnsi"/>
          <w:sz w:val="20"/>
          <w:szCs w:val="20"/>
        </w:rPr>
        <w:lastRenderedPageBreak/>
        <w:t>Antibiotic regimens</w:t>
      </w:r>
      <w:r w:rsidR="00AA21A9">
        <w:rPr>
          <w:rFonts w:eastAsiaTheme="minorHAnsi"/>
          <w:sz w:val="20"/>
          <w:szCs w:val="20"/>
        </w:rPr>
        <w:t xml:space="preserve"> commonly used for varicella patients </w:t>
      </w:r>
      <w:r w:rsidRPr="00AA21A9">
        <w:rPr>
          <w:rFonts w:eastAsiaTheme="minorHAnsi"/>
          <w:sz w:val="20"/>
          <w:szCs w:val="20"/>
        </w:rPr>
        <w:t xml:space="preserve"> were oral clindamycin, cefuroxime, amoxicillin and cephalexin.</w:t>
      </w:r>
      <w:r w:rsidR="003A5D0B" w:rsidRPr="001A05AD">
        <w:rPr>
          <w:rFonts w:eastAsiaTheme="minorHAnsi"/>
          <w:sz w:val="20"/>
          <w:szCs w:val="20"/>
        </w:rPr>
        <w:fldChar w:fldCharType="begin"/>
      </w:r>
      <w:r w:rsidR="006E6E87" w:rsidRPr="00AA21A9">
        <w:rPr>
          <w:rFonts w:eastAsiaTheme="minorHAnsi"/>
          <w:sz w:val="20"/>
          <w:szCs w:val="20"/>
        </w:rPr>
        <w:instrText xml:space="preserve"> ADDIN EN.CITE &lt;EndNote&gt;&lt;Cite&gt;&lt;Author&gt;Wolfson&lt;/Author&gt;&lt;Year&gt;2019&lt;/Year&gt;&lt;RecNum&gt;4&lt;/RecNum&gt;&lt;DisplayText&gt;[4]&lt;/DisplayText&gt;&lt;record&gt;&lt;rec-number&gt;4&lt;/rec-number&gt;&lt;foreign-keys&gt;&lt;key app="EN" db-id="t5vwwt2s79zav5ezwzop2vv2xrfxpp2xtf2f" timestamp="1622663816"&gt;4&lt;/key&gt;&lt;/foreign-keys&gt;&lt;ref-type name="Journal Article"&gt;17&lt;/ref-type&gt;&lt;contributors&gt;&lt;authors&gt;&lt;author&gt;Mészner, Zsófia&lt;/author&gt;&lt;author&gt;Wysocki, Jacek&lt;/author&gt;&lt;author&gt;Richter, Darko&lt;/author&gt;&lt;author&gt;Zavadska, Dace&lt;/author&gt;&lt;author&gt;Ivaskeviciene, Inga&lt;/author&gt;&lt;author&gt;Usonis, Vytautas&lt;/author&gt;&lt;author&gt;Pokorn, Marko&lt;/author&gt;&lt;author&gt;Mangarov, Atanas&lt;/author&gt;&lt;author&gt;Jancoriene, Ligita&lt;/author&gt;&lt;author&gt;Man, Sorin C.&lt;/author&gt;&lt;author&gt;Kristufkova, Zuzana&lt;/author&gt;&lt;author&gt;Jesenak, Milos&lt;/author&gt;&lt;author&gt;Tešović, Goran&lt;/author&gt;&lt;author&gt;Pluta, Justyna&lt;/author&gt;&lt;author&gt;Wolfson, Lara J.&lt;/author&gt;&lt;/authors&gt;&lt;/contributors&gt;&lt;titles&gt;&lt;title&gt;Burden of varicella in Central and Eastern Europe: findings from a systematic literature review&lt;/title&gt;&lt;secondary-title&gt;Expert Review of Vaccines&lt;/secondary-title&gt;&lt;/titles&gt;&lt;periodical&gt;&lt;full-title&gt;Expert Review of Vaccines&lt;/full-title&gt;&lt;/periodical&gt;&lt;pages&gt;281-293&lt;/pages&gt;&lt;volume&gt;18&lt;/volume&gt;&lt;number&gt;3&lt;/number&gt;&lt;dates&gt;&lt;year&gt;2019&lt;/year&gt;&lt;pub-dates&gt;&lt;date&gt;2019/03/04&lt;/date&gt;&lt;/pub-dates&gt;&lt;/dates&gt;&lt;publisher&gt;Taylor &amp;amp; Francis&lt;/publisher&gt;&lt;isbn&gt;1476-0584&lt;/isbn&gt;&lt;urls&gt;&lt;related-urls&gt;&lt;url&gt;https://doi.org/10.1080/14760584.2019.1573145&lt;/url&gt;&lt;/related-urls&gt;&lt;/urls&gt;&lt;electronic-resource-num&gt;10.1080/14760584.2019.1573145&lt;/electronic-resource-num&gt;&lt;/record&gt;&lt;/Cite&gt;&lt;/EndNote&gt;</w:instrText>
      </w:r>
      <w:r w:rsidR="003A5D0B" w:rsidRPr="001A05AD">
        <w:rPr>
          <w:rFonts w:eastAsiaTheme="minorHAnsi"/>
          <w:sz w:val="20"/>
          <w:szCs w:val="20"/>
        </w:rPr>
        <w:fldChar w:fldCharType="separate"/>
      </w:r>
      <w:r w:rsidR="006E6E87" w:rsidRPr="00AA21A9">
        <w:rPr>
          <w:rFonts w:eastAsiaTheme="minorHAnsi"/>
          <w:noProof/>
          <w:sz w:val="20"/>
          <w:szCs w:val="20"/>
        </w:rPr>
        <w:t>[4]</w:t>
      </w:r>
      <w:r w:rsidR="003A5D0B" w:rsidRPr="001A05AD">
        <w:rPr>
          <w:rFonts w:eastAsiaTheme="minorHAnsi"/>
          <w:sz w:val="20"/>
          <w:szCs w:val="20"/>
        </w:rPr>
        <w:fldChar w:fldCharType="end"/>
      </w:r>
      <w:r w:rsidRPr="00AA21A9">
        <w:rPr>
          <w:rFonts w:eastAsiaTheme="minorHAnsi"/>
          <w:sz w:val="20"/>
          <w:szCs w:val="20"/>
        </w:rPr>
        <w:t xml:space="preserve"> </w:t>
      </w:r>
      <w:r w:rsidR="00F53B4B" w:rsidRPr="00AA21A9">
        <w:rPr>
          <w:rFonts w:eastAsiaTheme="minorHAnsi"/>
          <w:sz w:val="20"/>
          <w:szCs w:val="20"/>
        </w:rPr>
        <w:t>The c</w:t>
      </w:r>
      <w:r w:rsidRPr="00AA21A9">
        <w:rPr>
          <w:rFonts w:eastAsiaTheme="minorHAnsi"/>
          <w:sz w:val="20"/>
          <w:szCs w:val="20"/>
        </w:rPr>
        <w:t xml:space="preserve">ost of each drug regimen was calculated as the average cost of oral suspension for a younger child (25kg) and capsule/tablet for an older child (50kg) for an average of 8.5 days (7-10 days) using goodrx.com. </w:t>
      </w:r>
      <w:r w:rsidR="00F53B4B" w:rsidRPr="00AA21A9">
        <w:rPr>
          <w:rFonts w:eastAsiaTheme="minorHAnsi"/>
          <w:sz w:val="20"/>
          <w:szCs w:val="20"/>
        </w:rPr>
        <w:t>The a</w:t>
      </w:r>
      <w:r w:rsidRPr="00AA21A9">
        <w:rPr>
          <w:rFonts w:eastAsiaTheme="minorHAnsi"/>
          <w:sz w:val="20"/>
          <w:szCs w:val="20"/>
        </w:rPr>
        <w:t>verage cost of treatment with oral antibiotics was calculated as $92.54</w:t>
      </w:r>
      <w:r w:rsidR="00F53B4B" w:rsidRPr="00AA21A9">
        <w:rPr>
          <w:rFonts w:eastAsiaTheme="minorHAnsi"/>
          <w:sz w:val="20"/>
          <w:szCs w:val="20"/>
        </w:rPr>
        <w:t xml:space="preserve"> and the a</w:t>
      </w:r>
      <w:r w:rsidRPr="00AA21A9">
        <w:rPr>
          <w:rFonts w:eastAsiaTheme="minorHAnsi"/>
          <w:sz w:val="20"/>
          <w:szCs w:val="20"/>
        </w:rPr>
        <w:t>verage cost of antiviral regimens (acyclovir or valacyclovir, 5 days regimens) was similarly calculated as $108.</w:t>
      </w:r>
      <w:r w:rsidR="009119F4" w:rsidRPr="00AA21A9">
        <w:rPr>
          <w:rFonts w:eastAsiaTheme="minorHAnsi"/>
          <w:sz w:val="20"/>
          <w:szCs w:val="20"/>
        </w:rPr>
        <w:t>32</w:t>
      </w:r>
      <w:r w:rsidRPr="00AA21A9">
        <w:rPr>
          <w:rFonts w:eastAsiaTheme="minorHAnsi"/>
          <w:sz w:val="20"/>
          <w:szCs w:val="20"/>
        </w:rPr>
        <w:t xml:space="preserve">. </w:t>
      </w:r>
    </w:p>
    <w:p w14:paraId="68980A23" w14:textId="77777777" w:rsidR="009119F4" w:rsidRPr="00AA21A9" w:rsidRDefault="009119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726E30" w14:textId="4AF704EA" w:rsidR="003A5D0B" w:rsidRPr="00AA21A9" w:rsidRDefault="00AA21A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The total prescription cost depends on the average cost per regimen that we calculated. Though we used commonly prescribed drugs and costs from goodrx, using different </w:t>
      </w:r>
      <w:r w:rsidR="00982084">
        <w:rPr>
          <w:rFonts w:ascii="Times New Roman" w:hAnsi="Times New Roman" w:cs="Times New Roman"/>
          <w:sz w:val="20"/>
          <w:szCs w:val="20"/>
        </w:rPr>
        <w:t xml:space="preserve">drugs and/or </w:t>
      </w:r>
      <w:r w:rsidR="003A5D0B" w:rsidRPr="00AA21A9">
        <w:rPr>
          <w:rFonts w:ascii="Times New Roman" w:hAnsi="Times New Roman" w:cs="Times New Roman"/>
          <w:sz w:val="20"/>
          <w:szCs w:val="20"/>
        </w:rPr>
        <w:t>cost</w:t>
      </w:r>
      <w:r w:rsidR="00F53B4B" w:rsidRPr="00AA21A9">
        <w:rPr>
          <w:rFonts w:ascii="Times New Roman" w:hAnsi="Times New Roman" w:cs="Times New Roman"/>
          <w:sz w:val="20"/>
          <w:szCs w:val="20"/>
        </w:rPr>
        <w:t>s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will impact the results. </w:t>
      </w:r>
      <w:r w:rsidR="00F53B4B" w:rsidRPr="00AA21A9">
        <w:rPr>
          <w:rFonts w:ascii="Times New Roman" w:hAnsi="Times New Roman" w:cs="Times New Roman"/>
          <w:sz w:val="20"/>
          <w:szCs w:val="20"/>
        </w:rPr>
        <w:t>To be conservative, we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used only oral drug cost</w:t>
      </w:r>
      <w:r w:rsidR="00F53B4B" w:rsidRPr="00AA21A9">
        <w:rPr>
          <w:rFonts w:ascii="Times New Roman" w:hAnsi="Times New Roman" w:cs="Times New Roman"/>
          <w:sz w:val="20"/>
          <w:szCs w:val="20"/>
        </w:rPr>
        <w:t>s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(instead of any intravenous) and used average </w:t>
      </w:r>
      <w:r w:rsidR="00562B3E" w:rsidRPr="00AA21A9">
        <w:rPr>
          <w:rFonts w:ascii="Times New Roman" w:hAnsi="Times New Roman" w:cs="Times New Roman"/>
          <w:sz w:val="20"/>
          <w:szCs w:val="20"/>
        </w:rPr>
        <w:t>costs to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get as unbiased</w:t>
      </w:r>
      <w:r w:rsidR="00F53B4B" w:rsidRPr="00AA21A9">
        <w:rPr>
          <w:rFonts w:ascii="Times New Roman" w:hAnsi="Times New Roman" w:cs="Times New Roman"/>
          <w:sz w:val="20"/>
          <w:szCs w:val="20"/>
        </w:rPr>
        <w:t xml:space="preserve"> an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estimate as possible. Since the prescribed dose depends on weight, we </w:t>
      </w:r>
      <w:r w:rsidR="00F53B4B" w:rsidRPr="00AA21A9">
        <w:rPr>
          <w:rFonts w:ascii="Times New Roman" w:hAnsi="Times New Roman" w:cs="Times New Roman"/>
          <w:sz w:val="20"/>
          <w:szCs w:val="20"/>
        </w:rPr>
        <w:t xml:space="preserve">calculated </w:t>
      </w:r>
      <w:r w:rsidR="003A5D0B" w:rsidRPr="00AA21A9">
        <w:rPr>
          <w:rFonts w:ascii="Times New Roman" w:hAnsi="Times New Roman" w:cs="Times New Roman"/>
          <w:sz w:val="20"/>
          <w:szCs w:val="20"/>
        </w:rPr>
        <w:t>average cost</w:t>
      </w:r>
      <w:r w:rsidR="00F53B4B" w:rsidRPr="00AA21A9">
        <w:rPr>
          <w:rFonts w:ascii="Times New Roman" w:hAnsi="Times New Roman" w:cs="Times New Roman"/>
          <w:sz w:val="20"/>
          <w:szCs w:val="20"/>
        </w:rPr>
        <w:t>s for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f a </w:t>
      </w:r>
      <w:r w:rsidR="00F4295F" w:rsidRPr="00AA21A9">
        <w:rPr>
          <w:rFonts w:ascii="Times New Roman" w:hAnsi="Times New Roman" w:cs="Times New Roman"/>
          <w:sz w:val="20"/>
          <w:szCs w:val="20"/>
        </w:rPr>
        <w:t>25</w:t>
      </w:r>
      <w:r w:rsidR="00F53B4B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F4295F" w:rsidRPr="00AA21A9">
        <w:rPr>
          <w:rFonts w:ascii="Times New Roman" w:hAnsi="Times New Roman" w:cs="Times New Roman"/>
          <w:sz w:val="20"/>
          <w:szCs w:val="20"/>
        </w:rPr>
        <w:t>kg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F4295F" w:rsidRPr="00AA21A9">
        <w:rPr>
          <w:rFonts w:ascii="Times New Roman" w:hAnsi="Times New Roman" w:cs="Times New Roman"/>
          <w:sz w:val="20"/>
          <w:szCs w:val="20"/>
        </w:rPr>
        <w:t xml:space="preserve">younger 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child and </w:t>
      </w:r>
      <w:r w:rsidR="00F4295F" w:rsidRPr="00AA21A9">
        <w:rPr>
          <w:rFonts w:ascii="Times New Roman" w:hAnsi="Times New Roman" w:cs="Times New Roman"/>
          <w:sz w:val="20"/>
          <w:szCs w:val="20"/>
        </w:rPr>
        <w:t>50</w:t>
      </w:r>
      <w:r w:rsidR="00F53B4B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F4295F" w:rsidRPr="00AA21A9">
        <w:rPr>
          <w:rFonts w:ascii="Times New Roman" w:hAnsi="Times New Roman" w:cs="Times New Roman"/>
          <w:sz w:val="20"/>
          <w:szCs w:val="20"/>
        </w:rPr>
        <w:t>kg older child</w:t>
      </w:r>
      <w:r w:rsidR="003A5D0B" w:rsidRPr="00AA21A9">
        <w:rPr>
          <w:rFonts w:ascii="Times New Roman" w:hAnsi="Times New Roman" w:cs="Times New Roman"/>
          <w:sz w:val="20"/>
          <w:szCs w:val="20"/>
        </w:rPr>
        <w:t>.  Complications are more likely</w:t>
      </w:r>
      <w:r w:rsidR="008522EE" w:rsidRPr="00AA21A9">
        <w:rPr>
          <w:rFonts w:ascii="Times New Roman" w:hAnsi="Times New Roman" w:cs="Times New Roman"/>
          <w:sz w:val="20"/>
          <w:szCs w:val="20"/>
        </w:rPr>
        <w:t xml:space="preserve"> to occur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with</w:t>
      </w:r>
      <w:r w:rsidR="008522EE" w:rsidRPr="00AA21A9">
        <w:rPr>
          <w:rFonts w:ascii="Times New Roman" w:hAnsi="Times New Roman" w:cs="Times New Roman"/>
          <w:sz w:val="20"/>
          <w:szCs w:val="20"/>
        </w:rPr>
        <w:t xml:space="preserve"> increasing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age and will need more expensive </w:t>
      </w:r>
      <w:r w:rsidR="00562B3E" w:rsidRPr="00AA21A9">
        <w:rPr>
          <w:rFonts w:ascii="Times New Roman" w:hAnsi="Times New Roman" w:cs="Times New Roman"/>
          <w:sz w:val="20"/>
          <w:szCs w:val="20"/>
        </w:rPr>
        <w:t>treatment.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Our model does not account for age dependent costs apart </w:t>
      </w:r>
      <w:r w:rsidR="00562B3E" w:rsidRPr="00AA21A9">
        <w:rPr>
          <w:rFonts w:ascii="Times New Roman" w:hAnsi="Times New Roman" w:cs="Times New Roman"/>
          <w:sz w:val="20"/>
          <w:szCs w:val="20"/>
        </w:rPr>
        <w:t>from the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 calculation of dose </w:t>
      </w:r>
      <w:r w:rsidR="008522EE" w:rsidRPr="00AA21A9">
        <w:rPr>
          <w:rFonts w:ascii="Times New Roman" w:hAnsi="Times New Roman" w:cs="Times New Roman"/>
          <w:sz w:val="20"/>
          <w:szCs w:val="20"/>
        </w:rPr>
        <w:t xml:space="preserve">based </w:t>
      </w:r>
      <w:r w:rsidR="003A5D0B" w:rsidRPr="00AA21A9">
        <w:rPr>
          <w:rFonts w:ascii="Times New Roman" w:hAnsi="Times New Roman" w:cs="Times New Roman"/>
          <w:sz w:val="20"/>
          <w:szCs w:val="20"/>
        </w:rPr>
        <w:t xml:space="preserve">on body weight. </w:t>
      </w:r>
    </w:p>
    <w:p w14:paraId="1E6599DA" w14:textId="3ACC0A00" w:rsidR="009119F4" w:rsidRPr="00AA21A9" w:rsidRDefault="009119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A8789E" w14:textId="77777777" w:rsidR="009119F4" w:rsidRPr="00AA21A9" w:rsidRDefault="009119F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1602CD" w14:textId="77777777" w:rsidR="00996353" w:rsidRPr="00AA21A9" w:rsidRDefault="009963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7E85B7" w14:textId="23051674" w:rsidR="002A3935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4" w:name="_Toc102573835"/>
      <w:r>
        <w:rPr>
          <w:rFonts w:ascii="Times New Roman" w:hAnsi="Times New Roman" w:cs="Times New Roman"/>
          <w:sz w:val="20"/>
          <w:szCs w:val="20"/>
        </w:rPr>
        <w:t>Table</w:t>
      </w:r>
      <w:r w:rsidR="002A3935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C</w:t>
      </w:r>
      <w:r w:rsidR="002A3935" w:rsidRPr="00AA21A9">
        <w:rPr>
          <w:rFonts w:ascii="Times New Roman" w:hAnsi="Times New Roman" w:cs="Times New Roman"/>
          <w:sz w:val="20"/>
          <w:szCs w:val="20"/>
        </w:rPr>
        <w:t>. Average antiviral treatment cost</w:t>
      </w:r>
      <w:bookmarkEnd w:id="14"/>
    </w:p>
    <w:p w14:paraId="2662D038" w14:textId="37DAC9EA" w:rsidR="00C24517" w:rsidRPr="00AA21A9" w:rsidRDefault="00C245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2790"/>
        <w:gridCol w:w="1350"/>
        <w:gridCol w:w="1800"/>
        <w:gridCol w:w="1350"/>
      </w:tblGrid>
      <w:tr w:rsidR="007A6BD2" w:rsidRPr="00AA21A9" w14:paraId="034627F9" w14:textId="77777777" w:rsidTr="00D865DB">
        <w:trPr>
          <w:trHeight w:val="123"/>
        </w:trPr>
        <w:tc>
          <w:tcPr>
            <w:tcW w:w="1165" w:type="dxa"/>
            <w:shd w:val="clear" w:color="000000" w:fill="BFBFBF"/>
            <w:noWrap/>
            <w:hideMark/>
          </w:tcPr>
          <w:p w14:paraId="7FB31890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5" w:name="_Hlk76064942"/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shd w:val="clear" w:color="000000" w:fill="BFBFBF"/>
            <w:noWrap/>
            <w:hideMark/>
          </w:tcPr>
          <w:p w14:paraId="14C2567C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2790" w:type="dxa"/>
            <w:shd w:val="clear" w:color="000000" w:fill="BFBFBF"/>
          </w:tcPr>
          <w:p w14:paraId="2A48515E" w14:textId="7C29219E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50" w:type="dxa"/>
            <w:shd w:val="clear" w:color="000000" w:fill="BFBFBF"/>
            <w:noWrap/>
            <w:hideMark/>
          </w:tcPr>
          <w:p w14:paraId="79EC418C" w14:textId="01776433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800" w:type="dxa"/>
            <w:shd w:val="clear" w:color="000000" w:fill="BFBFBF"/>
            <w:noWrap/>
            <w:hideMark/>
          </w:tcPr>
          <w:p w14:paraId="779B81F4" w14:textId="5C4BA243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50" w:type="dxa"/>
            <w:shd w:val="clear" w:color="000000" w:fill="BFBFBF"/>
            <w:noWrap/>
            <w:hideMark/>
          </w:tcPr>
          <w:p w14:paraId="4F0EBBC4" w14:textId="5C9CC4D9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7A6BD2" w:rsidRPr="00AA21A9" w14:paraId="3855F4C2" w14:textId="77777777" w:rsidTr="00D865DB">
        <w:trPr>
          <w:trHeight w:val="498"/>
        </w:trPr>
        <w:tc>
          <w:tcPr>
            <w:tcW w:w="1165" w:type="dxa"/>
            <w:shd w:val="clear" w:color="auto" w:fill="D9E2F3" w:themeFill="accent1" w:themeFillTint="33"/>
            <w:hideMark/>
          </w:tcPr>
          <w:p w14:paraId="35781FCC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1080" w:type="dxa"/>
            <w:shd w:val="clear" w:color="auto" w:fill="D9E2F3" w:themeFill="accent1" w:themeFillTint="33"/>
            <w:hideMark/>
          </w:tcPr>
          <w:p w14:paraId="5C68B29F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Type</w:t>
            </w:r>
          </w:p>
        </w:tc>
        <w:tc>
          <w:tcPr>
            <w:tcW w:w="2790" w:type="dxa"/>
            <w:shd w:val="clear" w:color="auto" w:fill="D9E2F3" w:themeFill="accent1" w:themeFillTint="33"/>
          </w:tcPr>
          <w:p w14:paraId="784687C1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g needed for treatment regimen</w:t>
            </w:r>
          </w:p>
          <w:p w14:paraId="79662371" w14:textId="12FD7744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C]</w:t>
            </w:r>
          </w:p>
        </w:tc>
        <w:tc>
          <w:tcPr>
            <w:tcW w:w="1350" w:type="dxa"/>
            <w:shd w:val="clear" w:color="auto" w:fill="D9E2F3" w:themeFill="accent1" w:themeFillTint="33"/>
            <w:hideMark/>
          </w:tcPr>
          <w:p w14:paraId="60790B19" w14:textId="05389C5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g retail price for GoodRx prescription</w:t>
            </w:r>
          </w:p>
          <w:p w14:paraId="2A0B91D3" w14:textId="6BB04E9B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D]</w:t>
            </w:r>
          </w:p>
        </w:tc>
        <w:tc>
          <w:tcPr>
            <w:tcW w:w="1800" w:type="dxa"/>
            <w:shd w:val="clear" w:color="auto" w:fill="D9E2F3" w:themeFill="accent1" w:themeFillTint="33"/>
            <w:hideMark/>
          </w:tcPr>
          <w:p w14:paraId="2E355E50" w14:textId="0F580DD2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gs in GoodRx prescription for that price</w:t>
            </w:r>
          </w:p>
          <w:p w14:paraId="18E60CFE" w14:textId="097FBEB8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E]</w:t>
            </w:r>
          </w:p>
        </w:tc>
        <w:tc>
          <w:tcPr>
            <w:tcW w:w="1350" w:type="dxa"/>
            <w:shd w:val="clear" w:color="auto" w:fill="D9E2F3" w:themeFill="accent1" w:themeFillTint="33"/>
            <w:hideMark/>
          </w:tcPr>
          <w:p w14:paraId="151AEA76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st to Treat Varicella Infection</w:t>
            </w:r>
          </w:p>
          <w:p w14:paraId="5F46C08E" w14:textId="11C6FF32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927F6"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=</w:t>
            </w: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*D/E)</w:t>
            </w:r>
          </w:p>
        </w:tc>
      </w:tr>
      <w:tr w:rsidR="007A6BD2" w:rsidRPr="00AA21A9" w14:paraId="68ABC7BD" w14:textId="77777777" w:rsidTr="00D865DB">
        <w:trPr>
          <w:trHeight w:val="255"/>
        </w:trPr>
        <w:tc>
          <w:tcPr>
            <w:tcW w:w="1165" w:type="dxa"/>
            <w:shd w:val="clear" w:color="000000" w:fill="FFFFFF"/>
            <w:hideMark/>
          </w:tcPr>
          <w:p w14:paraId="34CD2C87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Acyclovir</w:t>
            </w:r>
          </w:p>
          <w:p w14:paraId="33A1F5C3" w14:textId="16E1C52C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80" w:type="dxa"/>
            <w:shd w:val="clear" w:color="auto" w:fill="auto"/>
            <w:hideMark/>
          </w:tcPr>
          <w:p w14:paraId="675DF6FB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2790" w:type="dxa"/>
          </w:tcPr>
          <w:p w14:paraId="51966CA2" w14:textId="59C2C701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00 mg</w:t>
            </w:r>
          </w:p>
          <w:p w14:paraId="0B6E9E21" w14:textId="41A2F943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15AD914" w14:textId="463DF642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4.4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B082948" w14:textId="521D2974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000mg</w:t>
            </w:r>
          </w:p>
          <w:p w14:paraId="4546C721" w14:textId="71BD6C98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0mg x 60 count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E3366D" w14:textId="20595C23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$29.63</w:t>
            </w:r>
          </w:p>
        </w:tc>
      </w:tr>
      <w:tr w:rsidR="007A6BD2" w:rsidRPr="00AA21A9" w14:paraId="7C1D27F1" w14:textId="77777777" w:rsidTr="00D865DB">
        <w:trPr>
          <w:trHeight w:val="247"/>
        </w:trPr>
        <w:tc>
          <w:tcPr>
            <w:tcW w:w="1165" w:type="dxa"/>
            <w:shd w:val="clear" w:color="000000" w:fill="FFFFFF"/>
            <w:hideMark/>
          </w:tcPr>
          <w:p w14:paraId="211A9D31" w14:textId="0AFBEE98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Acyclovir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br/>
              <w:t>oral suspension</w:t>
            </w:r>
            <w:r w:rsidRPr="00AA21A9" w:rsidDel="00D447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hideMark/>
          </w:tcPr>
          <w:p w14:paraId="150D1A20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2790" w:type="dxa"/>
          </w:tcPr>
          <w:p w14:paraId="534C3591" w14:textId="1F307E56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00 mg</w:t>
            </w:r>
          </w:p>
          <w:p w14:paraId="142135F1" w14:textId="11316E71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77C9564D" w14:textId="0836F913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64.3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8709456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2,000 mg</w:t>
            </w:r>
          </w:p>
          <w:p w14:paraId="0200C867" w14:textId="2B30FE3C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(300ml </w:t>
            </w:r>
            <w:r w:rsidR="000927F6"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00mg/5ml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EDA33B" w14:textId="226B77FE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$220.28</w:t>
            </w:r>
          </w:p>
          <w:p w14:paraId="01A6EEA0" w14:textId="0FE72172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A6BD2" w:rsidRPr="00AA21A9" w14:paraId="705DCE8A" w14:textId="77777777" w:rsidTr="00D865DB">
        <w:trPr>
          <w:trHeight w:val="487"/>
        </w:trPr>
        <w:tc>
          <w:tcPr>
            <w:tcW w:w="1165" w:type="dxa"/>
            <w:shd w:val="clear" w:color="000000" w:fill="FFFFFF"/>
            <w:hideMark/>
          </w:tcPr>
          <w:p w14:paraId="0592551F" w14:textId="1195FD92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Valacyclovir tablet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80" w:type="dxa"/>
            <w:shd w:val="clear" w:color="auto" w:fill="auto"/>
            <w:hideMark/>
          </w:tcPr>
          <w:p w14:paraId="59D83BFC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2790" w:type="dxa"/>
          </w:tcPr>
          <w:p w14:paraId="53DEE64D" w14:textId="79DCDD1A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00 mg</w:t>
            </w:r>
          </w:p>
          <w:p w14:paraId="19C993C9" w14:textId="58CE71A5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D708C95" w14:textId="3FFE1396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22.26</w:t>
            </w:r>
          </w:p>
          <w:p w14:paraId="2879C057" w14:textId="1142387D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34F01DD0" w14:textId="03061101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00 mg</w:t>
            </w:r>
          </w:p>
          <w:p w14:paraId="051F0DEE" w14:textId="0BFB433C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500mg x 30 count</w:t>
            </w:r>
            <w:r w:rsidR="000927F6" w:rsidRPr="00AA21A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3C5AB2" w14:textId="5CE9680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D4809A" w14:textId="347DC2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09BB43A" w14:textId="414F0D4B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$122.26</w:t>
            </w:r>
          </w:p>
        </w:tc>
      </w:tr>
      <w:tr w:rsidR="007A6BD2" w:rsidRPr="00AA21A9" w14:paraId="18C86501" w14:textId="77777777" w:rsidTr="00D865DB">
        <w:trPr>
          <w:trHeight w:val="613"/>
        </w:trPr>
        <w:tc>
          <w:tcPr>
            <w:tcW w:w="1165" w:type="dxa"/>
            <w:shd w:val="clear" w:color="000000" w:fill="FFFFFF"/>
            <w:hideMark/>
          </w:tcPr>
          <w:p w14:paraId="59C96A2F" w14:textId="17750921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Valacyclovir tablet crushed</w:t>
            </w:r>
          </w:p>
        </w:tc>
        <w:tc>
          <w:tcPr>
            <w:tcW w:w="1080" w:type="dxa"/>
            <w:shd w:val="clear" w:color="auto" w:fill="auto"/>
            <w:hideMark/>
          </w:tcPr>
          <w:p w14:paraId="1EFB8197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2790" w:type="dxa"/>
          </w:tcPr>
          <w:p w14:paraId="6E1FCEFB" w14:textId="386915C3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00mg</w:t>
            </w:r>
          </w:p>
          <w:p w14:paraId="12BC8DC7" w14:textId="025CAD18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0CB717AD" w14:textId="579A2BC4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22.26</w:t>
            </w:r>
          </w:p>
          <w:p w14:paraId="0E6B6C16" w14:textId="508DE48E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2CC31647" w14:textId="77777777" w:rsidR="000927F6" w:rsidRPr="00AA21A9" w:rsidRDefault="000927F6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00 mg</w:t>
            </w:r>
          </w:p>
          <w:p w14:paraId="533A7184" w14:textId="5CA57082" w:rsidR="000927F6" w:rsidRPr="00AA21A9" w:rsidRDefault="000927F6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500mg x 30 count)</w:t>
            </w:r>
          </w:p>
          <w:p w14:paraId="0D89E493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A1E4D3A" w14:textId="6E85FA11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730DE2E" w14:textId="324EE80A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$61.</w:t>
            </w:r>
            <w:r w:rsidR="000927F6"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7A6BD2" w:rsidRPr="00AA21A9" w14:paraId="7F3340B6" w14:textId="77777777" w:rsidTr="00D865DB">
        <w:trPr>
          <w:trHeight w:val="123"/>
        </w:trPr>
        <w:tc>
          <w:tcPr>
            <w:tcW w:w="8185" w:type="dxa"/>
            <w:gridSpan w:val="5"/>
            <w:shd w:val="clear" w:color="auto" w:fill="D9E2F3" w:themeFill="accent1" w:themeFillTint="33"/>
            <w:vAlign w:val="center"/>
          </w:tcPr>
          <w:p w14:paraId="1F997290" w14:textId="77777777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verage Retail Pharmacy Costs for Antiviral </w:t>
            </w:r>
            <w:r w:rsidR="000927F6"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criptions</w:t>
            </w:r>
          </w:p>
          <w:p w14:paraId="65A7CB2C" w14:textId="7F73FC0D" w:rsidR="000927F6" w:rsidRPr="00AA21A9" w:rsidRDefault="000927F6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E2F3" w:themeFill="accent1" w:themeFillTint="33"/>
            <w:noWrap/>
            <w:vAlign w:val="center"/>
          </w:tcPr>
          <w:p w14:paraId="7F3A6B4C" w14:textId="2937C43B" w:rsidR="007A6BD2" w:rsidRPr="00AA21A9" w:rsidRDefault="007A6BD2" w:rsidP="001A05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$108.</w:t>
            </w:r>
            <w:r w:rsidR="000927F6"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*</w:t>
            </w:r>
          </w:p>
        </w:tc>
      </w:tr>
    </w:tbl>
    <w:bookmarkEnd w:id="15"/>
    <w:p w14:paraId="0323DBC0" w14:textId="77777777" w:rsidR="00F02854" w:rsidRPr="00D865DB" w:rsidRDefault="00F02854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hAnsi="Times New Roman" w:cs="Times New Roman"/>
          <w:color w:val="000000"/>
          <w:sz w:val="20"/>
          <w:szCs w:val="20"/>
        </w:rPr>
        <w:t>All sources accessed January 7, 2021:</w:t>
      </w:r>
    </w:p>
    <w:p w14:paraId="11B20468" w14:textId="7E70DF42" w:rsidR="00F02854" w:rsidRPr="00D865DB" w:rsidRDefault="00F02854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865DB">
        <w:rPr>
          <w:rFonts w:ascii="Times New Roman" w:hAnsi="Times New Roman" w:cs="Times New Roman"/>
          <w:color w:val="000000"/>
          <w:sz w:val="20"/>
          <w:szCs w:val="20"/>
        </w:rPr>
        <w:t>https://www.goodrx.com/acyclovir?dosage=400mg&amp;form=tablet&amp;label_override=acyclovir&amp;quantity=60&amp;sort_type=popularity; (800mg x 4 times/day x 5 days= 16,000 mg (flat mg/kg since dose not to exceed 800mg/dose)</w:t>
      </w:r>
    </w:p>
    <w:p w14:paraId="755FD156" w14:textId="77777777" w:rsidR="00F02854" w:rsidRPr="00D865DB" w:rsidRDefault="00F02854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D865DB">
        <w:rPr>
          <w:rFonts w:ascii="Times New Roman" w:hAnsi="Times New Roman" w:cs="Times New Roman"/>
          <w:color w:val="000000"/>
          <w:sz w:val="20"/>
          <w:szCs w:val="20"/>
        </w:rPr>
        <w:t>https://www.goodrx.com/acyclovir?dosage=200mg-5ml&amp;form=oral-suspension&amp;label_override=acyclovir&amp;quantity=210&amp;sort_type=popularity; 20mk/kg x 4 times/day x 5 days x 25Kg = 10,000 mg</w:t>
      </w:r>
    </w:p>
    <w:p w14:paraId="77EED2FD" w14:textId="77777777" w:rsidR="00F02854" w:rsidRPr="00D865DB" w:rsidRDefault="00F02854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D865DB">
        <w:rPr>
          <w:rFonts w:ascii="Times New Roman" w:hAnsi="Times New Roman" w:cs="Times New Roman"/>
          <w:color w:val="000000"/>
          <w:sz w:val="20"/>
          <w:szCs w:val="20"/>
        </w:rPr>
        <w:t>https://www.goodrx.com/valacyclovir?dosage=500mg&amp;form=tablet&amp;label_override=valacyclovir&amp;quantity=30&amp;sort_type=popularity; 1000 mg x 3 times/day x 5 days= 15,000 mg (note: dose not to exceed 1000 mg /dose) Tablet</w:t>
      </w:r>
    </w:p>
    <w:p w14:paraId="202132C4" w14:textId="77777777" w:rsidR="00F02854" w:rsidRPr="00D865DB" w:rsidRDefault="00F02854">
      <w:pPr>
        <w:pStyle w:val="Paragraph"/>
        <w:tabs>
          <w:tab w:val="left" w:pos="5055"/>
        </w:tabs>
        <w:spacing w:before="0" w:after="0"/>
        <w:rPr>
          <w:color w:val="000000"/>
          <w:sz w:val="20"/>
          <w:szCs w:val="20"/>
        </w:rPr>
      </w:pPr>
      <w:r w:rsidRPr="00D865DB">
        <w:rPr>
          <w:color w:val="000000"/>
          <w:sz w:val="20"/>
          <w:szCs w:val="20"/>
          <w:vertAlign w:val="superscript"/>
        </w:rPr>
        <w:t>4</w:t>
      </w:r>
      <w:r w:rsidRPr="00D865DB">
        <w:rPr>
          <w:color w:val="000000"/>
          <w:sz w:val="20"/>
          <w:szCs w:val="20"/>
        </w:rPr>
        <w:t>Rate used from above. 20mk/kg x 3 times/day x 5 days x 25Kg = 7,500mg.</w:t>
      </w:r>
    </w:p>
    <w:p w14:paraId="34A5509C" w14:textId="7534CD44" w:rsidR="00F02854" w:rsidRPr="00D865DB" w:rsidRDefault="00F02854">
      <w:pPr>
        <w:pStyle w:val="Paragraph"/>
        <w:tabs>
          <w:tab w:val="left" w:pos="5055"/>
        </w:tabs>
        <w:spacing w:before="0" w:after="0"/>
        <w:rPr>
          <w:color w:val="000000"/>
          <w:sz w:val="20"/>
          <w:szCs w:val="20"/>
        </w:rPr>
      </w:pPr>
      <w:r w:rsidRPr="00D865DB">
        <w:rPr>
          <w:color w:val="000000"/>
          <w:sz w:val="20"/>
          <w:szCs w:val="20"/>
        </w:rPr>
        <w:t>*Final number due to rounding.</w:t>
      </w:r>
    </w:p>
    <w:p w14:paraId="05B3A4AA" w14:textId="4DEDD1DA" w:rsidR="002A3935" w:rsidRPr="00AA21A9" w:rsidRDefault="002A3935">
      <w:pPr>
        <w:pStyle w:val="Paragraph"/>
        <w:tabs>
          <w:tab w:val="left" w:pos="5055"/>
        </w:tabs>
        <w:spacing w:before="0" w:after="0"/>
        <w:rPr>
          <w:color w:val="000000"/>
          <w:sz w:val="20"/>
          <w:szCs w:val="20"/>
        </w:rPr>
      </w:pPr>
    </w:p>
    <w:p w14:paraId="379883DE" w14:textId="7107B629" w:rsidR="002C11D1" w:rsidRPr="00AA21A9" w:rsidRDefault="002C11D1">
      <w:pPr>
        <w:pStyle w:val="Paragraph"/>
        <w:tabs>
          <w:tab w:val="left" w:pos="5055"/>
        </w:tabs>
        <w:spacing w:before="0" w:after="0"/>
        <w:rPr>
          <w:color w:val="000000"/>
          <w:sz w:val="20"/>
          <w:szCs w:val="20"/>
        </w:rPr>
      </w:pPr>
    </w:p>
    <w:p w14:paraId="6D0AED4D" w14:textId="573E8534" w:rsidR="002C11D1" w:rsidRPr="00AA21A9" w:rsidRDefault="002C11D1">
      <w:pPr>
        <w:pStyle w:val="Paragraph"/>
        <w:tabs>
          <w:tab w:val="left" w:pos="5055"/>
        </w:tabs>
        <w:spacing w:before="0" w:after="0"/>
        <w:rPr>
          <w:color w:val="000000"/>
          <w:sz w:val="20"/>
          <w:szCs w:val="20"/>
        </w:rPr>
      </w:pPr>
    </w:p>
    <w:p w14:paraId="0EFBCEC1" w14:textId="0DBD1E8C" w:rsidR="002A3935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6" w:name="_Toc102573836"/>
      <w:r>
        <w:rPr>
          <w:rFonts w:ascii="Times New Roman" w:hAnsi="Times New Roman" w:cs="Times New Roman"/>
          <w:sz w:val="20"/>
          <w:szCs w:val="20"/>
        </w:rPr>
        <w:t>Table</w:t>
      </w:r>
      <w:r w:rsidR="002A3935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D</w:t>
      </w:r>
      <w:r w:rsidR="002A3935" w:rsidRPr="00AA21A9">
        <w:rPr>
          <w:rFonts w:ascii="Times New Roman" w:hAnsi="Times New Roman" w:cs="Times New Roman"/>
          <w:sz w:val="20"/>
          <w:szCs w:val="20"/>
        </w:rPr>
        <w:t>. Average antibiotic treatment cost</w:t>
      </w:r>
      <w:bookmarkEnd w:id="16"/>
    </w:p>
    <w:p w14:paraId="65811E04" w14:textId="77777777" w:rsidR="002A3935" w:rsidRPr="00AA21A9" w:rsidRDefault="002A3935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de-DE"/>
        </w:rPr>
      </w:pPr>
    </w:p>
    <w:tbl>
      <w:tblPr>
        <w:tblW w:w="9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186"/>
        <w:gridCol w:w="614"/>
        <w:gridCol w:w="900"/>
        <w:gridCol w:w="630"/>
        <w:gridCol w:w="810"/>
        <w:gridCol w:w="810"/>
        <w:gridCol w:w="1890"/>
        <w:gridCol w:w="1065"/>
      </w:tblGrid>
      <w:tr w:rsidR="009D40C8" w:rsidRPr="00AA21A9" w14:paraId="3AFFAD84" w14:textId="77777777" w:rsidTr="008335F0">
        <w:trPr>
          <w:trHeight w:val="554"/>
          <w:jc w:val="center"/>
        </w:trPr>
        <w:tc>
          <w:tcPr>
            <w:tcW w:w="1705" w:type="dxa"/>
            <w:shd w:val="clear" w:color="auto" w:fill="D9E2F3" w:themeFill="accent1" w:themeFillTint="33"/>
            <w:hideMark/>
          </w:tcPr>
          <w:p w14:paraId="06096481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rug name</w:t>
            </w:r>
          </w:p>
          <w:p w14:paraId="0084B73F" w14:textId="77777777" w:rsidR="009119F4" w:rsidRPr="00AA21A9" w:rsidRDefault="009119F4" w:rsidP="00D86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7097C7" w14:textId="316165A2" w:rsidR="009119F4" w:rsidRPr="00AA21A9" w:rsidRDefault="009119F4" w:rsidP="00D86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E2F3" w:themeFill="accent1" w:themeFillTint="33"/>
            <w:hideMark/>
          </w:tcPr>
          <w:p w14:paraId="2D7B7F44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Type</w:t>
            </w:r>
          </w:p>
        </w:tc>
        <w:tc>
          <w:tcPr>
            <w:tcW w:w="614" w:type="dxa"/>
            <w:shd w:val="clear" w:color="auto" w:fill="D9E2F3" w:themeFill="accent1" w:themeFillTint="33"/>
            <w:hideMark/>
          </w:tcPr>
          <w:p w14:paraId="421AE2BF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mg per kg per day</w:t>
            </w:r>
          </w:p>
          <w:p w14:paraId="75CE229A" w14:textId="6BE4959D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[C]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E7D91C9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weight of child (kg)</w:t>
            </w:r>
          </w:p>
          <w:p w14:paraId="09EEB943" w14:textId="01F9B64C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[D]</w:t>
            </w:r>
          </w:p>
        </w:tc>
        <w:tc>
          <w:tcPr>
            <w:tcW w:w="630" w:type="dxa"/>
            <w:shd w:val="clear" w:color="auto" w:fill="D9E2F3" w:themeFill="accent1" w:themeFillTint="33"/>
            <w:hideMark/>
          </w:tcPr>
          <w:p w14:paraId="488D7B3F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Average days of therapy</w:t>
            </w:r>
          </w:p>
          <w:p w14:paraId="0012520E" w14:textId="38B0FE4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[E]</w:t>
            </w:r>
          </w:p>
        </w:tc>
        <w:tc>
          <w:tcPr>
            <w:tcW w:w="810" w:type="dxa"/>
            <w:shd w:val="clear" w:color="auto" w:fill="D9E2F3" w:themeFill="accent1" w:themeFillTint="33"/>
            <w:hideMark/>
          </w:tcPr>
          <w:p w14:paraId="0DE4BE5F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Total mgs in treatment period</w:t>
            </w:r>
          </w:p>
          <w:p w14:paraId="791FA3F0" w14:textId="4B31EB4D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F=C </w:t>
            </w:r>
            <w:r w:rsidR="008522EE"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x </w:t>
            </w: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D x E]</w:t>
            </w:r>
          </w:p>
        </w:tc>
        <w:tc>
          <w:tcPr>
            <w:tcW w:w="810" w:type="dxa"/>
            <w:shd w:val="clear" w:color="auto" w:fill="D9E2F3" w:themeFill="accent1" w:themeFillTint="33"/>
            <w:hideMark/>
          </w:tcPr>
          <w:p w14:paraId="05CF9759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g retail price for GoodRx prescription</w:t>
            </w:r>
          </w:p>
          <w:p w14:paraId="4DE132CF" w14:textId="5121A669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[G]</w:t>
            </w:r>
          </w:p>
        </w:tc>
        <w:tc>
          <w:tcPr>
            <w:tcW w:w="1890" w:type="dxa"/>
            <w:shd w:val="clear" w:color="auto" w:fill="D9E2F3" w:themeFill="accent1" w:themeFillTint="33"/>
            <w:hideMark/>
          </w:tcPr>
          <w:p w14:paraId="3839610D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mgs in GoodRx prescription for that price</w:t>
            </w:r>
          </w:p>
          <w:p w14:paraId="53671C85" w14:textId="163EFCA5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[H]</w:t>
            </w:r>
          </w:p>
        </w:tc>
        <w:tc>
          <w:tcPr>
            <w:tcW w:w="1065" w:type="dxa"/>
            <w:shd w:val="clear" w:color="auto" w:fill="D9E2F3" w:themeFill="accent1" w:themeFillTint="33"/>
            <w:hideMark/>
          </w:tcPr>
          <w:p w14:paraId="7D75EDDB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st to Treat Varicella Infection</w:t>
            </w:r>
          </w:p>
          <w:p w14:paraId="5360934C" w14:textId="096F119F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[I=F*G/H]</w:t>
            </w:r>
          </w:p>
        </w:tc>
      </w:tr>
      <w:tr w:rsidR="009D40C8" w:rsidRPr="00AA21A9" w14:paraId="6E9E6CF3" w14:textId="77777777" w:rsidTr="008335F0">
        <w:trPr>
          <w:trHeight w:val="373"/>
          <w:jc w:val="center"/>
        </w:trPr>
        <w:tc>
          <w:tcPr>
            <w:tcW w:w="1705" w:type="dxa"/>
            <w:shd w:val="clear" w:color="000000" w:fill="FFFFFF"/>
            <w:hideMark/>
          </w:tcPr>
          <w:p w14:paraId="464F7C1C" w14:textId="0503C5C6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damycin (generic) capsule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72592545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0F7C5DF" w14:textId="2624444D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09C68F79" w14:textId="76B504D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C6ED4F4" w14:textId="10A7A08A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83F66D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6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91833F" w14:textId="585D1689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8.5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57AA4C8" w14:textId="7303C70B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00</w:t>
            </w:r>
          </w:p>
          <w:p w14:paraId="6464E4F2" w14:textId="33865139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0mg x 40 count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549E336" w14:textId="72F7DF36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87.24</w:t>
            </w:r>
          </w:p>
        </w:tc>
      </w:tr>
      <w:tr w:rsidR="009D40C8" w:rsidRPr="00AA21A9" w14:paraId="6404F243" w14:textId="77777777" w:rsidTr="008335F0">
        <w:trPr>
          <w:trHeight w:val="566"/>
          <w:jc w:val="center"/>
        </w:trPr>
        <w:tc>
          <w:tcPr>
            <w:tcW w:w="1705" w:type="dxa"/>
            <w:shd w:val="clear" w:color="000000" w:fill="FFFFFF"/>
            <w:hideMark/>
          </w:tcPr>
          <w:p w14:paraId="2B347216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damycin (generic)</w:t>
            </w:r>
          </w:p>
          <w:p w14:paraId="4EC69A6A" w14:textId="7CC6FB9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Oral Suspension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341EC354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B3839CC" w14:textId="04E86A0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</w:tcPr>
          <w:p w14:paraId="00A70223" w14:textId="1987B560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70DF723" w14:textId="217AD76C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23E733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F698A2F" w14:textId="2A3B2250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32.1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45DA5E5" w14:textId="513BE2B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00</w:t>
            </w:r>
          </w:p>
          <w:p w14:paraId="1EE71441" w14:textId="62D78079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ml x 75mg/5ml x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 bottles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0DF5D24" w14:textId="01748FE0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205.56</w:t>
            </w:r>
          </w:p>
        </w:tc>
      </w:tr>
      <w:tr w:rsidR="009D40C8" w:rsidRPr="00AA21A9" w14:paraId="0985772A" w14:textId="77777777" w:rsidTr="008335F0">
        <w:trPr>
          <w:trHeight w:val="373"/>
          <w:jc w:val="center"/>
        </w:trPr>
        <w:tc>
          <w:tcPr>
            <w:tcW w:w="1705" w:type="dxa"/>
            <w:shd w:val="clear" w:color="000000" w:fill="FFFFFF"/>
            <w:hideMark/>
          </w:tcPr>
          <w:p w14:paraId="7BE67ACE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uroxime (generic)</w:t>
            </w:r>
          </w:p>
          <w:p w14:paraId="2CCED96B" w14:textId="78ADE42E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sule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1677B8FD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A007098" w14:textId="60493C1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65458652" w14:textId="0645F4BA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EC30EA" w14:textId="22099929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9921E7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5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B69BB8" w14:textId="6FC0233E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4.2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CAF0943" w14:textId="74FEA4B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00</w:t>
            </w:r>
          </w:p>
          <w:p w14:paraId="2080C4FA" w14:textId="57C21E84" w:rsidR="009D40C8" w:rsidRPr="00AA21A9" w:rsidRDefault="002C11D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9D40C8"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mg x 60 count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22466B8" w14:textId="6802070D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71.59</w:t>
            </w:r>
          </w:p>
        </w:tc>
      </w:tr>
      <w:tr w:rsidR="009D40C8" w:rsidRPr="00AA21A9" w14:paraId="0A02C84A" w14:textId="77777777" w:rsidTr="008335F0">
        <w:trPr>
          <w:trHeight w:val="566"/>
          <w:jc w:val="center"/>
        </w:trPr>
        <w:tc>
          <w:tcPr>
            <w:tcW w:w="1705" w:type="dxa"/>
            <w:shd w:val="clear" w:color="000000" w:fill="FFFFFF"/>
            <w:hideMark/>
          </w:tcPr>
          <w:p w14:paraId="45228E47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uroxime (Branded Ceftin)</w:t>
            </w:r>
          </w:p>
          <w:p w14:paraId="60394353" w14:textId="2306BBCB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Oral Suspension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0FD8A26B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4DB9F7E" w14:textId="28648BD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0348893F" w14:textId="44CA36AC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8825639" w14:textId="373EE79F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615F3E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8FCDE0" w14:textId="30D5604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60.5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5E03612" w14:textId="4B53984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00</w:t>
            </w:r>
          </w:p>
          <w:p w14:paraId="6725D12D" w14:textId="2619F726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ml x125mg/5ml x</w:t>
            </w:r>
          </w:p>
          <w:p w14:paraId="42D9E9FC" w14:textId="5C117DF5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bottles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39C30A4" w14:textId="6104C8EF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136.43</w:t>
            </w:r>
          </w:p>
        </w:tc>
      </w:tr>
      <w:tr w:rsidR="009D40C8" w:rsidRPr="00AA21A9" w14:paraId="212D7B7D" w14:textId="77777777" w:rsidTr="008335F0">
        <w:trPr>
          <w:trHeight w:val="373"/>
          <w:jc w:val="center"/>
        </w:trPr>
        <w:tc>
          <w:tcPr>
            <w:tcW w:w="1705" w:type="dxa"/>
            <w:shd w:val="clear" w:color="000000" w:fill="FFFFFF"/>
            <w:hideMark/>
          </w:tcPr>
          <w:p w14:paraId="70439245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xicillin (generic)</w:t>
            </w:r>
          </w:p>
          <w:p w14:paraId="27CA8804" w14:textId="545F0F58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Chewable Tablet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1FD0BFB9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657CD83" w14:textId="2AE3A405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</w:tcPr>
          <w:p w14:paraId="11014435" w14:textId="1CA039AE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173E200" w14:textId="10C5D822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BBDFDE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1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8829BB" w14:textId="0F9D521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7.1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75E5D2F" w14:textId="4B04A73A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000</w:t>
            </w:r>
          </w:p>
          <w:p w14:paraId="2BB5BBDC" w14:textId="741EC8FD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0mg x 160 count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4D10159" w14:textId="0C90274D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78.70</w:t>
            </w:r>
          </w:p>
        </w:tc>
      </w:tr>
      <w:tr w:rsidR="009D40C8" w:rsidRPr="00AA21A9" w14:paraId="3EC7D784" w14:textId="77777777" w:rsidTr="008335F0">
        <w:trPr>
          <w:trHeight w:val="554"/>
          <w:jc w:val="center"/>
        </w:trPr>
        <w:tc>
          <w:tcPr>
            <w:tcW w:w="1705" w:type="dxa"/>
            <w:shd w:val="clear" w:color="000000" w:fill="FFFFFF"/>
            <w:hideMark/>
          </w:tcPr>
          <w:p w14:paraId="59569F77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xicillin (generic)</w:t>
            </w:r>
          </w:p>
          <w:p w14:paraId="68E7412D" w14:textId="719E00FC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Oral Suspension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0ABC423A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3456D9B" w14:textId="0B82A46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</w:tcPr>
          <w:p w14:paraId="08E4DC15" w14:textId="49D18FD8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98AB889" w14:textId="78A2640A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10560D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0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0C22503" w14:textId="1140768A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3.0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DABC8A7" w14:textId="1706399D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000</w:t>
            </w:r>
          </w:p>
          <w:p w14:paraId="2312BA56" w14:textId="0F40F6CF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00ml </w:t>
            </w:r>
            <w:r w:rsidR="002C11D1"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 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mg/5ml</w:t>
            </w:r>
            <w:r w:rsidR="002C11D1"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3 bottles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32287FD" w14:textId="64DD040A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32.41</w:t>
            </w:r>
          </w:p>
        </w:tc>
      </w:tr>
      <w:tr w:rsidR="009D40C8" w:rsidRPr="00AA21A9" w14:paraId="29D0D80A" w14:textId="77777777" w:rsidTr="008335F0">
        <w:trPr>
          <w:trHeight w:val="656"/>
          <w:jc w:val="center"/>
        </w:trPr>
        <w:tc>
          <w:tcPr>
            <w:tcW w:w="1705" w:type="dxa"/>
            <w:shd w:val="clear" w:color="000000" w:fill="FFFFFF"/>
            <w:hideMark/>
          </w:tcPr>
          <w:p w14:paraId="6C35DFE6" w14:textId="0DF0E2D4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exin (generic)</w:t>
            </w:r>
          </w:p>
          <w:p w14:paraId="13A3BE4B" w14:textId="5598BDC1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sule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0BC806D6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lescent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3BAED14" w14:textId="5A92AC02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5ED23DBD" w14:textId="07881DD3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525C7A0" w14:textId="4EDBBC43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74B6B29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5AD185" w14:textId="6D3AA7C5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0.4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C74A785" w14:textId="6F1810E6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00</w:t>
            </w:r>
          </w:p>
          <w:p w14:paraId="0E24BC0D" w14:textId="57F13822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0mg x 40 count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C8B5F39" w14:textId="094D41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25.90</w:t>
            </w:r>
          </w:p>
        </w:tc>
      </w:tr>
      <w:tr w:rsidR="009D40C8" w:rsidRPr="00AA21A9" w14:paraId="65952098" w14:textId="77777777" w:rsidTr="008335F0">
        <w:trPr>
          <w:trHeight w:val="566"/>
          <w:jc w:val="center"/>
        </w:trPr>
        <w:tc>
          <w:tcPr>
            <w:tcW w:w="1705" w:type="dxa"/>
            <w:shd w:val="clear" w:color="auto" w:fill="auto"/>
            <w:hideMark/>
          </w:tcPr>
          <w:p w14:paraId="6276A96A" w14:textId="73D53A15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exin (generic)</w:t>
            </w:r>
          </w:p>
          <w:p w14:paraId="4BFCB24D" w14:textId="298CC73E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sz w:val="20"/>
                <w:szCs w:val="20"/>
              </w:rPr>
              <w:t>Oral Suspension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186" w:type="dxa"/>
            <w:shd w:val="clear" w:color="000000" w:fill="FFFFFF"/>
            <w:hideMark/>
          </w:tcPr>
          <w:p w14:paraId="3851166E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9D6475D" w14:textId="204FFCB5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46893533" w14:textId="0BECDEA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C7C869D" w14:textId="42976EFA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DA8CCF" w14:textId="77777777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5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58B352" w14:textId="56223F40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20.6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4547754" w14:textId="30165708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00</w:t>
            </w:r>
          </w:p>
          <w:p w14:paraId="6BE42D9F" w14:textId="488E0003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ml x 125mg/5ml x</w:t>
            </w:r>
            <w:r w:rsidRPr="00AA2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4 bottles)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D926E10" w14:textId="641592C3" w:rsidR="009D40C8" w:rsidRPr="00AA21A9" w:rsidRDefault="009D40C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102.54</w:t>
            </w:r>
          </w:p>
        </w:tc>
      </w:tr>
      <w:tr w:rsidR="002C11D1" w:rsidRPr="00AA21A9" w14:paraId="4BD6475B" w14:textId="77777777" w:rsidTr="008335F0">
        <w:trPr>
          <w:trHeight w:val="413"/>
          <w:jc w:val="center"/>
        </w:trPr>
        <w:tc>
          <w:tcPr>
            <w:tcW w:w="8545" w:type="dxa"/>
            <w:gridSpan w:val="8"/>
            <w:shd w:val="clear" w:color="auto" w:fill="D9E2F3" w:themeFill="accent1" w:themeFillTint="33"/>
            <w:hideMark/>
          </w:tcPr>
          <w:p w14:paraId="5DF3D995" w14:textId="40309172" w:rsidR="002C11D1" w:rsidRPr="00AA21A9" w:rsidRDefault="002C11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Retail Pharmacy Costs for Antibiotic prescriptions</w:t>
            </w:r>
          </w:p>
          <w:p w14:paraId="513FCDC9" w14:textId="1BD5BE9B" w:rsidR="002C11D1" w:rsidRPr="00AA21A9" w:rsidRDefault="002C11D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D9E2F3" w:themeFill="accent1" w:themeFillTint="33"/>
            <w:noWrap/>
            <w:hideMark/>
          </w:tcPr>
          <w:p w14:paraId="3224E0F1" w14:textId="71FE1427" w:rsidR="002C11D1" w:rsidRPr="00AA21A9" w:rsidRDefault="002C11D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92.54</w:t>
            </w:r>
          </w:p>
        </w:tc>
      </w:tr>
    </w:tbl>
    <w:p w14:paraId="767C44AC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All sources accessed January 7, 2021:</w:t>
      </w:r>
    </w:p>
    <w:p w14:paraId="186379CA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https://www.goodrx.com/clindamycin?dosage=300mg&amp;form=capsule&amp;label_override=clindamycin&amp;quantity=40&amp;sort_type=popularity</w:t>
      </w:r>
    </w:p>
    <w:p w14:paraId="3B44053D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https://www.goodrx.com/clindamycin?dosage=100ml-of-75mg-5ml&amp;form=bottle-of-oral-solution&amp;label_override=clindamycin&amp;quantity=4&amp;sort_type=popularity</w:t>
      </w:r>
    </w:p>
    <w:p w14:paraId="3B89BA3F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https://www.goodrx.com/cefuroxime-axetil?dosage=250mg&amp;form=tablet&amp;label_override=cefuroxime+axetil&amp;quantity=60&amp;sort_type=popularity</w:t>
      </w:r>
    </w:p>
    <w:p w14:paraId="2DBAC87F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https://www.goodrx.com/cefuroxime-axetil?dosage=100ml-of-125mg-5ml&amp;form=bottle-of-oral-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suspension&amp;label_override=Ceftin&amp;quantity=3&amp;sort_type=popularity; goodrx did not provide an average cost, but all pharmacies showed a range from $437-$475 for 3 bottles</w:t>
      </w:r>
    </w:p>
    <w:p w14:paraId="71AA8028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https://www.goodrx.com/amoxicillin?dosage=250mg&amp;form=chewable-tablet&amp;label_override=amoxicillin&amp;quantity=160&amp;sort_type=popularity</w:t>
      </w:r>
    </w:p>
    <w:p w14:paraId="35037E6F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lastRenderedPageBreak/>
        <w:t>6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https://www.goodrx.com/amoxicillin?dosage=100ml-of-400mg-5ml&amp;form=bottle-of-oral-suspension&amp;label_override=amoxicillin&amp;quantity=3&amp;sort_type=popularity</w:t>
      </w:r>
    </w:p>
    <w:p w14:paraId="6216448F" w14:textId="77777777" w:rsidR="002A3935" w:rsidRPr="00D865DB" w:rsidRDefault="002A39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7</w:t>
      </w:r>
      <w:r w:rsidRPr="00D865DB">
        <w:rPr>
          <w:rFonts w:ascii="Times New Roman" w:eastAsia="Times New Roman" w:hAnsi="Times New Roman" w:cs="Times New Roman"/>
          <w:color w:val="000000"/>
          <w:sz w:val="20"/>
          <w:szCs w:val="20"/>
        </w:rPr>
        <w:t>https://www.goodrx.com/cephalexin?dosage=500mg&amp;form=capsule&amp;label_override=cephalexin&amp;quantity=40&amp;sort_type=popularity</w:t>
      </w:r>
    </w:p>
    <w:p w14:paraId="0B5112CB" w14:textId="77777777" w:rsidR="002A3935" w:rsidRPr="00D865DB" w:rsidRDefault="002A3935">
      <w:pPr>
        <w:tabs>
          <w:tab w:val="left" w:pos="5055"/>
        </w:tabs>
        <w:spacing w:after="0" w:line="240" w:lineRule="auto"/>
        <w:rPr>
          <w:rFonts w:ascii="Times New Roman" w:eastAsia="MS Gothic" w:hAnsi="Times New Roman" w:cs="Times New Roman"/>
          <w:color w:val="000000"/>
          <w:sz w:val="20"/>
          <w:szCs w:val="20"/>
        </w:rPr>
      </w:pPr>
      <w:r w:rsidRPr="00D865DB">
        <w:rPr>
          <w:rFonts w:ascii="Times New Roman" w:eastAsia="MS Gothic" w:hAnsi="Times New Roman" w:cs="Times New Roman"/>
          <w:color w:val="000000"/>
          <w:sz w:val="20"/>
          <w:szCs w:val="20"/>
          <w:vertAlign w:val="superscript"/>
        </w:rPr>
        <w:t>8</w:t>
      </w:r>
      <w:r w:rsidRPr="00D865DB">
        <w:rPr>
          <w:rFonts w:ascii="Times New Roman" w:eastAsia="MS Gothic" w:hAnsi="Times New Roman" w:cs="Times New Roman"/>
          <w:color w:val="000000"/>
          <w:sz w:val="20"/>
          <w:szCs w:val="20"/>
        </w:rPr>
        <w:t>https://www.goodrx.com/cephalexin?dosage=100ml-of-250mg-5ml&amp;form=bottle-of-oral-suspension&amp;label_override=cephalexin&amp;quantity=4&amp;sort_type=popularity</w:t>
      </w:r>
    </w:p>
    <w:p w14:paraId="57457063" w14:textId="77777777" w:rsidR="002A3935" w:rsidRPr="00AA21A9" w:rsidRDefault="002A3935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de-DE"/>
        </w:rPr>
      </w:pPr>
    </w:p>
    <w:p w14:paraId="45124E7B" w14:textId="2569649C" w:rsidR="00F02854" w:rsidRPr="00AA21A9" w:rsidRDefault="00F02854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de-DE"/>
        </w:rPr>
      </w:pPr>
      <w:r w:rsidRPr="00AA21A9">
        <w:rPr>
          <w:rFonts w:ascii="Times New Roman" w:hAnsi="Times New Roman" w:cs="Times New Roman"/>
          <w:sz w:val="20"/>
          <w:szCs w:val="20"/>
          <w:lang w:eastAsia="de-DE"/>
        </w:rPr>
        <w:br w:type="page"/>
      </w:r>
    </w:p>
    <w:p w14:paraId="5F80DA1E" w14:textId="77777777" w:rsidR="00C24517" w:rsidRPr="00F74A96" w:rsidRDefault="00C24517" w:rsidP="00F74A96">
      <w:pPr>
        <w:pStyle w:val="CommentText"/>
        <w:spacing w:after="0"/>
        <w:rPr>
          <w:rFonts w:ascii="Times New Roman" w:hAnsi="Times New Roman" w:cs="Times New Roman"/>
        </w:rPr>
      </w:pPr>
    </w:p>
    <w:p w14:paraId="31920079" w14:textId="564C7EAB" w:rsidR="00325274" w:rsidRPr="00AA21A9" w:rsidRDefault="00325274">
      <w:pPr>
        <w:pStyle w:val="Heading2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7" w:name="_Toc102573837"/>
      <w:r w:rsidRPr="00AA21A9">
        <w:rPr>
          <w:rFonts w:ascii="Times New Roman" w:hAnsi="Times New Roman" w:cs="Times New Roman"/>
          <w:sz w:val="20"/>
          <w:szCs w:val="20"/>
        </w:rPr>
        <w:t>Vignettes used for Calculations</w:t>
      </w:r>
      <w:bookmarkEnd w:id="17"/>
    </w:p>
    <w:p w14:paraId="4FA443B5" w14:textId="77777777" w:rsidR="005443CF" w:rsidRPr="00AA21A9" w:rsidRDefault="005443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8AAF2E" w14:textId="2D53A397" w:rsidR="00325274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8" w:name="_Toc102573838"/>
      <w:r>
        <w:rPr>
          <w:rFonts w:ascii="Times New Roman" w:hAnsi="Times New Roman" w:cs="Times New Roman"/>
          <w:sz w:val="20"/>
          <w:szCs w:val="20"/>
        </w:rPr>
        <w:t>Table</w:t>
      </w:r>
      <w:r w:rsidR="00325274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E</w:t>
      </w:r>
      <w:r w:rsidR="00325274" w:rsidRPr="00AA21A9">
        <w:rPr>
          <w:rFonts w:ascii="Times New Roman" w:hAnsi="Times New Roman" w:cs="Times New Roman"/>
          <w:sz w:val="20"/>
          <w:szCs w:val="20"/>
        </w:rPr>
        <w:t>. Vignettes used for analysis</w:t>
      </w:r>
      <w:r w:rsidR="00C053F7">
        <w:rPr>
          <w:rStyle w:val="FootnoteReference"/>
          <w:rFonts w:ascii="Times New Roman" w:hAnsi="Times New Roman" w:cs="Times New Roman"/>
          <w:sz w:val="20"/>
          <w:szCs w:val="20"/>
        </w:rPr>
        <w:footnoteReference w:id="1"/>
      </w:r>
      <w:bookmarkEnd w:id="18"/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938"/>
        <w:gridCol w:w="3197"/>
        <w:gridCol w:w="2340"/>
        <w:gridCol w:w="2340"/>
      </w:tblGrid>
      <w:tr w:rsidR="00CD3362" w:rsidRPr="00AA21A9" w14:paraId="4EA87265" w14:textId="77777777" w:rsidTr="00CD3362">
        <w:trPr>
          <w:tblHeader/>
          <w:jc w:val="center"/>
        </w:trPr>
        <w:tc>
          <w:tcPr>
            <w:tcW w:w="938" w:type="dxa"/>
            <w:vAlign w:val="bottom"/>
            <w:hideMark/>
          </w:tcPr>
          <w:p w14:paraId="311AE333" w14:textId="77777777" w:rsidR="00CD3362" w:rsidRPr="00F74A96" w:rsidRDefault="00CD3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nette</w:t>
            </w:r>
          </w:p>
        </w:tc>
        <w:tc>
          <w:tcPr>
            <w:tcW w:w="3197" w:type="dxa"/>
            <w:vAlign w:val="bottom"/>
            <w:hideMark/>
          </w:tcPr>
          <w:p w14:paraId="40221243" w14:textId="77777777" w:rsidR="00CD3362" w:rsidRPr="00F74A96" w:rsidRDefault="00CD3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cella vaccination status</w:t>
            </w:r>
          </w:p>
        </w:tc>
        <w:tc>
          <w:tcPr>
            <w:tcW w:w="2340" w:type="dxa"/>
            <w:vAlign w:val="bottom"/>
            <w:hideMark/>
          </w:tcPr>
          <w:p w14:paraId="762367BB" w14:textId="77777777" w:rsidR="00CD3362" w:rsidRPr="00F74A96" w:rsidRDefault="00CD3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2340" w:type="dxa"/>
            <w:vAlign w:val="bottom"/>
            <w:hideMark/>
          </w:tcPr>
          <w:p w14:paraId="474F7781" w14:textId="77777777" w:rsidR="00CD3362" w:rsidRPr="00F74A96" w:rsidRDefault="00CD3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Treatment Recommendation</w:t>
            </w:r>
          </w:p>
        </w:tc>
      </w:tr>
      <w:tr w:rsidR="00CD3362" w:rsidRPr="00AA21A9" w14:paraId="65C02A24" w14:textId="77777777" w:rsidTr="00CD3362">
        <w:trPr>
          <w:jc w:val="center"/>
        </w:trPr>
        <w:tc>
          <w:tcPr>
            <w:tcW w:w="938" w:type="dxa"/>
            <w:hideMark/>
          </w:tcPr>
          <w:p w14:paraId="2F396110" w14:textId="76B46BD5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3197" w:type="dxa"/>
            <w:hideMark/>
          </w:tcPr>
          <w:p w14:paraId="7FFC43A2" w14:textId="31659982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Unvaccinated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ealthy 3.5-year-old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th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no known exposure to varicella</w:t>
            </w:r>
          </w:p>
        </w:tc>
        <w:tc>
          <w:tcPr>
            <w:tcW w:w="2340" w:type="dxa"/>
            <w:hideMark/>
          </w:tcPr>
          <w:p w14:paraId="0BBB9D75" w14:textId="71BE0410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Varicella with no complications</w:t>
            </w:r>
          </w:p>
        </w:tc>
        <w:tc>
          <w:tcPr>
            <w:tcW w:w="2340" w:type="dxa"/>
            <w:hideMark/>
          </w:tcPr>
          <w:p w14:paraId="50158C9C" w14:textId="4873854A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Supportive care</w:t>
            </w:r>
          </w:p>
        </w:tc>
      </w:tr>
      <w:tr w:rsidR="00CD3362" w:rsidRPr="00AA21A9" w14:paraId="7675D6E5" w14:textId="77777777" w:rsidTr="00CD3362">
        <w:trPr>
          <w:jc w:val="center"/>
        </w:trPr>
        <w:tc>
          <w:tcPr>
            <w:tcW w:w="938" w:type="dxa"/>
            <w:hideMark/>
          </w:tcPr>
          <w:p w14:paraId="181D8F62" w14:textId="6A13E8B6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197" w:type="dxa"/>
            <w:hideMark/>
          </w:tcPr>
          <w:p w14:paraId="76971948" w14:textId="7F38D456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Healthy 5-year-old</w:t>
            </w:r>
            <w:r w:rsidRPr="00CD336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with </w:t>
            </w:r>
            <w:r w:rsidRPr="00F74A9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1-dose vaccination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, exposed 14 days prior</w:t>
            </w:r>
          </w:p>
        </w:tc>
        <w:tc>
          <w:tcPr>
            <w:tcW w:w="2340" w:type="dxa"/>
            <w:hideMark/>
          </w:tcPr>
          <w:p w14:paraId="1DB1CF54" w14:textId="66C2EB58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Varicella with no complications</w:t>
            </w:r>
          </w:p>
        </w:tc>
        <w:tc>
          <w:tcPr>
            <w:tcW w:w="2340" w:type="dxa"/>
            <w:hideMark/>
          </w:tcPr>
          <w:p w14:paraId="407FF0D5" w14:textId="77777777" w:rsidR="00CD3362" w:rsidRPr="00F74A96" w:rsidRDefault="00CD3362" w:rsidP="00F74A96">
            <w:pPr>
              <w:ind w:right="-8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Supportive care</w:t>
            </w:r>
          </w:p>
          <w:p w14:paraId="3B2E3361" w14:textId="5ECB837B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362" w:rsidRPr="00AA21A9" w14:paraId="51EE6EF0" w14:textId="77777777" w:rsidTr="00CD3362">
        <w:trPr>
          <w:jc w:val="center"/>
        </w:trPr>
        <w:tc>
          <w:tcPr>
            <w:tcW w:w="938" w:type="dxa"/>
            <w:hideMark/>
          </w:tcPr>
          <w:p w14:paraId="21C1F40C" w14:textId="46C487D4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197" w:type="dxa"/>
            <w:hideMark/>
          </w:tcPr>
          <w:p w14:paraId="578BF9D3" w14:textId="21BED5B1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Unvaccinated</w:t>
            </w:r>
            <w:r w:rsidRPr="00F74A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74A96">
              <w:rPr>
                <w:rFonts w:ascii="Times New Roman" w:hAnsi="Times New Roman" w:cs="Times New Roman"/>
                <w:sz w:val="20"/>
                <w:szCs w:val="20"/>
              </w:rPr>
              <w:t>ealthy 7-year-old not exposed to varicella</w:t>
            </w:r>
          </w:p>
        </w:tc>
        <w:tc>
          <w:tcPr>
            <w:tcW w:w="2340" w:type="dxa"/>
            <w:hideMark/>
          </w:tcPr>
          <w:p w14:paraId="2FFBEA58" w14:textId="4357CD4B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sz w:val="20"/>
                <w:szCs w:val="20"/>
              </w:rPr>
              <w:t xml:space="preserve">Varicella with </w:t>
            </w: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Complication</w:t>
            </w:r>
            <w:r w:rsidRPr="00F74A9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74A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F74A96">
              <w:rPr>
                <w:rFonts w:ascii="Times New Roman" w:hAnsi="Times New Roman" w:cs="Times New Roman"/>
                <w:sz w:val="20"/>
                <w:szCs w:val="20"/>
              </w:rPr>
              <w:t xml:space="preserve"> infection of lesions)</w:t>
            </w:r>
          </w:p>
        </w:tc>
        <w:tc>
          <w:tcPr>
            <w:tcW w:w="2340" w:type="dxa"/>
            <w:hideMark/>
          </w:tcPr>
          <w:p w14:paraId="1A6B89F2" w14:textId="77777777" w:rsidR="00CD3362" w:rsidRPr="00F74A96" w:rsidRDefault="00CD3362" w:rsidP="00F74A96">
            <w:pPr>
              <w:ind w:right="-8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ntibiotics</w:t>
            </w:r>
          </w:p>
          <w:p w14:paraId="33F8269F" w14:textId="2A97B845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+/- Supportive care</w:t>
            </w:r>
          </w:p>
        </w:tc>
      </w:tr>
      <w:tr w:rsidR="00CD3362" w:rsidRPr="00AA21A9" w14:paraId="3686BC72" w14:textId="77777777" w:rsidTr="00CD3362">
        <w:trPr>
          <w:jc w:val="center"/>
        </w:trPr>
        <w:tc>
          <w:tcPr>
            <w:tcW w:w="938" w:type="dxa"/>
            <w:hideMark/>
          </w:tcPr>
          <w:p w14:paraId="4322CA79" w14:textId="1E888B68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3197" w:type="dxa"/>
            <w:hideMark/>
          </w:tcPr>
          <w:p w14:paraId="2AF30358" w14:textId="02FCA57F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Unvaccinated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3-year-old with history of asthma and on prednisone, exposed to shingles 7 days prior</w:t>
            </w:r>
          </w:p>
        </w:tc>
        <w:tc>
          <w:tcPr>
            <w:tcW w:w="2340" w:type="dxa"/>
            <w:hideMark/>
          </w:tcPr>
          <w:p w14:paraId="47D40010" w14:textId="1D3B4070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Varicella with no complications</w:t>
            </w:r>
          </w:p>
        </w:tc>
        <w:tc>
          <w:tcPr>
            <w:tcW w:w="2340" w:type="dxa"/>
            <w:hideMark/>
          </w:tcPr>
          <w:p w14:paraId="480A5C84" w14:textId="77777777" w:rsidR="00CD3362" w:rsidRPr="00F74A96" w:rsidRDefault="00CD3362" w:rsidP="00F74A96">
            <w:pPr>
              <w:ind w:right="-8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ntivirals</w:t>
            </w:r>
          </w:p>
          <w:p w14:paraId="144BAF0A" w14:textId="508C015A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+/- Supportive care</w:t>
            </w:r>
          </w:p>
        </w:tc>
      </w:tr>
      <w:tr w:rsidR="00CD3362" w:rsidRPr="00AA21A9" w14:paraId="2550B719" w14:textId="77777777" w:rsidTr="00CD3362">
        <w:trPr>
          <w:jc w:val="center"/>
        </w:trPr>
        <w:tc>
          <w:tcPr>
            <w:tcW w:w="938" w:type="dxa"/>
            <w:hideMark/>
          </w:tcPr>
          <w:p w14:paraId="69F82286" w14:textId="39C69669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3197" w:type="dxa"/>
            <w:hideMark/>
          </w:tcPr>
          <w:p w14:paraId="21348FFE" w14:textId="02F5432A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Unvaccinated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althy 10-month-old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xposed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o varicella 12 days prior</w:t>
            </w:r>
          </w:p>
        </w:tc>
        <w:tc>
          <w:tcPr>
            <w:tcW w:w="2340" w:type="dxa"/>
            <w:hideMark/>
          </w:tcPr>
          <w:p w14:paraId="7884C907" w14:textId="5618B6CD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Varicella with no complications</w:t>
            </w:r>
          </w:p>
        </w:tc>
        <w:tc>
          <w:tcPr>
            <w:tcW w:w="2340" w:type="dxa"/>
            <w:hideMark/>
          </w:tcPr>
          <w:p w14:paraId="192115DE" w14:textId="15F5C0DD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Supportive care</w:t>
            </w:r>
          </w:p>
        </w:tc>
      </w:tr>
      <w:tr w:rsidR="00CD3362" w:rsidRPr="00AA21A9" w14:paraId="414BCE59" w14:textId="77777777" w:rsidTr="00CD3362">
        <w:trPr>
          <w:jc w:val="center"/>
        </w:trPr>
        <w:tc>
          <w:tcPr>
            <w:tcW w:w="938" w:type="dxa"/>
            <w:hideMark/>
          </w:tcPr>
          <w:p w14:paraId="248CFE92" w14:textId="35888C01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3197" w:type="dxa"/>
            <w:hideMark/>
          </w:tcPr>
          <w:p w14:paraId="64FE8A54" w14:textId="33BFFA48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Unvaccinated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althy 15-year-old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ith a 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personal belief exemption, expo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ed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o varicella 10 days prior</w:t>
            </w:r>
          </w:p>
        </w:tc>
        <w:tc>
          <w:tcPr>
            <w:tcW w:w="2340" w:type="dxa"/>
            <w:hideMark/>
          </w:tcPr>
          <w:p w14:paraId="140DB56D" w14:textId="56EE6DB5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Varicella with no complications</w:t>
            </w:r>
          </w:p>
        </w:tc>
        <w:tc>
          <w:tcPr>
            <w:tcW w:w="2340" w:type="dxa"/>
            <w:hideMark/>
          </w:tcPr>
          <w:p w14:paraId="03AD32FD" w14:textId="77777777" w:rsidR="00CD3362" w:rsidRPr="00F070DD" w:rsidRDefault="00CD3362" w:rsidP="00F070DD">
            <w:pPr>
              <w:ind w:right="-86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070D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ntivirals</w:t>
            </w:r>
          </w:p>
          <w:p w14:paraId="2B283A28" w14:textId="2689BEC5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+/- Supportive care</w:t>
            </w:r>
          </w:p>
        </w:tc>
      </w:tr>
      <w:tr w:rsidR="00CD3362" w:rsidRPr="00AA21A9" w14:paraId="00A29082" w14:textId="77777777" w:rsidTr="00CD3362">
        <w:trPr>
          <w:jc w:val="center"/>
        </w:trPr>
        <w:tc>
          <w:tcPr>
            <w:tcW w:w="938" w:type="dxa"/>
            <w:hideMark/>
          </w:tcPr>
          <w:p w14:paraId="1438008E" w14:textId="78719F2D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197" w:type="dxa"/>
            <w:hideMark/>
          </w:tcPr>
          <w:p w14:paraId="3A92DB9F" w14:textId="0789F4FF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ealthy 6-year-old,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ith </w:t>
            </w:r>
            <w:r w:rsidRPr="00F74A9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1-dose vaccination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xperiencing 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respiratory sign/symptoms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 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no known exposure to varicella</w:t>
            </w:r>
          </w:p>
        </w:tc>
        <w:tc>
          <w:tcPr>
            <w:tcW w:w="2340" w:type="dxa"/>
            <w:hideMark/>
          </w:tcPr>
          <w:p w14:paraId="4E3D4E74" w14:textId="77777777" w:rsidR="00CD3362" w:rsidRPr="00F74A96" w:rsidRDefault="00CD3362" w:rsidP="00F74A96">
            <w:pPr>
              <w:ind w:right="-8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sz w:val="20"/>
                <w:szCs w:val="20"/>
              </w:rPr>
              <w:t>Varicella with</w:t>
            </w:r>
          </w:p>
          <w:p w14:paraId="2F003B41" w14:textId="20F79FFE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lication </w:t>
            </w:r>
            <w:r w:rsidRPr="00F74A96">
              <w:rPr>
                <w:rFonts w:ascii="Times New Roman" w:hAnsi="Times New Roman" w:cs="Times New Roman"/>
                <w:sz w:val="20"/>
                <w:szCs w:val="20"/>
              </w:rPr>
              <w:t>(pneumonia)</w:t>
            </w:r>
          </w:p>
        </w:tc>
        <w:tc>
          <w:tcPr>
            <w:tcW w:w="2340" w:type="dxa"/>
            <w:hideMark/>
          </w:tcPr>
          <w:p w14:paraId="5DB0D380" w14:textId="77777777" w:rsidR="00CD3362" w:rsidRPr="00F74A96" w:rsidRDefault="00CD3362" w:rsidP="00F74A96">
            <w:pPr>
              <w:ind w:right="-86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ntibiotics</w:t>
            </w:r>
          </w:p>
          <w:p w14:paraId="63AEC36B" w14:textId="77777777" w:rsidR="00CD3362" w:rsidRPr="00F74A96" w:rsidRDefault="00CD3362" w:rsidP="00F74A96">
            <w:pPr>
              <w:ind w:right="-86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+</w:t>
            </w:r>
            <w:r w:rsidRPr="00F74A9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ospitalization</w:t>
            </w:r>
          </w:p>
          <w:p w14:paraId="40907342" w14:textId="428BCB9E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+/- Supportive care</w:t>
            </w:r>
          </w:p>
        </w:tc>
      </w:tr>
      <w:tr w:rsidR="00CD3362" w:rsidRPr="00AA21A9" w14:paraId="540A782E" w14:textId="77777777" w:rsidTr="00CD3362">
        <w:trPr>
          <w:jc w:val="center"/>
        </w:trPr>
        <w:tc>
          <w:tcPr>
            <w:tcW w:w="938" w:type="dxa"/>
            <w:hideMark/>
          </w:tcPr>
          <w:p w14:paraId="778E836B" w14:textId="4E2B96A4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3197" w:type="dxa"/>
            <w:hideMark/>
          </w:tcPr>
          <w:p w14:paraId="17E106EE" w14:textId="714BE480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Unvaccinated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althy 14-year-old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with a 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religious belief exemptio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and </w:t>
            </w: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no known exposure to varicella.</w:t>
            </w:r>
          </w:p>
        </w:tc>
        <w:tc>
          <w:tcPr>
            <w:tcW w:w="2340" w:type="dxa"/>
            <w:hideMark/>
          </w:tcPr>
          <w:p w14:paraId="2ED39DD9" w14:textId="7A7BB3DC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Varicella with no complications</w:t>
            </w:r>
          </w:p>
        </w:tc>
        <w:tc>
          <w:tcPr>
            <w:tcW w:w="2340" w:type="dxa"/>
            <w:hideMark/>
          </w:tcPr>
          <w:p w14:paraId="075B48F4" w14:textId="57A7AE22" w:rsidR="00CD3362" w:rsidRPr="00F74A96" w:rsidRDefault="00CD3362" w:rsidP="00F74A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A96">
              <w:rPr>
                <w:rFonts w:ascii="Times New Roman" w:hAnsi="Times New Roman" w:cs="Times New Roman"/>
                <w:iCs/>
                <w:sz w:val="20"/>
                <w:szCs w:val="20"/>
              </w:rPr>
              <w:t>Supportive care</w:t>
            </w:r>
          </w:p>
        </w:tc>
      </w:tr>
    </w:tbl>
    <w:p w14:paraId="7C11A1A0" w14:textId="394542A7" w:rsidR="003A5D0B" w:rsidRPr="00AA21A9" w:rsidRDefault="003A5D0B">
      <w:pPr>
        <w:pStyle w:val="NormalWeb"/>
        <w:spacing w:before="0" w:beforeAutospacing="0" w:after="0" w:afterAutospacing="0"/>
        <w:rPr>
          <w:rFonts w:eastAsiaTheme="minorHAnsi"/>
          <w:sz w:val="20"/>
          <w:szCs w:val="20"/>
        </w:rPr>
      </w:pPr>
    </w:p>
    <w:p w14:paraId="304D6DF6" w14:textId="22B36600" w:rsidR="0053522B" w:rsidRPr="00AA21A9" w:rsidRDefault="0053522B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05C02E" w14:textId="2FAA6DEB" w:rsidR="009119F4" w:rsidRPr="00AA21A9" w:rsidRDefault="009119F4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47959B" w14:textId="64561472" w:rsidR="009119F4" w:rsidRDefault="009119F4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5B52CC" w14:textId="2B843FD7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91EBE2" w14:textId="7812E93B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8A7C1D" w14:textId="43C82BCB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44DA9E" w14:textId="7983D15C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03C143" w14:textId="181A1783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04ACD8" w14:textId="1A67B369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5A8DED" w14:textId="08037B38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9AB6B7" w14:textId="326033C4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AEC344" w14:textId="5E85D21B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DA3DCF" w14:textId="25820C89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27B18C" w14:textId="52D3102A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1FFFF7" w14:textId="14AB5F01" w:rsidR="00537713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686CA7" w14:textId="77777777" w:rsidR="00537713" w:rsidRPr="00AA21A9" w:rsidRDefault="0053771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694F58" w14:textId="341596E5" w:rsidR="009119F4" w:rsidRPr="00AA21A9" w:rsidRDefault="009119F4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189BA1" w14:textId="5FF8262B" w:rsidR="00C24517" w:rsidRPr="00AA21A9" w:rsidRDefault="00C24517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12F480" w14:textId="2B745C8C" w:rsidR="0053522B" w:rsidRPr="00AA21A9" w:rsidRDefault="00325274">
      <w:pPr>
        <w:pStyle w:val="Heading2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19" w:name="_Toc102573839"/>
      <w:r w:rsidRPr="00AA21A9">
        <w:rPr>
          <w:rFonts w:ascii="Times New Roman" w:hAnsi="Times New Roman" w:cs="Times New Roman"/>
          <w:sz w:val="20"/>
          <w:szCs w:val="20"/>
        </w:rPr>
        <w:lastRenderedPageBreak/>
        <w:t>Modeling results</w:t>
      </w:r>
      <w:bookmarkEnd w:id="19"/>
    </w:p>
    <w:p w14:paraId="558536BE" w14:textId="77777777" w:rsidR="00C24517" w:rsidRPr="00AA21A9" w:rsidRDefault="00C24517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</w:p>
    <w:p w14:paraId="3AF1E786" w14:textId="7D11F560" w:rsidR="00325274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20" w:name="_Toc102573840"/>
      <w:r>
        <w:rPr>
          <w:rFonts w:ascii="Times New Roman" w:hAnsi="Times New Roman" w:cs="Times New Roman"/>
          <w:sz w:val="20"/>
          <w:szCs w:val="20"/>
        </w:rPr>
        <w:t>Table</w:t>
      </w:r>
      <w:r w:rsidR="00325274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F</w:t>
      </w:r>
      <w:r w:rsidR="00996353" w:rsidRPr="00AA21A9">
        <w:rPr>
          <w:rFonts w:ascii="Times New Roman" w:hAnsi="Times New Roman" w:cs="Times New Roman"/>
          <w:sz w:val="20"/>
          <w:szCs w:val="20"/>
        </w:rPr>
        <w:t xml:space="preserve">. </w:t>
      </w:r>
      <w:r w:rsidR="00C24517" w:rsidRPr="00AA21A9">
        <w:rPr>
          <w:rFonts w:ascii="Times New Roman" w:hAnsi="Times New Roman" w:cs="Times New Roman"/>
          <w:sz w:val="20"/>
          <w:szCs w:val="20"/>
        </w:rPr>
        <w:t xml:space="preserve">Base case </w:t>
      </w:r>
      <w:r w:rsidR="00722484" w:rsidRPr="00AA21A9">
        <w:rPr>
          <w:rFonts w:ascii="Times New Roman" w:hAnsi="Times New Roman" w:cs="Times New Roman"/>
          <w:sz w:val="20"/>
          <w:szCs w:val="20"/>
        </w:rPr>
        <w:t>scenario:</w:t>
      </w:r>
      <w:r w:rsidR="00C24517" w:rsidRPr="00AA21A9">
        <w:rPr>
          <w:rFonts w:ascii="Times New Roman" w:hAnsi="Times New Roman" w:cs="Times New Roman"/>
          <w:sz w:val="20"/>
          <w:szCs w:val="20"/>
        </w:rPr>
        <w:t xml:space="preserve"> Annual varicella prescriptions</w:t>
      </w:r>
      <w:r w:rsidR="00996353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476382" w:rsidRPr="00AA21A9">
        <w:rPr>
          <w:rFonts w:ascii="Times New Roman" w:hAnsi="Times New Roman" w:cs="Times New Roman"/>
          <w:sz w:val="20"/>
          <w:szCs w:val="20"/>
        </w:rPr>
        <w:t xml:space="preserve">and costs </w:t>
      </w:r>
      <w:r w:rsidR="00996353" w:rsidRPr="00AA21A9">
        <w:rPr>
          <w:rFonts w:ascii="Times New Roman" w:hAnsi="Times New Roman" w:cs="Times New Roman"/>
          <w:sz w:val="20"/>
          <w:szCs w:val="20"/>
        </w:rPr>
        <w:t>for total, varicella cases</w:t>
      </w:r>
      <w:r w:rsidR="003E55F4">
        <w:rPr>
          <w:rFonts w:ascii="Times New Roman" w:hAnsi="Times New Roman" w:cs="Times New Roman"/>
          <w:sz w:val="20"/>
          <w:szCs w:val="20"/>
        </w:rPr>
        <w:t xml:space="preserve"> with and </w:t>
      </w:r>
      <w:bookmarkStart w:id="21" w:name="_Hlk101514470"/>
      <w:r w:rsidR="003E55F4">
        <w:rPr>
          <w:rFonts w:ascii="Times New Roman" w:hAnsi="Times New Roman" w:cs="Times New Roman"/>
          <w:sz w:val="20"/>
          <w:szCs w:val="20"/>
        </w:rPr>
        <w:t>without complications</w:t>
      </w:r>
      <w:bookmarkEnd w:id="20"/>
    </w:p>
    <w:p w14:paraId="419FB5BA" w14:textId="77777777" w:rsidR="00C24517" w:rsidRPr="00AA21A9" w:rsidRDefault="00C2451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345" w:type="dxa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258"/>
        <w:gridCol w:w="812"/>
        <w:gridCol w:w="990"/>
        <w:gridCol w:w="900"/>
        <w:gridCol w:w="900"/>
        <w:gridCol w:w="900"/>
        <w:gridCol w:w="900"/>
        <w:gridCol w:w="990"/>
      </w:tblGrid>
      <w:tr w:rsidR="0053522B" w:rsidRPr="00AA21A9" w14:paraId="3B4AD0EE" w14:textId="77777777" w:rsidTr="0034267A">
        <w:trPr>
          <w:trHeight w:val="332"/>
          <w:tblHeader/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ABFC58" w14:textId="05D20CB4" w:rsidR="00722484" w:rsidRPr="00AA21A9" w:rsidRDefault="00C2451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BASE CASE </w:t>
            </w:r>
          </w:p>
          <w:p w14:paraId="6BD96BEF" w14:textId="74E44EB2" w:rsidR="0053522B" w:rsidRPr="00AA21A9" w:rsidRDefault="00C245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Per year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0EA803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Unvaccinate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503C0E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-Dose Vaccina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1CAB11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-Dose Vaccinat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3DB9E0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</w:tr>
      <w:tr w:rsidR="00C778D2" w:rsidRPr="00AA21A9" w14:paraId="61698035" w14:textId="77777777" w:rsidTr="0034267A">
        <w:trPr>
          <w:trHeight w:val="386"/>
          <w:jc w:val="center"/>
        </w:trPr>
        <w:tc>
          <w:tcPr>
            <w:tcW w:w="1034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26F866E" w14:textId="77777777" w:rsidR="0034267A" w:rsidRDefault="00342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23CDFC40" w14:textId="77777777" w:rsidR="00C778D2" w:rsidRDefault="00C778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ll Varicella Cases</w:t>
            </w:r>
          </w:p>
          <w:p w14:paraId="293E9867" w14:textId="2B84E18F" w:rsidR="0034267A" w:rsidRPr="00AA21A9" w:rsidRDefault="00342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267A" w:rsidRPr="00AA21A9" w14:paraId="59019231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E8C07CD" w14:textId="7B2B3291" w:rsidR="001D684C" w:rsidRPr="00730072" w:rsidRDefault="001D684C" w:rsidP="001D68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1D68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 Varicella Case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D13FC6B" w14:textId="433FE70D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1D68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96,6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2C77081" w14:textId="058FB9AA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1D68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8340AAF" w14:textId="75D25D5C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4,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F8AC54D" w14:textId="225491E1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9BFD9C2" w14:textId="216D172B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40,3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011EFEC" w14:textId="711E8976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B2E01BB" w14:textId="3B8C6097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551,4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054A57" w14:textId="136249EA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</w:tr>
      <w:tr w:rsidR="0053522B" w:rsidRPr="00AA21A9" w14:paraId="1B8BCA7A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85476" w14:textId="1634B548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Only </w:t>
            </w:r>
            <w:r w:rsidR="00167545"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antiviral </w:t>
            </w: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(AV)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CF939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3,0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1EF0E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5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C9C6A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3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96E6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6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DC587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2,7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FB0E5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6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F522DE9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8,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EB83311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6.0%</w:t>
            </w:r>
          </w:p>
        </w:tc>
      </w:tr>
      <w:tr w:rsidR="0053522B" w:rsidRPr="00AA21A9" w14:paraId="008BDD05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35FBE" w14:textId="7F1B53E8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Only </w:t>
            </w:r>
            <w:r w:rsidR="00167545"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antibiotic </w:t>
            </w: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(AB)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CE96C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9,82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38F34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995DA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6D5D6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66682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,9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7550E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266CD08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8,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CD488AA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.0%</w:t>
            </w:r>
          </w:p>
        </w:tc>
      </w:tr>
      <w:tr w:rsidR="0053522B" w:rsidRPr="00AA21A9" w14:paraId="33BABF02" w14:textId="77777777" w:rsidTr="00C27DE5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AB4A7" w14:textId="77777777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Both AV &amp; AB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1281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,9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C9D69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FC8A4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13364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D47E3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BB106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D22F9B1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,9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1D1ABDC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9%</w:t>
            </w:r>
          </w:p>
        </w:tc>
      </w:tr>
      <w:tr w:rsidR="0053522B" w:rsidRPr="00AA21A9" w14:paraId="7AD88AA4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E9063" w14:textId="1C9EA1B9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Neither AB nor AV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5E594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99,8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540C5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5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2B5E3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1,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883BA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7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27499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8,7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FFF5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7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4E3FD81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19,6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9812796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6.1%</w:t>
            </w:r>
          </w:p>
        </w:tc>
      </w:tr>
      <w:tr w:rsidR="0034267A" w:rsidRPr="0096503A" w14:paraId="26E36E3E" w14:textId="77777777" w:rsidTr="0034267A">
        <w:trPr>
          <w:trHeight w:val="368"/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77403D5" w14:textId="4DD16DCD" w:rsidR="001D684C" w:rsidRPr="00AA21A9" w:rsidDel="001D684C" w:rsidRDefault="001D684C" w:rsidP="001D68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 antiviral + antibiotic prescrip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8C3B57B" w14:textId="766E2DA2" w:rsidR="001D684C" w:rsidRPr="00AA21A9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,75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71604E0" w14:textId="7BD989B9" w:rsidR="001D684C" w:rsidRPr="00AA21A9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2C5F35E" w14:textId="6385715F" w:rsidR="001D684C" w:rsidRPr="001D684C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F164FDE" w14:textId="115B2A66" w:rsidR="001D684C" w:rsidRPr="001D684C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602AEA5" w14:textId="71763935" w:rsidR="001D684C" w:rsidRPr="001D684C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,5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FF2D639" w14:textId="5F7DA242" w:rsidR="001D684C" w:rsidRPr="001D684C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210F9DB" w14:textId="71C6AF7D" w:rsidR="001D684C" w:rsidRPr="001D684C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,6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4E4CC2" w14:textId="6E4755BA" w:rsidR="001D684C" w:rsidRPr="001D684C" w:rsidDel="001D684C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</w:tr>
      <w:tr w:rsidR="00DD4BDF" w:rsidRPr="00AA21A9" w14:paraId="3A60FC3C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A948A" w14:textId="011E6F0D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bookmarkStart w:id="22" w:name="_Hlk74235625"/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Total antivirals prescrip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713DD0" w14:textId="566EF9CB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6,98</w:t>
            </w:r>
            <w:r w:rsidR="00861BD1" w:rsidRPr="00AA21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61BD1" w:rsidRPr="00D86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5D1992" w14:textId="22755862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6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AADB0B" w14:textId="11A7B31A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,4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A20924" w14:textId="5E8F4BC3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1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45833F" w14:textId="1EA2BD88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3,6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C8C135" w14:textId="374F82A0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2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5BA8E65E" w14:textId="7A71CD2A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93,09</w:t>
            </w:r>
            <w:r w:rsidR="00861BD1" w:rsidRPr="00AA21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61BD1" w:rsidRPr="00D865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99A955D" w14:textId="0957BBEE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8.1%</w:t>
            </w:r>
          </w:p>
        </w:tc>
      </w:tr>
      <w:tr w:rsidR="00DD4BDF" w:rsidRPr="00AA21A9" w14:paraId="3FF3B3DB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94F8E" w14:textId="7AD8BE17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8522EE"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antibiotic </w:t>
            </w: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2DD88C" w14:textId="1FE4D88A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3,7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D94427" w14:textId="485C406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188F72" w14:textId="10B90862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43C4E2" w14:textId="77CDE562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E4DBFC" w14:textId="3803DA0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8,8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D809C5" w14:textId="7C97FFE5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7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4FFB9F62" w14:textId="74A0E32C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43,5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1E641F" w14:textId="4B9C47A5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1.9%</w:t>
            </w:r>
          </w:p>
        </w:tc>
      </w:tr>
      <w:tr w:rsidR="0034267A" w:rsidRPr="00AA21A9" w14:paraId="3097B05B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7B40D" w14:textId="34FF5372" w:rsidR="00DD4BDF" w:rsidRPr="00730072" w:rsidRDefault="00DD4B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bookmarkStart w:id="23" w:name="_Hlk74236150"/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318E2" w14:textId="6D1BF0B8" w:rsidR="00DD4BDF" w:rsidRPr="001D684C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E7EDA" w14:textId="63EEACDE" w:rsidR="00DD4BDF" w:rsidRPr="001D684C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55F91" w14:textId="566A9B63" w:rsidR="00DD4BDF" w:rsidRPr="001D684C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00695" w14:textId="52D7FD87" w:rsidR="00DD4BDF" w:rsidRPr="001D684C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951DB" w14:textId="432618B5" w:rsidR="00DD4BDF" w:rsidRPr="001D684C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5FC3B" w14:textId="278EAA7A" w:rsidR="00DD4BDF" w:rsidRPr="001D684C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A035A" w14:textId="272ED22E" w:rsidR="00DD4BDF" w:rsidRPr="00730072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de-DE" w:eastAsia="de-D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F7C13" w14:textId="4A41E99B" w:rsidR="00DD4BDF" w:rsidRPr="00730072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C62EF0" w:rsidRPr="00AA21A9" w14:paraId="49A2627E" w14:textId="77777777" w:rsidTr="0034267A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556987" w14:textId="5C320D6D" w:rsidR="00C62EF0" w:rsidRPr="00AA21A9" w:rsidRDefault="00C62EF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 presc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r</w:t>
            </w: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ibed either antiviral or antibiotic</w:t>
            </w:r>
            <w:r w:rsid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BE2B0C" w14:textId="20FE2270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96,812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863E60" w14:textId="17C082A3" w:rsidR="00C62EF0" w:rsidRPr="00AA21A9" w:rsidRDefault="001017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  <w:r w:rsidR="00C62EF0"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13F2F7" w14:textId="507BE84C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3,27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5CE4F1" w14:textId="4F605452" w:rsidR="00C62EF0" w:rsidRPr="00AA21A9" w:rsidRDefault="001017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="00C62EF0"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C7CB03" w14:textId="3C8B7BA2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31,66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C42DA6" w14:textId="3D8FB4F7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017E0" w:rsidRPr="00AA21A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61800F0" w14:textId="4E12CF64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131,75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E8C38A" w14:textId="219A5547" w:rsidR="00C62EF0" w:rsidRPr="00AA21A9" w:rsidRDefault="001017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 w:rsidR="00C62EF0"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bookmarkEnd w:id="22"/>
      <w:bookmarkEnd w:id="23"/>
      <w:tr w:rsidR="00C778D2" w:rsidRPr="00AA21A9" w14:paraId="5E8351B5" w14:textId="77777777" w:rsidTr="00730072">
        <w:trPr>
          <w:trHeight w:val="431"/>
          <w:jc w:val="center"/>
        </w:trPr>
        <w:tc>
          <w:tcPr>
            <w:tcW w:w="1034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066F4B" w14:textId="77777777" w:rsidR="0034267A" w:rsidRDefault="00342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0849FAA3" w14:textId="77777777" w:rsidR="00C778D2" w:rsidRDefault="003E5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Variella </w:t>
            </w:r>
            <w:r w:rsidR="00C778D2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no complications</w:t>
            </w:r>
          </w:p>
          <w:p w14:paraId="40357982" w14:textId="2EFBADDE" w:rsidR="0034267A" w:rsidRPr="00AA21A9" w:rsidRDefault="00342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537713" w:rsidRPr="00AA21A9" w14:paraId="78F88CA0" w14:textId="77777777" w:rsidTr="00537713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E7439C2" w14:textId="48F4B285" w:rsidR="001D684C" w:rsidRPr="00730072" w:rsidRDefault="001D684C" w:rsidP="001D684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 Cases with no complica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BD86ED1" w14:textId="6E7182C9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69,6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9200943" w14:textId="13B35D7F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D10382A" w14:textId="63168A01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4,0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2478185" w14:textId="72B94365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C40921F" w14:textId="485B5D45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37,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5432A20D" w14:textId="74160956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57FB10D" w14:textId="0C713051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521,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EB821E0" w14:textId="6D574181" w:rsidR="001D684C" w:rsidRPr="00730072" w:rsidRDefault="001D684C" w:rsidP="001D684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</w:tr>
      <w:tr w:rsidR="00DD4BDF" w:rsidRPr="00AA21A9" w14:paraId="171A2066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272A7" w14:textId="01FCE668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Only </w:t>
            </w:r>
            <w:r w:rsidR="00167545"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antiviral </w:t>
            </w: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(AV)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57213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9,2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5EAB0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6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94D17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2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F237A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6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0DB09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2,3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FA856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6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AA9AA54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3,8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9F85679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6.1%</w:t>
            </w:r>
          </w:p>
        </w:tc>
      </w:tr>
      <w:tr w:rsidR="00DD4BDF" w:rsidRPr="00AA21A9" w14:paraId="6BE70BAD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9A49F" w14:textId="5E1FD276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Only </w:t>
            </w:r>
            <w:r w:rsidR="00167545"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antibiotic </w:t>
            </w: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(AB)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D511C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8,6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D87D9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16029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2AD95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9F8CF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,7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AF937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2A7688E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6,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B62E48F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.0%</w:t>
            </w:r>
          </w:p>
        </w:tc>
      </w:tr>
      <w:tr w:rsidR="00DD4BDF" w:rsidRPr="00AA21A9" w14:paraId="0FFBAB3F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7E1DD" w14:textId="78DF3E13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Both AV &amp; AB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0920F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,6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01AD3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1CE2B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F2654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E5523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4D36B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E1F7015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3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71BC905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4%</w:t>
            </w:r>
          </w:p>
        </w:tc>
      </w:tr>
      <w:tr w:rsidR="00DD4BDF" w:rsidRPr="00AA21A9" w14:paraId="4B2F8EFA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54EFA" w14:textId="3539C7A7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Neither AB nor AV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3A46A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90,1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736F3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8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3C3D9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,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D1ED1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8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4209A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7,7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38458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8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688F9FD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08,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FEB2678" w14:textId="7777777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8.5%</w:t>
            </w:r>
          </w:p>
        </w:tc>
      </w:tr>
      <w:tr w:rsidR="0034267A" w:rsidRPr="00AA21A9" w14:paraId="0075C5B1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A8CEE4C" w14:textId="1E9787BD" w:rsidR="0034267A" w:rsidRPr="00730072" w:rsidRDefault="0034267A" w:rsidP="0034267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 antiviral + antibiotic prescrip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B9EE5E1" w14:textId="363F2A9D" w:rsidR="0034267A" w:rsidRPr="001D684C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81,12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9E59D69" w14:textId="3052916B" w:rsidR="0034267A" w:rsidRPr="001D684C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8D4B996" w14:textId="6AA17B2D" w:rsidR="0034267A" w:rsidRPr="001D684C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,1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3E06D50" w14:textId="4FFF6E39" w:rsidR="0034267A" w:rsidRPr="001D684C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3CE43EB" w14:textId="15346ABC" w:rsidR="0034267A" w:rsidRPr="001D684C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0,3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B106E81" w14:textId="16EF629A" w:rsidR="0034267A" w:rsidRPr="001D684C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06C266D" w14:textId="78A6592D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14,6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00AFC17" w14:textId="20B80C22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D0D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81,129</w:t>
            </w:r>
          </w:p>
        </w:tc>
      </w:tr>
      <w:tr w:rsidR="00DD4BDF" w:rsidRPr="00AA21A9" w14:paraId="0EB3E611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DC7C8" w14:textId="6A685CFE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Total antivirals prescrip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560B24" w14:textId="02FD854F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0,8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F62DF5" w14:textId="4C586C75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4DED97" w14:textId="53E69F7B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,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A08EAE" w14:textId="46E94FD8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5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8E4E00" w14:textId="61CE80E1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2,9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5336F5" w14:textId="0FA5785F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5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170307E" w14:textId="28357E66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86,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01234B" w14:textId="7106A36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5.2%</w:t>
            </w:r>
          </w:p>
        </w:tc>
      </w:tr>
      <w:tr w:rsidR="00DD4BDF" w:rsidRPr="00AA21A9" w14:paraId="2843D5B3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DCA48" w14:textId="05D9D8EE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8522EE"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antibiotic </w:t>
            </w: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95F729" w14:textId="3203BBA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0,2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37B2EB" w14:textId="20D65A2B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D79EBD" w14:textId="4458F5B7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F1896F" w14:textId="7C942E73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3239D2" w14:textId="1259C32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,4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E1069A" w14:textId="7AA57745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4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6C72F91" w14:textId="7D82232F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8,4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789DA0" w14:textId="28FEBED8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4.8%</w:t>
            </w:r>
          </w:p>
        </w:tc>
      </w:tr>
      <w:tr w:rsidR="0034267A" w:rsidRPr="00AA21A9" w14:paraId="3BCA9BC3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F1235" w14:textId="4FB646B2" w:rsidR="00DD4BDF" w:rsidRPr="00AA21A9" w:rsidRDefault="00DD4B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A5252" w14:textId="1EC30C68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44F02C" w14:textId="3BBFC148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EC6C4" w14:textId="4666B648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C0D92" w14:textId="6D6BBAC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14EA3" w14:textId="58EA31B9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2B0AF" w14:textId="2B826BB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111F4" w14:textId="456BE9DB" w:rsidR="00DD4BDF" w:rsidRPr="00730072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A722A" w14:textId="57F7593D" w:rsidR="00DD4BDF" w:rsidRPr="00730072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C62EF0" w:rsidRPr="00AA21A9" w14:paraId="0F5EE83D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A8463" w14:textId="41728A04" w:rsidR="00C62EF0" w:rsidRPr="00AA21A9" w:rsidRDefault="00C62EF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 presc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r</w:t>
            </w: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ibed either antiviral or antibioti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058C6C" w14:textId="689F76C2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79,501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E90FDB" w14:textId="1163E7B3" w:rsidR="00C62EF0" w:rsidRPr="00AA21A9" w:rsidRDefault="001017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="00C62EF0"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1231E1" w14:textId="216D14E3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3,03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105F1B" w14:textId="40BC6B36" w:rsidR="00C62EF0" w:rsidRPr="00AA21A9" w:rsidRDefault="009C2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  <w:r w:rsidR="00C62EF0"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1D4487" w14:textId="6D2F9F77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2084">
              <w:rPr>
                <w:rFonts w:ascii="Times New Roman" w:hAnsi="Times New Roman" w:cs="Times New Roman"/>
                <w:sz w:val="20"/>
                <w:szCs w:val="20"/>
              </w:rPr>
              <w:t>29,7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DAF84F" w14:textId="1769BE67" w:rsidR="00C62EF0" w:rsidRPr="00AA21A9" w:rsidRDefault="009C27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  <w:r w:rsidR="00C62EF0"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3174E5E9" w14:textId="2ED5CCFB" w:rsidR="00C62EF0" w:rsidRPr="00AA21A9" w:rsidRDefault="00C62E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982084">
              <w:rPr>
                <w:rFonts w:ascii="Times New Roman" w:hAnsi="Times New Roman" w:cs="Times New Roman"/>
                <w:sz w:val="20"/>
                <w:szCs w:val="20"/>
              </w:rPr>
              <w:t>12,288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CA4F52E" w14:textId="4C094981" w:rsidR="00C62EF0" w:rsidRPr="00AA21A9" w:rsidRDefault="0098208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="00C62EF0"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C778D2" w:rsidRPr="00AA21A9" w14:paraId="0BE9815C" w14:textId="77777777" w:rsidTr="00730072">
        <w:trPr>
          <w:trHeight w:val="368"/>
          <w:jc w:val="center"/>
        </w:trPr>
        <w:tc>
          <w:tcPr>
            <w:tcW w:w="10345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AF39FD" w14:textId="77777777" w:rsidR="0034267A" w:rsidRDefault="00342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1D7F12A9" w14:textId="77777777" w:rsidR="00C778D2" w:rsidRDefault="003E55F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Varicella </w:t>
            </w:r>
            <w:r w:rsidR="00C778D2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complications</w:t>
            </w:r>
          </w:p>
          <w:p w14:paraId="60A74406" w14:textId="46509C0A" w:rsidR="0034267A" w:rsidRPr="00AA21A9" w:rsidRDefault="003426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4267A" w:rsidRPr="00AA21A9" w14:paraId="32EBD5C9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2512035" w14:textId="7794096D" w:rsidR="0034267A" w:rsidRPr="00730072" w:rsidRDefault="0034267A" w:rsidP="0034267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 Ca</w:t>
            </w: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ses with complication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D4D4661" w14:textId="053A9688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7,0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91C8C3" w14:textId="33ADA3AB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BCFAC4B" w14:textId="276C9CCE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9118FB6" w14:textId="0CC861D5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1C32A7C" w14:textId="7E5DD76E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,9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741AA25" w14:textId="711E99DC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D2911C7" w14:textId="3E017359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0,2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9BCBF2" w14:textId="58B302DC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%</w:t>
            </w:r>
          </w:p>
        </w:tc>
      </w:tr>
      <w:tr w:rsidR="0053522B" w:rsidRPr="00AA21A9" w14:paraId="103082FC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45E79" w14:textId="77777777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lastRenderedPageBreak/>
              <w:t>Antiviral (AV)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8F656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,7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8F2BC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4.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FC976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308EF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4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A083A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A7920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5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715BB95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,3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7CA1FBE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4.2%</w:t>
            </w:r>
          </w:p>
        </w:tc>
      </w:tr>
      <w:tr w:rsidR="0053522B" w:rsidRPr="00AA21A9" w14:paraId="7E7DEC14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DB18C" w14:textId="77777777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biotic (AB)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123F1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1,2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3CDDD2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1.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69223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F1222E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1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913E8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,2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3D72EA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1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C6E475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2,5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DB471C9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1.5%</w:t>
            </w:r>
          </w:p>
        </w:tc>
      </w:tr>
      <w:tr w:rsidR="0053522B" w:rsidRPr="00AA21A9" w14:paraId="56EA645A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6C715" w14:textId="77777777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Both AV &amp; AB Prescribed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0485F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3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532E2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E0827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0BAA58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2B434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181E9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A5B19E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3FE1EA4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.6%</w:t>
            </w:r>
          </w:p>
        </w:tc>
      </w:tr>
      <w:tr w:rsidR="0053522B" w:rsidRPr="00AA21A9" w14:paraId="5AE012C6" w14:textId="77777777" w:rsidTr="00730072">
        <w:trPr>
          <w:jc w:val="center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8A450" w14:textId="01004179" w:rsidR="0053522B" w:rsidRPr="00730072" w:rsidRDefault="0053522B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Neither AB nor AV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4862D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,6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7C4297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5.9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37751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53DD0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5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110CE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DE8A2C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4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0D67A3F0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,8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C08DBAB" w14:textId="77777777" w:rsidR="0053522B" w:rsidRPr="00AA21A9" w:rsidRDefault="005352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5.7%</w:t>
            </w:r>
          </w:p>
        </w:tc>
      </w:tr>
      <w:tr w:rsidR="0034267A" w:rsidRPr="00AA21A9" w14:paraId="4D857024" w14:textId="77777777" w:rsidTr="00730072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13D2618" w14:textId="50794183" w:rsidR="0034267A" w:rsidRPr="00AA21A9" w:rsidRDefault="0034267A" w:rsidP="0034267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 antiviral + antibiotic prescription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1EB63B4" w14:textId="56D32265" w:rsidR="0034267A" w:rsidRPr="00AA21A9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9,62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E5CA2F8" w14:textId="7CDB546E" w:rsidR="0034267A" w:rsidRPr="00AA21A9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2E4CEE1" w14:textId="0542F4B4" w:rsidR="0034267A" w:rsidRPr="00AA21A9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EE13C7F" w14:textId="74B250DD" w:rsidR="0034267A" w:rsidRPr="00AA21A9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1DA94CD" w14:textId="77D52651" w:rsidR="0034267A" w:rsidRPr="00AA21A9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,1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98B63F2" w14:textId="472BF154" w:rsidR="0034267A" w:rsidRPr="00AA21A9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3863532" w14:textId="7BD5FFC0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2,0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EB3A9C9" w14:textId="5BC15997" w:rsidR="0034267A" w:rsidRPr="00730072" w:rsidRDefault="0034267A" w:rsidP="003426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%</w:t>
            </w:r>
          </w:p>
        </w:tc>
      </w:tr>
      <w:tr w:rsidR="00DD4BDF" w:rsidRPr="00AA21A9" w14:paraId="3FDB401F" w14:textId="77777777" w:rsidTr="00730072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BF31E" w14:textId="272156E4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Total antivirals prescription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1A77CE" w14:textId="02C84ADC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,11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72CC43" w14:textId="75A1A19B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13098C" w14:textId="0836B2F0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620638" w14:textId="24B8A4C9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1.7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955B53" w14:textId="55A5A3D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DD55D9" w14:textId="5C47C9DC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2.8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F331F60" w14:textId="72BF32E1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,9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74792E5" w14:textId="35A78535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1.3%</w:t>
            </w:r>
          </w:p>
        </w:tc>
      </w:tr>
      <w:tr w:rsidR="00DD4BDF" w:rsidRPr="00AA21A9" w14:paraId="7F54F7E5" w14:textId="77777777" w:rsidTr="00730072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7B270" w14:textId="4F018FE9" w:rsidR="00DD4BDF" w:rsidRPr="00730072" w:rsidRDefault="00DD4BDF" w:rsidP="0073007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8522EE" w:rsidRPr="00730072">
              <w:rPr>
                <w:rFonts w:ascii="Times New Roman" w:hAnsi="Times New Roman" w:cs="Times New Roman"/>
                <w:sz w:val="20"/>
                <w:szCs w:val="20"/>
              </w:rPr>
              <w:t xml:space="preserve">antibiotic </w:t>
            </w:r>
            <w:r w:rsidRPr="00730072"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C54FF9" w14:textId="7924E33E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3,51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99E2C4" w14:textId="0E874CC4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8.9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9D54D8" w14:textId="75C84563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CC9B90" w14:textId="3ABF34D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8.3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78CCE4" w14:textId="67624016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,4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58F7AE" w14:textId="5FAEB09C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7.2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922B88A" w14:textId="4D61F1BA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5,1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40E3005" w14:textId="43B24A96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68.7%</w:t>
            </w:r>
          </w:p>
        </w:tc>
      </w:tr>
      <w:tr w:rsidR="0034267A" w:rsidRPr="00AA21A9" w14:paraId="3666A52A" w14:textId="77777777" w:rsidTr="00730072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7025A" w14:textId="2396E4FA" w:rsidR="00DD4BDF" w:rsidRPr="00AA21A9" w:rsidRDefault="00DD4B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221C4" w14:textId="6EDB0C9B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64BC6" w14:textId="647F8294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5B03D" w14:textId="0AC153BE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6EEAC" w14:textId="35B649AF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F2683" w14:textId="2D35981D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523E4" w14:textId="7C196CB2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EB36D" w14:textId="766BD289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62F05" w14:textId="2178C4F0" w:rsidR="00DD4BDF" w:rsidRPr="00AA21A9" w:rsidRDefault="00DD4B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A5362" w:rsidRPr="00AA21A9" w14:paraId="7B836655" w14:textId="77777777" w:rsidTr="00730072">
        <w:trPr>
          <w:jc w:val="center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3C6FD3" w14:textId="705CFFCC" w:rsidR="006A5362" w:rsidRPr="00AA21A9" w:rsidRDefault="006A5362" w:rsidP="006A53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 prescribed either antiviral or antibiotic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9AD54E" w14:textId="5F715E15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362">
              <w:rPr>
                <w:rFonts w:ascii="Times New Roman" w:hAnsi="Times New Roman" w:cs="Times New Roman"/>
                <w:sz w:val="20"/>
                <w:szCs w:val="20"/>
              </w:rPr>
              <w:t xml:space="preserve"> 17,310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F60181" w14:textId="1514540D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362">
              <w:rPr>
                <w:rFonts w:ascii="Times New Roman" w:hAnsi="Times New Roman" w:cs="Times New Roman"/>
                <w:sz w:val="20"/>
                <w:szCs w:val="20"/>
              </w:rPr>
              <w:t>64.1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A4888D" w14:textId="59E776F6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362">
              <w:rPr>
                <w:rFonts w:ascii="Times New Roman" w:hAnsi="Times New Roman" w:cs="Times New Roman"/>
                <w:sz w:val="20"/>
                <w:szCs w:val="20"/>
              </w:rPr>
              <w:t xml:space="preserve"> 245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178F7F" w14:textId="62586AB5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362">
              <w:rPr>
                <w:rFonts w:ascii="Times New Roman" w:hAnsi="Times New Roman" w:cs="Times New Roman"/>
                <w:sz w:val="20"/>
                <w:szCs w:val="20"/>
              </w:rPr>
              <w:t>64.8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E8C1CB" w14:textId="7B88A52C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362">
              <w:rPr>
                <w:rFonts w:ascii="Times New Roman" w:hAnsi="Times New Roman" w:cs="Times New Roman"/>
                <w:sz w:val="20"/>
                <w:szCs w:val="20"/>
              </w:rPr>
              <w:t xml:space="preserve"> 1,912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5F6D9A" w14:textId="5355D9C6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362">
              <w:rPr>
                <w:rFonts w:ascii="Times New Roman" w:hAnsi="Times New Roman" w:cs="Times New Roman"/>
                <w:sz w:val="20"/>
                <w:szCs w:val="20"/>
              </w:rPr>
              <w:t>65.8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57FC7327" w14:textId="7EB237D9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5362">
              <w:rPr>
                <w:rFonts w:ascii="Times New Roman" w:hAnsi="Times New Roman" w:cs="Times New Roman"/>
                <w:sz w:val="20"/>
                <w:szCs w:val="20"/>
              </w:rPr>
              <w:t xml:space="preserve"> 19,467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ADA8094" w14:textId="5D951BF8" w:rsidR="006A5362" w:rsidRPr="00AA21A9" w:rsidRDefault="006A5362" w:rsidP="006A53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1ADB07A3" w14:textId="0E5B7063" w:rsidR="0053522B" w:rsidRPr="00AA21A9" w:rsidRDefault="00722484">
      <w:pPr>
        <w:pStyle w:val="BodyTextHEOR"/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  <w:r w:rsidRPr="00AA21A9">
        <w:rPr>
          <w:rFonts w:ascii="Times New Roman" w:hAnsi="Times New Roman" w:cs="Times New Roman"/>
          <w:color w:val="0C2240"/>
          <w:sz w:val="20"/>
          <w:szCs w:val="20"/>
        </w:rPr>
        <w:t xml:space="preserve">**Base case: Current vaccination scenario in </w:t>
      </w:r>
      <w:r w:rsidR="008522EE" w:rsidRPr="00AA21A9">
        <w:rPr>
          <w:rFonts w:ascii="Times New Roman" w:hAnsi="Times New Roman" w:cs="Times New Roman"/>
          <w:color w:val="0C2240"/>
          <w:sz w:val="20"/>
          <w:szCs w:val="20"/>
        </w:rPr>
        <w:t xml:space="preserve">the </w:t>
      </w:r>
      <w:r w:rsidRPr="00AA21A9">
        <w:rPr>
          <w:rFonts w:ascii="Times New Roman" w:hAnsi="Times New Roman" w:cs="Times New Roman"/>
          <w:color w:val="0C2240"/>
          <w:sz w:val="20"/>
          <w:szCs w:val="20"/>
        </w:rPr>
        <w:t>US with unvaccinated: 3.8%; 1 dose: 2.4%; 2 doses: 93.8%.</w:t>
      </w:r>
    </w:p>
    <w:bookmarkEnd w:id="21"/>
    <w:p w14:paraId="4C53580B" w14:textId="346584E0" w:rsidR="009119F4" w:rsidRPr="00AA21A9" w:rsidRDefault="009119F4">
      <w:pPr>
        <w:pStyle w:val="BodyTextHEOR"/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</w:p>
    <w:p w14:paraId="35A747EA" w14:textId="4C365373" w:rsidR="009119F4" w:rsidRPr="00AA21A9" w:rsidRDefault="009119F4">
      <w:pPr>
        <w:pStyle w:val="BodyTextHEOR"/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</w:p>
    <w:p w14:paraId="5B2C326D" w14:textId="49975CA9" w:rsidR="00AD28B6" w:rsidRPr="00AA21A9" w:rsidRDefault="00AD28B6">
      <w:pPr>
        <w:pStyle w:val="BodyTextHEOR"/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</w:p>
    <w:p w14:paraId="4ECA89CC" w14:textId="4B153F1C" w:rsidR="00AD28B6" w:rsidRPr="00AA21A9" w:rsidRDefault="00AD28B6">
      <w:pPr>
        <w:pStyle w:val="BodyTextHEOR"/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</w:p>
    <w:p w14:paraId="0922F383" w14:textId="77777777" w:rsidR="00AD28B6" w:rsidRPr="00AA21A9" w:rsidRDefault="00AD28B6">
      <w:pPr>
        <w:pStyle w:val="BodyTextHEOR"/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</w:p>
    <w:p w14:paraId="2D084610" w14:textId="77777777" w:rsidR="009119F4" w:rsidRPr="00AA21A9" w:rsidRDefault="009119F4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B8CCB1" w14:textId="0DDD7611" w:rsidR="00476382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24" w:name="_Toc102573841"/>
      <w:r>
        <w:rPr>
          <w:rFonts w:ascii="Times New Roman" w:hAnsi="Times New Roman" w:cs="Times New Roman"/>
          <w:sz w:val="20"/>
          <w:szCs w:val="20"/>
        </w:rPr>
        <w:t>Table</w:t>
      </w:r>
      <w:r w:rsidR="00476382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G</w:t>
      </w:r>
      <w:r w:rsidR="00476382" w:rsidRPr="00AA21A9">
        <w:rPr>
          <w:rFonts w:ascii="Times New Roman" w:hAnsi="Times New Roman" w:cs="Times New Roman"/>
          <w:sz w:val="20"/>
          <w:szCs w:val="20"/>
        </w:rPr>
        <w:t>. Annual prescription cost for base case scenarios</w:t>
      </w:r>
      <w:bookmarkEnd w:id="24"/>
      <w:r w:rsidR="00476382" w:rsidRPr="00AA21A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9"/>
        <w:gridCol w:w="1383"/>
        <w:gridCol w:w="1839"/>
        <w:gridCol w:w="1839"/>
        <w:gridCol w:w="1810"/>
      </w:tblGrid>
      <w:tr w:rsidR="00AD28B6" w:rsidRPr="00AA21A9" w14:paraId="520F2B23" w14:textId="77777777" w:rsidTr="00D865DB">
        <w:trPr>
          <w:trHeight w:val="656"/>
        </w:trPr>
        <w:tc>
          <w:tcPr>
            <w:tcW w:w="2479" w:type="dxa"/>
          </w:tcPr>
          <w:p w14:paraId="122B725A" w14:textId="5C5CECD9" w:rsidR="00AD28B6" w:rsidRPr="001A05AD" w:rsidRDefault="00AD28B6" w:rsidP="00D865DB">
            <w:pPr>
              <w:pStyle w:val="Heading5"/>
              <w:contextualSpacing w:val="0"/>
              <w:outlineLvl w:val="4"/>
            </w:pPr>
            <w:r w:rsidRPr="00D865DB">
              <w:rPr>
                <w:lang w:val="en-US" w:eastAsia="en-US"/>
              </w:rPr>
              <w:t>BASE CASE SCENARIO</w:t>
            </w:r>
          </w:p>
        </w:tc>
        <w:tc>
          <w:tcPr>
            <w:tcW w:w="1383" w:type="dxa"/>
          </w:tcPr>
          <w:p w14:paraId="72691E3A" w14:textId="77777777" w:rsidR="00AD28B6" w:rsidRPr="00AA21A9" w:rsidRDefault="00AD2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Un</w:t>
            </w:r>
            <w:r w:rsidRPr="00D865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vaccin</w:t>
            </w: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ated</w:t>
            </w:r>
          </w:p>
          <w:p w14:paraId="27CEB479" w14:textId="77777777" w:rsidR="00AD28B6" w:rsidRPr="00AA21A9" w:rsidRDefault="00AD2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839" w:type="dxa"/>
          </w:tcPr>
          <w:p w14:paraId="45B97DF2" w14:textId="77777777" w:rsidR="00AD28B6" w:rsidRPr="00AA21A9" w:rsidRDefault="00AD2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-Dose Vaccination</w:t>
            </w:r>
          </w:p>
          <w:p w14:paraId="3FEE4E43" w14:textId="77777777" w:rsidR="00AD28B6" w:rsidRPr="00AA21A9" w:rsidRDefault="00AD2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839" w:type="dxa"/>
          </w:tcPr>
          <w:p w14:paraId="782195E3" w14:textId="77777777" w:rsidR="00AD28B6" w:rsidRPr="00AA21A9" w:rsidRDefault="00AD2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-Dose Vaccination</w:t>
            </w:r>
          </w:p>
          <w:p w14:paraId="343D450B" w14:textId="77777777" w:rsidR="00AD28B6" w:rsidRPr="00AA21A9" w:rsidRDefault="00AD28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810" w:type="dxa"/>
            <w:shd w:val="clear" w:color="auto" w:fill="D9E2F3" w:themeFill="accent1" w:themeFillTint="33"/>
          </w:tcPr>
          <w:p w14:paraId="2D8E95A2" w14:textId="2590963A" w:rsidR="00AD28B6" w:rsidRPr="00D865DB" w:rsidRDefault="00AA21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</w:t>
            </w:r>
          </w:p>
        </w:tc>
      </w:tr>
      <w:tr w:rsidR="00AD28B6" w:rsidRPr="00AA21A9" w14:paraId="499BC26B" w14:textId="77777777" w:rsidTr="00D865DB">
        <w:tc>
          <w:tcPr>
            <w:tcW w:w="9350" w:type="dxa"/>
            <w:gridSpan w:val="5"/>
            <w:shd w:val="clear" w:color="auto" w:fill="D9E2F3" w:themeFill="accent1" w:themeFillTint="33"/>
          </w:tcPr>
          <w:p w14:paraId="3A682D39" w14:textId="25D1B934" w:rsidR="00AD28B6" w:rsidRPr="00D865DB" w:rsidRDefault="00AD2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AD28B6" w:rsidRPr="00AA21A9" w14:paraId="11117522" w14:textId="77777777" w:rsidTr="00D865DB">
        <w:tc>
          <w:tcPr>
            <w:tcW w:w="2479" w:type="dxa"/>
          </w:tcPr>
          <w:p w14:paraId="0D3BAF1A" w14:textId="39330529" w:rsidR="00AD28B6" w:rsidRPr="00D865DB" w:rsidRDefault="00AD2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viral prescription cost </w:t>
            </w:r>
          </w:p>
        </w:tc>
        <w:tc>
          <w:tcPr>
            <w:tcW w:w="1383" w:type="dxa"/>
          </w:tcPr>
          <w:p w14:paraId="45B94000" w14:textId="0F07ED8E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7,256,248 </w:t>
            </w:r>
          </w:p>
        </w:tc>
        <w:tc>
          <w:tcPr>
            <w:tcW w:w="1839" w:type="dxa"/>
          </w:tcPr>
          <w:p w14:paraId="6ED92BBF" w14:textId="7A4ECD54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63,001 </w:t>
            </w:r>
          </w:p>
        </w:tc>
        <w:tc>
          <w:tcPr>
            <w:tcW w:w="1839" w:type="dxa"/>
          </w:tcPr>
          <w:p w14:paraId="1C701FDF" w14:textId="66DBE401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,565,126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14836DA1" w14:textId="158DA09F" w:rsidR="00AD28B6" w:rsidRPr="00D865DB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10,084,375 </w:t>
            </w:r>
          </w:p>
        </w:tc>
      </w:tr>
      <w:tr w:rsidR="00AD28B6" w:rsidRPr="00AA21A9" w14:paraId="57382D34" w14:textId="77777777" w:rsidTr="00D865DB">
        <w:tc>
          <w:tcPr>
            <w:tcW w:w="2479" w:type="dxa"/>
          </w:tcPr>
          <w:p w14:paraId="65C7634E" w14:textId="415562B3" w:rsidR="00AD28B6" w:rsidRPr="00D865DB" w:rsidRDefault="00AD2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biotic prescription cost </w:t>
            </w:r>
          </w:p>
        </w:tc>
        <w:tc>
          <w:tcPr>
            <w:tcW w:w="1383" w:type="dxa"/>
          </w:tcPr>
          <w:p w14:paraId="2D398BE4" w14:textId="4F4A06E8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,124,706 </w:t>
            </w:r>
          </w:p>
        </w:tc>
        <w:tc>
          <w:tcPr>
            <w:tcW w:w="1839" w:type="dxa"/>
          </w:tcPr>
          <w:p w14:paraId="13B87A87" w14:textId="6F27C9E1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88,376 </w:t>
            </w:r>
          </w:p>
        </w:tc>
        <w:tc>
          <w:tcPr>
            <w:tcW w:w="1839" w:type="dxa"/>
          </w:tcPr>
          <w:p w14:paraId="27415893" w14:textId="03E75E7A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820,737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10EFB67A" w14:textId="13F9670C" w:rsidR="00AD28B6" w:rsidRPr="00D865DB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4,033,819 </w:t>
            </w:r>
          </w:p>
        </w:tc>
      </w:tr>
      <w:tr w:rsidR="00AD28B6" w:rsidRPr="00AA21A9" w14:paraId="6EE8D6E0" w14:textId="77777777" w:rsidTr="00D865DB">
        <w:tc>
          <w:tcPr>
            <w:tcW w:w="2479" w:type="dxa"/>
          </w:tcPr>
          <w:p w14:paraId="423DB52C" w14:textId="42AB9CEF" w:rsidR="00AD28B6" w:rsidRPr="00D865DB" w:rsidRDefault="00AD2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escription costs</w:t>
            </w:r>
          </w:p>
        </w:tc>
        <w:tc>
          <w:tcPr>
            <w:tcW w:w="1383" w:type="dxa"/>
          </w:tcPr>
          <w:p w14:paraId="545C3239" w14:textId="448973E8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0,380,954 </w:t>
            </w:r>
          </w:p>
        </w:tc>
        <w:tc>
          <w:tcPr>
            <w:tcW w:w="1839" w:type="dxa"/>
          </w:tcPr>
          <w:p w14:paraId="6FFF9B5B" w14:textId="507FE7E4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51,377 </w:t>
            </w:r>
          </w:p>
        </w:tc>
        <w:tc>
          <w:tcPr>
            <w:tcW w:w="1839" w:type="dxa"/>
          </w:tcPr>
          <w:p w14:paraId="3BF7EC6B" w14:textId="75069188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,385,863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3135902D" w14:textId="569831E7" w:rsidR="00AD28B6" w:rsidRPr="00D865DB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14,118,194 </w:t>
            </w:r>
          </w:p>
        </w:tc>
      </w:tr>
      <w:tr w:rsidR="00AD28B6" w:rsidRPr="00AA21A9" w14:paraId="7A665EF8" w14:textId="77777777" w:rsidTr="00D865DB">
        <w:tc>
          <w:tcPr>
            <w:tcW w:w="2479" w:type="dxa"/>
          </w:tcPr>
          <w:p w14:paraId="5A8C24CB" w14:textId="2D5E474D" w:rsidR="00AD28B6" w:rsidRPr="00AA21A9" w:rsidRDefault="00AD28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1383" w:type="dxa"/>
          </w:tcPr>
          <w:p w14:paraId="4D6C63B3" w14:textId="1220B70F" w:rsidR="00AD28B6" w:rsidRPr="00AA21A9" w:rsidRDefault="00AD28B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5%</w:t>
            </w:r>
          </w:p>
        </w:tc>
        <w:tc>
          <w:tcPr>
            <w:tcW w:w="1839" w:type="dxa"/>
          </w:tcPr>
          <w:p w14:paraId="5239AFB4" w14:textId="78E3047A" w:rsidR="00AD28B6" w:rsidRPr="00AA21A9" w:rsidRDefault="00AD28B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5%</w:t>
            </w:r>
          </w:p>
        </w:tc>
        <w:tc>
          <w:tcPr>
            <w:tcW w:w="1839" w:type="dxa"/>
          </w:tcPr>
          <w:p w14:paraId="0A1678E4" w14:textId="562D5203" w:rsidR="00AD28B6" w:rsidRPr="00AA21A9" w:rsidRDefault="00AD28B6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1B2876E8" w14:textId="38388607" w:rsidR="00AD28B6" w:rsidRPr="00AA21A9" w:rsidRDefault="00AD28B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%</w:t>
            </w:r>
          </w:p>
        </w:tc>
      </w:tr>
      <w:tr w:rsidR="00AD28B6" w:rsidRPr="00AA21A9" w14:paraId="185C78E7" w14:textId="77777777" w:rsidTr="00D865DB">
        <w:tc>
          <w:tcPr>
            <w:tcW w:w="2479" w:type="dxa"/>
          </w:tcPr>
          <w:p w14:paraId="758848FB" w14:textId="27BF431C" w:rsidR="00AD28B6" w:rsidRPr="00D865DB" w:rsidRDefault="00AD2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cost per case</w:t>
            </w:r>
          </w:p>
        </w:tc>
        <w:tc>
          <w:tcPr>
            <w:tcW w:w="1383" w:type="dxa"/>
          </w:tcPr>
          <w:p w14:paraId="0864BDE6" w14:textId="6F7E5AFE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6.17</w:t>
            </w:r>
          </w:p>
        </w:tc>
        <w:tc>
          <w:tcPr>
            <w:tcW w:w="1839" w:type="dxa"/>
          </w:tcPr>
          <w:p w14:paraId="1BD5C5A6" w14:textId="5D75A999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4.39</w:t>
            </w:r>
          </w:p>
        </w:tc>
        <w:tc>
          <w:tcPr>
            <w:tcW w:w="1839" w:type="dxa"/>
          </w:tcPr>
          <w:p w14:paraId="730C2168" w14:textId="05F83F02" w:rsidR="00AD28B6" w:rsidRPr="00AA21A9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A21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4.12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336A8426" w14:textId="1F95DCD6" w:rsidR="00AD28B6" w:rsidRPr="00D865DB" w:rsidRDefault="00AD28B6" w:rsidP="00D865D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$25.60</w:t>
            </w:r>
          </w:p>
        </w:tc>
      </w:tr>
      <w:tr w:rsidR="00AD28B6" w:rsidRPr="00AA21A9" w14:paraId="494CAD50" w14:textId="77777777" w:rsidTr="00D865DB">
        <w:tc>
          <w:tcPr>
            <w:tcW w:w="9350" w:type="dxa"/>
            <w:gridSpan w:val="5"/>
            <w:shd w:val="clear" w:color="auto" w:fill="D9E2F3" w:themeFill="accent1" w:themeFillTint="33"/>
          </w:tcPr>
          <w:p w14:paraId="6DF0C89A" w14:textId="5F4250CC" w:rsidR="00AD28B6" w:rsidRPr="00D865DB" w:rsidRDefault="003E55F4" w:rsidP="00D865DB">
            <w:pPr>
              <w:pStyle w:val="Heading5"/>
              <w:contextualSpacing w:val="0"/>
              <w:outlineLvl w:val="4"/>
              <w:rPr>
                <w:color w:val="000000" w:themeColor="text1"/>
              </w:rPr>
            </w:pPr>
            <w:r>
              <w:rPr>
                <w:lang w:val="en-US" w:eastAsia="en-US"/>
              </w:rPr>
              <w:t>CASES WITH NO COMPLICATIONS</w:t>
            </w:r>
          </w:p>
        </w:tc>
      </w:tr>
      <w:tr w:rsidR="00476382" w:rsidRPr="00AA21A9" w14:paraId="4B4DAC05" w14:textId="77777777" w:rsidTr="00D865DB">
        <w:tc>
          <w:tcPr>
            <w:tcW w:w="2479" w:type="dxa"/>
          </w:tcPr>
          <w:p w14:paraId="1DA1A929" w14:textId="2A7DCBB4" w:rsidR="00476382" w:rsidRPr="00D865DB" w:rsidRDefault="00476382" w:rsidP="00D86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77685132"/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viral prescription cost </w:t>
            </w:r>
          </w:p>
        </w:tc>
        <w:tc>
          <w:tcPr>
            <w:tcW w:w="1383" w:type="dxa"/>
            <w:shd w:val="clear" w:color="auto" w:fill="FFFFFF" w:themeFill="background1"/>
          </w:tcPr>
          <w:p w14:paraId="5DE34E3A" w14:textId="528ABCEC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6,594,413 </w:t>
            </w:r>
          </w:p>
        </w:tc>
        <w:tc>
          <w:tcPr>
            <w:tcW w:w="1839" w:type="dxa"/>
            <w:shd w:val="clear" w:color="auto" w:fill="FFFFFF" w:themeFill="background1"/>
          </w:tcPr>
          <w:p w14:paraId="743CFA15" w14:textId="30FBB650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53,360 </w:t>
            </w:r>
          </w:p>
        </w:tc>
        <w:tc>
          <w:tcPr>
            <w:tcW w:w="1839" w:type="dxa"/>
            <w:shd w:val="clear" w:color="auto" w:fill="FFFFFF" w:themeFill="background1"/>
          </w:tcPr>
          <w:p w14:paraId="6252F0DC" w14:textId="1039A6C0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,488,110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22EF243B" w14:textId="2C0B2D15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9,335,884 </w:t>
            </w:r>
          </w:p>
        </w:tc>
      </w:tr>
      <w:tr w:rsidR="00476382" w:rsidRPr="00AA21A9" w14:paraId="75C13807" w14:textId="77777777" w:rsidTr="00D865DB">
        <w:tc>
          <w:tcPr>
            <w:tcW w:w="2479" w:type="dxa"/>
          </w:tcPr>
          <w:p w14:paraId="7DCD2BAE" w14:textId="36FC7D2D" w:rsidR="00476382" w:rsidRPr="00D865DB" w:rsidRDefault="00476382" w:rsidP="00D86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biotic prescription cost </w:t>
            </w:r>
          </w:p>
        </w:tc>
        <w:tc>
          <w:tcPr>
            <w:tcW w:w="1383" w:type="dxa"/>
            <w:shd w:val="clear" w:color="auto" w:fill="FFFFFF" w:themeFill="background1"/>
          </w:tcPr>
          <w:p w14:paraId="4311B9AE" w14:textId="2F7E88AB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,873,935 </w:t>
            </w:r>
          </w:p>
        </w:tc>
        <w:tc>
          <w:tcPr>
            <w:tcW w:w="1839" w:type="dxa"/>
            <w:shd w:val="clear" w:color="auto" w:fill="FFFFFF" w:themeFill="background1"/>
          </w:tcPr>
          <w:p w14:paraId="1A0D31A3" w14:textId="438DF700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70,608 </w:t>
            </w:r>
          </w:p>
        </w:tc>
        <w:tc>
          <w:tcPr>
            <w:tcW w:w="1839" w:type="dxa"/>
            <w:shd w:val="clear" w:color="auto" w:fill="FFFFFF" w:themeFill="background1"/>
          </w:tcPr>
          <w:p w14:paraId="07360380" w14:textId="0EBEC295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685,999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3E30EB57" w14:textId="43CD43CA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2,630,542 </w:t>
            </w:r>
          </w:p>
        </w:tc>
      </w:tr>
      <w:tr w:rsidR="00476382" w:rsidRPr="00AA21A9" w14:paraId="41488726" w14:textId="77777777" w:rsidTr="00D865DB">
        <w:tc>
          <w:tcPr>
            <w:tcW w:w="2479" w:type="dxa"/>
          </w:tcPr>
          <w:p w14:paraId="108F5311" w14:textId="10CF1FEB" w:rsidR="00476382" w:rsidRPr="00D865DB" w:rsidRDefault="00476382" w:rsidP="00D86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escription costs</w:t>
            </w:r>
          </w:p>
        </w:tc>
        <w:tc>
          <w:tcPr>
            <w:tcW w:w="1383" w:type="dxa"/>
            <w:shd w:val="clear" w:color="auto" w:fill="FFFFFF" w:themeFill="background1"/>
          </w:tcPr>
          <w:p w14:paraId="657263A7" w14:textId="244DE748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8,468,348 </w:t>
            </w:r>
          </w:p>
        </w:tc>
        <w:tc>
          <w:tcPr>
            <w:tcW w:w="1839" w:type="dxa"/>
            <w:shd w:val="clear" w:color="auto" w:fill="FFFFFF" w:themeFill="background1"/>
          </w:tcPr>
          <w:p w14:paraId="7065EB83" w14:textId="38498FF8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23,969 </w:t>
            </w:r>
          </w:p>
        </w:tc>
        <w:tc>
          <w:tcPr>
            <w:tcW w:w="1839" w:type="dxa"/>
            <w:shd w:val="clear" w:color="auto" w:fill="FFFFFF" w:themeFill="background1"/>
          </w:tcPr>
          <w:p w14:paraId="1108E55F" w14:textId="473B95C3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,174,109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1D542CD4" w14:textId="34AE68F6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11,966,426 </w:t>
            </w:r>
          </w:p>
        </w:tc>
      </w:tr>
      <w:tr w:rsidR="00476382" w:rsidRPr="00AA21A9" w14:paraId="0F31AF03" w14:textId="77777777" w:rsidTr="00D865DB">
        <w:tc>
          <w:tcPr>
            <w:tcW w:w="2479" w:type="dxa"/>
          </w:tcPr>
          <w:p w14:paraId="1675973F" w14:textId="5250DE27" w:rsidR="00476382" w:rsidRPr="00D865DB" w:rsidRDefault="00476382" w:rsidP="00D86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cost per case</w:t>
            </w:r>
          </w:p>
        </w:tc>
        <w:tc>
          <w:tcPr>
            <w:tcW w:w="1383" w:type="dxa"/>
            <w:shd w:val="clear" w:color="auto" w:fill="FFFFFF" w:themeFill="background1"/>
          </w:tcPr>
          <w:p w14:paraId="38380894" w14:textId="5BAE82DB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2.91</w:t>
            </w:r>
          </w:p>
        </w:tc>
        <w:tc>
          <w:tcPr>
            <w:tcW w:w="1839" w:type="dxa"/>
            <w:shd w:val="clear" w:color="auto" w:fill="FFFFFF" w:themeFill="background1"/>
          </w:tcPr>
          <w:p w14:paraId="58ADF48C" w14:textId="7924F62E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3.09</w:t>
            </w:r>
          </w:p>
        </w:tc>
        <w:tc>
          <w:tcPr>
            <w:tcW w:w="1839" w:type="dxa"/>
            <w:shd w:val="clear" w:color="auto" w:fill="FFFFFF" w:themeFill="background1"/>
          </w:tcPr>
          <w:p w14:paraId="248B9672" w14:textId="53ED2631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3.09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1A17695C" w14:textId="21FD7146" w:rsidR="00476382" w:rsidRPr="00D865DB" w:rsidRDefault="00476382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$22.96</w:t>
            </w:r>
          </w:p>
        </w:tc>
      </w:tr>
      <w:bookmarkEnd w:id="25"/>
      <w:tr w:rsidR="0036556B" w:rsidRPr="00AA21A9" w14:paraId="42085D76" w14:textId="77777777" w:rsidTr="00D865DB">
        <w:tc>
          <w:tcPr>
            <w:tcW w:w="9350" w:type="dxa"/>
            <w:gridSpan w:val="5"/>
            <w:shd w:val="clear" w:color="auto" w:fill="D9E2F3" w:themeFill="accent1" w:themeFillTint="33"/>
          </w:tcPr>
          <w:p w14:paraId="61C447EE" w14:textId="35CCBF7E" w:rsidR="0036556B" w:rsidRPr="001A05AD" w:rsidRDefault="003E55F4" w:rsidP="00D865DB">
            <w:pPr>
              <w:pStyle w:val="Heading8"/>
              <w:outlineLvl w:val="7"/>
            </w:pPr>
            <w:r>
              <w:t>CASES WITH COMPLICATIONS</w:t>
            </w:r>
          </w:p>
        </w:tc>
      </w:tr>
      <w:tr w:rsidR="0036556B" w:rsidRPr="00AA21A9" w14:paraId="4C6433F5" w14:textId="77777777" w:rsidTr="00D865DB">
        <w:tc>
          <w:tcPr>
            <w:tcW w:w="2479" w:type="dxa"/>
          </w:tcPr>
          <w:p w14:paraId="55F65633" w14:textId="52DD3B3C" w:rsidR="0036556B" w:rsidRPr="00D865DB" w:rsidRDefault="00365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viral prescription cost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5D6AA" w14:textId="498F25DE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661,835 </w:t>
            </w:r>
          </w:p>
        </w:tc>
        <w:tc>
          <w:tcPr>
            <w:tcW w:w="1839" w:type="dxa"/>
            <w:shd w:val="clear" w:color="auto" w:fill="FFFFFF" w:themeFill="background1"/>
          </w:tcPr>
          <w:p w14:paraId="0619266E" w14:textId="44F3A9C3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9,640 </w:t>
            </w:r>
          </w:p>
        </w:tc>
        <w:tc>
          <w:tcPr>
            <w:tcW w:w="1839" w:type="dxa"/>
            <w:shd w:val="clear" w:color="auto" w:fill="FFFFFF" w:themeFill="background1"/>
          </w:tcPr>
          <w:p w14:paraId="0DE4084E" w14:textId="0F24C274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77,016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001F509C" w14:textId="6D7471EB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748,491 </w:t>
            </w:r>
          </w:p>
        </w:tc>
      </w:tr>
      <w:tr w:rsidR="0036556B" w:rsidRPr="00AA21A9" w14:paraId="79735764" w14:textId="77777777" w:rsidTr="00D865DB">
        <w:tc>
          <w:tcPr>
            <w:tcW w:w="2479" w:type="dxa"/>
          </w:tcPr>
          <w:p w14:paraId="3B2A1C31" w14:textId="6261F8F4" w:rsidR="0036556B" w:rsidRPr="00D865DB" w:rsidRDefault="00365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biotic prescription cost 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85206" w14:textId="13AC9EA0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,250,771 </w:t>
            </w:r>
          </w:p>
        </w:tc>
        <w:tc>
          <w:tcPr>
            <w:tcW w:w="1839" w:type="dxa"/>
            <w:shd w:val="clear" w:color="auto" w:fill="FFFFFF" w:themeFill="background1"/>
          </w:tcPr>
          <w:p w14:paraId="5DBFA24B" w14:textId="58216982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7,768 </w:t>
            </w:r>
          </w:p>
        </w:tc>
        <w:tc>
          <w:tcPr>
            <w:tcW w:w="1839" w:type="dxa"/>
            <w:shd w:val="clear" w:color="auto" w:fill="FFFFFF" w:themeFill="background1"/>
          </w:tcPr>
          <w:p w14:paraId="1BC20997" w14:textId="307D3B20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34,738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7DF6A05F" w14:textId="5AD2CB56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1,403,277 </w:t>
            </w:r>
          </w:p>
        </w:tc>
      </w:tr>
      <w:tr w:rsidR="0036556B" w:rsidRPr="00AA21A9" w14:paraId="265E5285" w14:textId="77777777" w:rsidTr="00D865DB">
        <w:tc>
          <w:tcPr>
            <w:tcW w:w="2479" w:type="dxa"/>
          </w:tcPr>
          <w:p w14:paraId="58EC9355" w14:textId="39953AEC" w:rsidR="0036556B" w:rsidRPr="00D865DB" w:rsidRDefault="003655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escription costs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DD1566" w14:textId="604E25F5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,912,606 </w:t>
            </w:r>
          </w:p>
        </w:tc>
        <w:tc>
          <w:tcPr>
            <w:tcW w:w="1839" w:type="dxa"/>
            <w:shd w:val="clear" w:color="auto" w:fill="FFFFFF" w:themeFill="background1"/>
          </w:tcPr>
          <w:p w14:paraId="6A8AA4A5" w14:textId="787FB513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7,408 </w:t>
            </w:r>
          </w:p>
        </w:tc>
        <w:tc>
          <w:tcPr>
            <w:tcW w:w="1839" w:type="dxa"/>
            <w:shd w:val="clear" w:color="auto" w:fill="FFFFFF" w:themeFill="background1"/>
          </w:tcPr>
          <w:p w14:paraId="63DB4FCA" w14:textId="18138B7F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11,754 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6F90F044" w14:textId="2DAC3734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$2,151,768 </w:t>
            </w:r>
          </w:p>
        </w:tc>
      </w:tr>
      <w:tr w:rsidR="0036556B" w:rsidRPr="00AA21A9" w14:paraId="04843D59" w14:textId="77777777" w:rsidTr="00D865DB">
        <w:tc>
          <w:tcPr>
            <w:tcW w:w="2479" w:type="dxa"/>
          </w:tcPr>
          <w:p w14:paraId="0013CF99" w14:textId="28BF16C9" w:rsidR="0036556B" w:rsidRPr="001A05AD" w:rsidRDefault="0036556B" w:rsidP="00D86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cost per case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0FDB54" w14:textId="31130CEF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70.82</w:t>
            </w:r>
          </w:p>
        </w:tc>
        <w:tc>
          <w:tcPr>
            <w:tcW w:w="1839" w:type="dxa"/>
            <w:shd w:val="clear" w:color="auto" w:fill="FFFFFF" w:themeFill="background1"/>
          </w:tcPr>
          <w:p w14:paraId="625DE893" w14:textId="3881BFE8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72.59</w:t>
            </w:r>
          </w:p>
        </w:tc>
        <w:tc>
          <w:tcPr>
            <w:tcW w:w="1839" w:type="dxa"/>
            <w:shd w:val="clear" w:color="auto" w:fill="FFFFFF" w:themeFill="background1"/>
          </w:tcPr>
          <w:p w14:paraId="47B04CB3" w14:textId="35BAA6D4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$72.87</w:t>
            </w:r>
          </w:p>
        </w:tc>
        <w:tc>
          <w:tcPr>
            <w:tcW w:w="1810" w:type="dxa"/>
            <w:shd w:val="clear" w:color="auto" w:fill="D9E2F3" w:themeFill="accent1" w:themeFillTint="33"/>
          </w:tcPr>
          <w:p w14:paraId="517B5BF9" w14:textId="0820E528" w:rsidR="0036556B" w:rsidRPr="00D865DB" w:rsidRDefault="0036556B" w:rsidP="00D865DB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$71.04</w:t>
            </w:r>
          </w:p>
        </w:tc>
      </w:tr>
    </w:tbl>
    <w:p w14:paraId="0BE0FD99" w14:textId="4DF43567" w:rsidR="00476382" w:rsidRPr="00AA21A9" w:rsidRDefault="00476382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r w:rsidRPr="00AA21A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2716C8" w14:textId="4597B0B1" w:rsidR="005443CF" w:rsidRPr="00AA21A9" w:rsidRDefault="005443CF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C0C7B6" w14:textId="61389C85" w:rsidR="0053522B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26" w:name="_Toc71354553"/>
      <w:bookmarkStart w:id="27" w:name="_Toc102573842"/>
      <w:r>
        <w:rPr>
          <w:rFonts w:ascii="Times New Roman" w:hAnsi="Times New Roman" w:cs="Times New Roman"/>
          <w:sz w:val="20"/>
          <w:szCs w:val="20"/>
        </w:rPr>
        <w:t>Table</w:t>
      </w:r>
      <w:r w:rsidR="00325274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H</w:t>
      </w:r>
      <w:r w:rsidR="0053522B" w:rsidRPr="00AA21A9">
        <w:rPr>
          <w:rFonts w:ascii="Times New Roman" w:hAnsi="Times New Roman" w:cs="Times New Roman"/>
          <w:sz w:val="20"/>
          <w:szCs w:val="20"/>
        </w:rPr>
        <w:t>. Annual varicella prescription</w:t>
      </w:r>
      <w:r w:rsidR="00B464DC" w:rsidRPr="00AA21A9">
        <w:rPr>
          <w:rFonts w:ascii="Times New Roman" w:hAnsi="Times New Roman" w:cs="Times New Roman"/>
          <w:sz w:val="20"/>
          <w:szCs w:val="20"/>
        </w:rPr>
        <w:t>s</w:t>
      </w:r>
      <w:r w:rsidR="0053522B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325274" w:rsidRPr="00AA21A9">
        <w:rPr>
          <w:rFonts w:ascii="Times New Roman" w:hAnsi="Times New Roman" w:cs="Times New Roman"/>
          <w:sz w:val="20"/>
          <w:szCs w:val="20"/>
        </w:rPr>
        <w:t xml:space="preserve">for scenarios with </w:t>
      </w:r>
      <w:r w:rsidR="00722484" w:rsidRPr="00AA21A9">
        <w:rPr>
          <w:rFonts w:ascii="Times New Roman" w:hAnsi="Times New Roman" w:cs="Times New Roman"/>
          <w:sz w:val="20"/>
          <w:szCs w:val="20"/>
        </w:rPr>
        <w:t>varying vaccination</w:t>
      </w:r>
      <w:r w:rsidR="0053522B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325274" w:rsidRPr="00AA21A9">
        <w:rPr>
          <w:rFonts w:ascii="Times New Roman" w:hAnsi="Times New Roman" w:cs="Times New Roman"/>
          <w:sz w:val="20"/>
          <w:szCs w:val="20"/>
        </w:rPr>
        <w:t>coverage (</w:t>
      </w:r>
      <w:r w:rsidR="00996353" w:rsidRPr="00AA21A9">
        <w:rPr>
          <w:rFonts w:ascii="Times New Roman" w:hAnsi="Times New Roman" w:cs="Times New Roman"/>
          <w:sz w:val="20"/>
          <w:szCs w:val="20"/>
        </w:rPr>
        <w:t xml:space="preserve">Base case, </w:t>
      </w:r>
      <w:r w:rsidR="00325274" w:rsidRPr="00AA21A9">
        <w:rPr>
          <w:rFonts w:ascii="Times New Roman" w:hAnsi="Times New Roman" w:cs="Times New Roman"/>
          <w:sz w:val="20"/>
          <w:szCs w:val="20"/>
        </w:rPr>
        <w:t>0%, 20%, 80%</w:t>
      </w:r>
      <w:r w:rsidR="0048340C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325274" w:rsidRPr="00AA21A9">
        <w:rPr>
          <w:rFonts w:ascii="Times New Roman" w:hAnsi="Times New Roman" w:cs="Times New Roman"/>
          <w:sz w:val="20"/>
          <w:szCs w:val="20"/>
        </w:rPr>
        <w:t>vaccinat</w:t>
      </w:r>
      <w:r w:rsidR="0048340C" w:rsidRPr="00AA21A9">
        <w:rPr>
          <w:rFonts w:ascii="Times New Roman" w:hAnsi="Times New Roman" w:cs="Times New Roman"/>
          <w:sz w:val="20"/>
          <w:szCs w:val="20"/>
        </w:rPr>
        <w:t>ion coverage</w:t>
      </w:r>
      <w:r w:rsidR="00996353" w:rsidRPr="00AA21A9">
        <w:rPr>
          <w:rFonts w:ascii="Times New Roman" w:hAnsi="Times New Roman" w:cs="Times New Roman"/>
          <w:sz w:val="20"/>
          <w:szCs w:val="20"/>
        </w:rPr>
        <w:t xml:space="preserve"> scenarios</w:t>
      </w:r>
      <w:r w:rsidR="00325274" w:rsidRPr="00AA21A9">
        <w:rPr>
          <w:rFonts w:ascii="Times New Roman" w:hAnsi="Times New Roman" w:cs="Times New Roman"/>
          <w:sz w:val="20"/>
          <w:szCs w:val="20"/>
        </w:rPr>
        <w:t>)</w:t>
      </w:r>
      <w:bookmarkEnd w:id="26"/>
      <w:bookmarkEnd w:id="27"/>
    </w:p>
    <w:p w14:paraId="6FC2D23E" w14:textId="200891BB" w:rsidR="009D3F19" w:rsidRPr="00AA21A9" w:rsidRDefault="009D3F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3A0" w:firstRow="1" w:lastRow="0" w:firstColumn="1" w:lastColumn="1" w:noHBand="1" w:noVBand="0"/>
      </w:tblPr>
      <w:tblGrid>
        <w:gridCol w:w="1975"/>
        <w:gridCol w:w="1170"/>
        <w:gridCol w:w="900"/>
        <w:gridCol w:w="900"/>
        <w:gridCol w:w="714"/>
        <w:gridCol w:w="1086"/>
        <w:gridCol w:w="900"/>
        <w:gridCol w:w="1170"/>
        <w:gridCol w:w="990"/>
        <w:gridCol w:w="25"/>
      </w:tblGrid>
      <w:tr w:rsidR="009649A7" w:rsidRPr="00AA21A9" w14:paraId="199739FF" w14:textId="77777777" w:rsidTr="007F3413">
        <w:trPr>
          <w:gridAfter w:val="1"/>
          <w:wAfter w:w="25" w:type="dxa"/>
          <w:trHeight w:val="435"/>
        </w:trPr>
        <w:tc>
          <w:tcPr>
            <w:tcW w:w="980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26F929" w14:textId="1439B84A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62315503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Base Case</w:t>
            </w:r>
          </w:p>
        </w:tc>
      </w:tr>
      <w:tr w:rsidR="007F3413" w:rsidRPr="00AA21A9" w14:paraId="591F6F55" w14:textId="43AA7526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98A04F" w14:textId="17684080" w:rsidR="007F3413" w:rsidRPr="00AA21A9" w:rsidRDefault="007F3413">
            <w:pPr>
              <w:pStyle w:val="Heading5"/>
            </w:pPr>
            <w:r w:rsidRPr="00AA21A9">
              <w:lastRenderedPageBreak/>
              <w:t>Base case scenario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A0FCD01" w14:textId="4E8756CA" w:rsidR="007F3413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Un</w:t>
            </w: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9E2F3" w:themeFill="accent1" w:themeFillTint="33"/>
                <w:lang w:val="de-DE" w:eastAsia="de-DE"/>
              </w:rPr>
              <w:t>vaccin</w:t>
            </w: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ated</w:t>
            </w:r>
          </w:p>
          <w:p w14:paraId="39196278" w14:textId="786E04AD" w:rsidR="00237C3F" w:rsidRPr="00AA21A9" w:rsidRDefault="00237C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, row%</w:t>
            </w:r>
          </w:p>
          <w:p w14:paraId="0823026A" w14:textId="5ABB27A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09AEADB" w14:textId="7888BE65" w:rsidR="007F3413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-Dose Vaccination</w:t>
            </w:r>
          </w:p>
          <w:p w14:paraId="787BC8F0" w14:textId="77777777" w:rsidR="00237C3F" w:rsidRPr="00AA21A9" w:rsidRDefault="00237C3F" w:rsidP="00237C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, row%</w:t>
            </w:r>
          </w:p>
          <w:p w14:paraId="30FD1783" w14:textId="77777777" w:rsidR="00237C3F" w:rsidRPr="00AA21A9" w:rsidRDefault="00237C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  <w:p w14:paraId="6D9ABD5A" w14:textId="58ED296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0A82A28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-Dose Vaccination</w:t>
            </w:r>
          </w:p>
          <w:p w14:paraId="3FD8A2E9" w14:textId="77777777" w:rsidR="00237C3F" w:rsidRPr="00AA21A9" w:rsidRDefault="00237C3F" w:rsidP="00237C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, row%</w:t>
            </w:r>
          </w:p>
          <w:p w14:paraId="3109FCA1" w14:textId="1D5A384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A978C98" w14:textId="77777777" w:rsidR="007F3413" w:rsidRPr="00AA21A9" w:rsidRDefault="007F3413">
            <w:pPr>
              <w:pStyle w:val="Heading6"/>
            </w:pPr>
            <w:r w:rsidRPr="00AA21A9">
              <w:t>Total</w:t>
            </w:r>
          </w:p>
          <w:p w14:paraId="74EEAB12" w14:textId="77777777" w:rsidR="00237C3F" w:rsidRPr="00AA21A9" w:rsidRDefault="00237C3F" w:rsidP="00237C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, row%</w:t>
            </w:r>
          </w:p>
          <w:p w14:paraId="7D5D1E19" w14:textId="292E9A5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9119F4" w:rsidRPr="00AA21A9" w14:paraId="453196E9" w14:textId="7858A97A" w:rsidTr="00D865DB">
        <w:trPr>
          <w:trHeight w:val="243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5FEF509" w14:textId="7D3A846F" w:rsidR="007B7C6C" w:rsidRPr="00AA21A9" w:rsidRDefault="007B7C6C">
            <w:pPr>
              <w:pStyle w:val="EndNoteBibliography"/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Varicella </w:t>
            </w:r>
            <w:r w:rsidR="00167545"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ca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10B15FD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96,6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575BD5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1.9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ADACF" w14:textId="49BD2031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4,40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92EA2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.6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55EEB60" w14:textId="547B0DCC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40,3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78725B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5.5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8C7D48B" w14:textId="0FCD2002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1,434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6AAC05" w14:textId="2BF56AF2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</w:t>
            </w:r>
          </w:p>
        </w:tc>
      </w:tr>
      <w:tr w:rsidR="009119F4" w:rsidRPr="00AA21A9" w14:paraId="4A1B1771" w14:textId="77777777" w:rsidTr="00D865DB">
        <w:trPr>
          <w:trHeight w:val="216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0BE3519" w14:textId="72BBC5E7" w:rsidR="009649A7" w:rsidRPr="00AA21A9" w:rsidRDefault="009649A7">
            <w:pPr>
              <w:pStyle w:val="EndNoteBibliography"/>
              <w:spacing w:after="0"/>
              <w:contextualSpacing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Cases </w:t>
            </w:r>
            <w:r w:rsidR="00B9756E"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presc</w:t>
            </w:r>
            <w:r w:rsidR="008522EE"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r</w:t>
            </w:r>
            <w:r w:rsidR="00B9756E"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ibed </w:t>
            </w:r>
            <w:r w:rsidR="009119F4"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 xml:space="preserve">either </w:t>
            </w: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antiviral or antibio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C07C552" w14:textId="51669E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96,8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5C7E38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73.5%</w:t>
            </w:r>
          </w:p>
          <w:p w14:paraId="212987F9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E8767C" w14:textId="5958A18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3,276</w:t>
            </w:r>
          </w:p>
          <w:p w14:paraId="5152233D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E2AC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2.5%</w:t>
            </w:r>
          </w:p>
          <w:p w14:paraId="571EB573" w14:textId="27847E3E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166A87" w14:textId="13DD99EE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31,667</w:t>
            </w:r>
          </w:p>
          <w:p w14:paraId="5023D1E5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A603B0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  <w:t>24.0%</w:t>
            </w:r>
          </w:p>
          <w:p w14:paraId="09382539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60A208C0" w14:textId="071A897B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131,754</w:t>
            </w:r>
          </w:p>
          <w:p w14:paraId="49F8A5D1" w14:textId="77777777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2FE1FE9" w14:textId="767EC7E1" w:rsidR="009649A7" w:rsidRPr="00AA21A9" w:rsidRDefault="009649A7">
            <w:pPr>
              <w:pStyle w:val="EndNoteBibliography"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noProof w:val="0"/>
                <w:sz w:val="20"/>
                <w:szCs w:val="20"/>
                <w:lang w:val="de-DE" w:eastAsia="de-DE"/>
              </w:rPr>
              <w:t>100%</w:t>
            </w:r>
          </w:p>
        </w:tc>
      </w:tr>
      <w:tr w:rsidR="009119F4" w:rsidRPr="00AA21A9" w14:paraId="444C125F" w14:textId="23564204" w:rsidTr="00D865DB">
        <w:trPr>
          <w:trHeight w:val="216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A774E40" w14:textId="77777777" w:rsidR="007B7C6C" w:rsidRPr="00AA21A9" w:rsidRDefault="007B7C6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Total antivirals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E01AC69" w14:textId="401E1B81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6,98</w:t>
            </w:r>
            <w:r w:rsidR="00BA61B1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403D11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2.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39802" w14:textId="3B15B7BB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428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4E9A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236DE4" w14:textId="7FC689C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3,6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3BBF17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31E811E" w14:textId="48F79B3F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,09</w:t>
            </w:r>
            <w:r w:rsidR="00BD1445"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BD1445"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2F5338" w14:textId="01149D82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</w:tr>
      <w:tr w:rsidR="00D865DB" w:rsidRPr="00AA21A9" w14:paraId="5FA728F5" w14:textId="159854ED" w:rsidTr="00D865DB">
        <w:trPr>
          <w:trHeight w:val="49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569A261" w14:textId="5E0BA2B7" w:rsidR="007B7C6C" w:rsidRPr="00AA21A9" w:rsidRDefault="007B7C6C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Total 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antibiotic </w:t>
            </w: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08721E1" w14:textId="5C45AFC4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3,76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2B88E2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7.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2F1F44" w14:textId="364876B3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5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5364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EBED514" w14:textId="03BABCFB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,8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01517C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6F9FC721" w14:textId="4024168A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,590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FFEC9D0" w14:textId="0EEB44AB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</w:tr>
      <w:tr w:rsidR="00D865DB" w:rsidRPr="00AA21A9" w14:paraId="64828B09" w14:textId="3C90EF81" w:rsidTr="00D865DB">
        <w:trPr>
          <w:trHeight w:val="49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ADB3578" w14:textId="7F6E36B8" w:rsidR="007B7C6C" w:rsidRPr="00AA21A9" w:rsidRDefault="008522EE">
            <w:pPr>
              <w:pStyle w:val="BalloonText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Total antiviral + antibiotic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69EF6BD" w14:textId="5A24B6A8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0,7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6C88B4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3.7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52546" w14:textId="47EE095E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,38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DDFF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3D86B3C" w14:textId="61DA15C0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32,5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96B058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7FF7E7BF" w14:textId="423634CB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6,68</w:t>
            </w:r>
            <w:r w:rsidR="00BD1445"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BD1445" w:rsidRPr="00D865D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40F185" w14:textId="72B60FB0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%</w:t>
            </w:r>
          </w:p>
        </w:tc>
      </w:tr>
      <w:tr w:rsidR="009119F4" w:rsidRPr="00AA21A9" w14:paraId="3F87EFD5" w14:textId="197E4400" w:rsidTr="007F3413">
        <w:trPr>
          <w:trHeight w:val="495"/>
        </w:trPr>
        <w:tc>
          <w:tcPr>
            <w:tcW w:w="98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D2A7A6" w14:textId="77777777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  <w:p w14:paraId="1C036ED2" w14:textId="50767660" w:rsidR="007B7C6C" w:rsidRPr="00AA21A9" w:rsidRDefault="007B7C6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0% Vaccinated</w:t>
            </w:r>
          </w:p>
        </w:tc>
      </w:tr>
      <w:tr w:rsidR="007F3413" w:rsidRPr="00AA21A9" w14:paraId="73C1F7A0" w14:textId="0BF0DBFD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088AE1" w14:textId="49BB4C4B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0% Vaccinate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9A38FB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Un</w:t>
            </w: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D9E2F3" w:themeFill="accent1" w:themeFillTint="33"/>
                <w:lang w:val="de-DE" w:eastAsia="de-DE"/>
              </w:rPr>
              <w:t>vaccin</w:t>
            </w: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ated</w:t>
            </w:r>
          </w:p>
          <w:p w14:paraId="36C7C84E" w14:textId="7BE3060A" w:rsidR="007F3413" w:rsidRPr="00AA21A9" w:rsidRDefault="007F3413">
            <w:pPr>
              <w:pStyle w:val="Heading6"/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7654C0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-Dose Vaccination</w:t>
            </w:r>
          </w:p>
          <w:p w14:paraId="50C15CBC" w14:textId="71015C2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EC8015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-Dose Vaccination</w:t>
            </w:r>
          </w:p>
          <w:p w14:paraId="20559A2C" w14:textId="5C3A054F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  <w:p w14:paraId="5E01CA38" w14:textId="77777777" w:rsidR="007F3413" w:rsidRPr="00AA21A9" w:rsidRDefault="007F3413">
            <w:pPr>
              <w:pStyle w:val="Heading6"/>
            </w:pP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37B134D" w14:textId="77777777" w:rsidR="007F3413" w:rsidRPr="00AA21A9" w:rsidRDefault="007F3413">
            <w:pPr>
              <w:pStyle w:val="Heading6"/>
            </w:pPr>
            <w:r w:rsidRPr="00AA21A9">
              <w:t>Total</w:t>
            </w:r>
          </w:p>
          <w:p w14:paraId="24E066F3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7F3413" w:rsidRPr="00AA21A9" w14:paraId="27DA743C" w14:textId="4FDA44DA" w:rsidTr="00D865DB">
        <w:trPr>
          <w:trHeight w:val="25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45BB65" w14:textId="349424A4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Varicella </w:t>
            </w:r>
            <w:r w:rsidR="00167545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32FEB6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,437,6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62710C" w14:textId="720B9B98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97A688" w14:textId="6957028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B30F" w14:textId="5878CBCF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CDFF78" w14:textId="43855E9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CE8133" w14:textId="02043A5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663F5CDD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,437,699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905177" w14:textId="3E47F68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0.0%</w:t>
            </w:r>
          </w:p>
        </w:tc>
      </w:tr>
      <w:tr w:rsidR="007F3413" w:rsidRPr="00AA21A9" w14:paraId="04FF35F1" w14:textId="77777777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B5DA41" w14:textId="0611C4E9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 presc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r</w:t>
            </w: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ibed either antiviral or antibio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82D67E" w14:textId="31380F3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,547,6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6B624F" w14:textId="310DE58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A755ED" w14:textId="4A09F98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4E26" w14:textId="2D2F97E5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CFAD4C1" w14:textId="6E8B2DEF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C0DEDC" w14:textId="773ED286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B32633C" w14:textId="69040F2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47,672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715A8F3" w14:textId="69CA82DF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44CF2ECB" w14:textId="5291F5C8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9F57F" w14:textId="77777777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Total antivirals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D3BB87E" w14:textId="6459D0B0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,762,8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218BD3" w14:textId="7D2B92A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DE429" w14:textId="7BB7424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CFD0" w14:textId="15E301EA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FF2D04" w14:textId="6C6E0A8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6EACC0" w14:textId="401F645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5AE6015D" w14:textId="1994C82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62,865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8ED24C" w14:textId="190B845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4BA9409F" w14:textId="362682E1" w:rsidTr="00D865DB">
        <w:trPr>
          <w:trHeight w:val="49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42EBB3" w14:textId="324E79B3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Total 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antibiotic </w:t>
            </w: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1591695" w14:textId="7A759A1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888,5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C422D4" w14:textId="0BA71C38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78EA8C" w14:textId="40769681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B3EE" w14:textId="40CD19B1" w:rsidR="007F3413" w:rsidRPr="00AA21A9" w:rsidRDefault="007F34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C659EB5" w14:textId="5497D69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865926" w14:textId="0F59C36A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A16E704" w14:textId="2145B64F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8,581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77C056" w14:textId="69E0196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1E8D04ED" w14:textId="531A91D6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0E822" w14:textId="079FA4DE" w:rsidR="007F3413" w:rsidRPr="00AA21A9" w:rsidRDefault="008522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Total antiviral + antibiotic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4762810" w14:textId="7CB8484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,651,4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EB9AC5" w14:textId="06CA8138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0.0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9D50CE" w14:textId="20789E51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1D57C" w14:textId="175F712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D7F069" w14:textId="6010DD3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2E9115" w14:textId="01AA708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880C187" w14:textId="3FD5477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51,446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599C7A" w14:textId="553C4A0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0.0%</w:t>
            </w:r>
          </w:p>
        </w:tc>
      </w:tr>
      <w:tr w:rsidR="007F3413" w:rsidRPr="00AA21A9" w14:paraId="1E55B813" w14:textId="31D4D714" w:rsidTr="007F3413">
        <w:trPr>
          <w:trHeight w:val="426"/>
        </w:trPr>
        <w:tc>
          <w:tcPr>
            <w:tcW w:w="98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41C55AF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  <w:p w14:paraId="4D4BDD2D" w14:textId="6E0FEA4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0% Vaccinated</w:t>
            </w:r>
          </w:p>
        </w:tc>
      </w:tr>
      <w:tr w:rsidR="007F3413" w:rsidRPr="00AA21A9" w14:paraId="18BFD62B" w14:textId="7270E90D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837469" w14:textId="7422E556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0% Vaccinate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557EA4" w14:textId="72D279E1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Unvaccinated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1051DA" w14:textId="482852F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-Dose Vaccination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F446C7" w14:textId="4E9A316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-Dose Vaccination</w:t>
            </w: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0A99287" w14:textId="4C18361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</w:t>
            </w:r>
          </w:p>
        </w:tc>
      </w:tr>
      <w:tr w:rsidR="007F3413" w:rsidRPr="00AA21A9" w14:paraId="7F136837" w14:textId="34673A28" w:rsidTr="00D865DB">
        <w:trPr>
          <w:trHeight w:val="25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7E93E" w14:textId="12848E26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Varicella </w:t>
            </w:r>
            <w:r w:rsidR="00B21AD6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0BBD27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8,350,1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643B89" w14:textId="70C79A55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9.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4CE3B8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99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D871" w14:textId="096CA2B5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82455A5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9,1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F678AD" w14:textId="28EE1FE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E80679A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8,382,343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72EE6C5" w14:textId="327F2AA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0.0%</w:t>
            </w:r>
          </w:p>
        </w:tc>
      </w:tr>
      <w:tr w:rsidR="007F3413" w:rsidRPr="00AA21A9" w14:paraId="1466A33A" w14:textId="77777777" w:rsidTr="00D865DB">
        <w:trPr>
          <w:trHeight w:val="1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2589A2" w14:textId="77A4511C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 pres</w:t>
            </w:r>
            <w:r w:rsidR="006323A2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r</w:t>
            </w: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ibed either antiviral or antibio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1DEC22" w14:textId="0AE972C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038,1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F8BDDA" w14:textId="69D76961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9.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82471" w14:textId="567A5D4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8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F17F" w14:textId="2F5880E6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CF64F0" w14:textId="0113069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,5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C600FD2" w14:textId="396565EA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4BD3D1" w14:textId="2F029A0F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,045,402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09BB63" w14:textId="539502C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3A8990C1" w14:textId="5D581664" w:rsidTr="00D865DB">
        <w:trPr>
          <w:trHeight w:val="1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920E0D" w14:textId="77777777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Total antivirals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31DD2B" w14:textId="14419E1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,410,2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FE894C" w14:textId="09D2509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9.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E5F7CF" w14:textId="3BCB8BB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0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99D0" w14:textId="3F4203E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F9A3B2" w14:textId="47D9C8FA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,9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09A30E" w14:textId="4935ECF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C11D2F" w14:textId="60C4E81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,415,720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75FD9DD" w14:textId="169803D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41485900" w14:textId="5335BD77" w:rsidTr="00D865DB">
        <w:trPr>
          <w:trHeight w:val="1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831F8B" w14:textId="024E15CF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antibiotic 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5DF2C3" w14:textId="7306DFBF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10,8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36DF74" w14:textId="646B359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9.7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276351" w14:textId="698B5C1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9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1623" w14:textId="629CE59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FCFEBEC" w14:textId="6EF6321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,8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9A80D8" w14:textId="34D0D9B6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4DBC95" w14:textId="2646D965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712,907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B25153" w14:textId="60D7A1B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1ED5CCB8" w14:textId="06E6C7DB" w:rsidTr="00D865DB">
        <w:trPr>
          <w:trHeight w:val="14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8B29AC" w14:textId="08A75D0D" w:rsidR="007F3413" w:rsidRPr="00AA21A9" w:rsidRDefault="008522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Total antiviral + antibiotic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CA7716" w14:textId="5D52AE0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121,1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476B66" w14:textId="7FF4595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9.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FEAD0" w14:textId="3C0FBD5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70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27B1" w14:textId="3821044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0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9CFB459" w14:textId="2F3F960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6,7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046AEB3" w14:textId="4B3CD90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A8BFE1" w14:textId="623361DD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,128,627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E8DC2D8" w14:textId="4B632705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00.0%</w:t>
            </w:r>
          </w:p>
        </w:tc>
      </w:tr>
      <w:tr w:rsidR="007F3413" w:rsidRPr="00AA21A9" w14:paraId="3A977C34" w14:textId="58FD6D8D" w:rsidTr="007F3413">
        <w:trPr>
          <w:trHeight w:val="339"/>
        </w:trPr>
        <w:tc>
          <w:tcPr>
            <w:tcW w:w="98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EA156B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  <w:p w14:paraId="0D60A573" w14:textId="084476C0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80% Vaccinated</w:t>
            </w:r>
          </w:p>
        </w:tc>
      </w:tr>
      <w:tr w:rsidR="007F3413" w:rsidRPr="00AA21A9" w14:paraId="17BD337F" w14:textId="4FB7DD7B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084B42D" w14:textId="22D02A23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80% Vaccinated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1BDDF7" w14:textId="759962A6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Unvaccinated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0EB5A9" w14:textId="1281A288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-Dose Vaccination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2A67C8" w14:textId="0141EE10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-Dose Vaccination</w:t>
            </w:r>
          </w:p>
        </w:tc>
        <w:tc>
          <w:tcPr>
            <w:tcW w:w="21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B89412" w14:textId="6C012508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tal</w:t>
            </w:r>
          </w:p>
        </w:tc>
      </w:tr>
      <w:tr w:rsidR="007F3413" w:rsidRPr="00AA21A9" w14:paraId="18513392" w14:textId="53154EF4" w:rsidTr="00D865DB">
        <w:trPr>
          <w:trHeight w:val="252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D3CB1" w14:textId="17A96DB4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Varicella </w:t>
            </w:r>
            <w:r w:rsidR="00B21AD6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9BE3CED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,087,5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3415C7" w14:textId="0E10C656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4.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3470A7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1,98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65BA" w14:textId="66A13EEA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5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B9546BF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116,7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C7E462" w14:textId="50094C4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79132A7" w14:textId="7777777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,216,273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382CD5D" w14:textId="0DD6A7A6" w:rsidR="007F3413" w:rsidRPr="00AA21A9" w:rsidRDefault="002A1D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704497C3" w14:textId="77777777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430D61" w14:textId="3BD4CEAD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Cases presc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r</w:t>
            </w: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ibed antiviral or antibiot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6535DA" w14:textId="08B428D0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509,5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CFD073" w14:textId="6664D27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94.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7CA71E" w14:textId="34DBBFEB" w:rsidR="007F3413" w:rsidRPr="00AA21A9" w:rsidRDefault="007F3413">
            <w:pPr>
              <w:pStyle w:val="CommentText"/>
              <w:spacing w:after="0"/>
              <w:contextualSpacing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lang w:val="de-DE" w:eastAsia="de-DE"/>
              </w:rPr>
              <w:t>2,72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ED7D" w14:textId="0D8DF99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0.5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35A81BF" w14:textId="5C80231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26,3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302BBF" w14:textId="6EF048D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4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D0AEA12" w14:textId="18E1508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538,593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C28A69" w14:textId="7EEA3C87" w:rsidR="007F3413" w:rsidRPr="00AA21A9" w:rsidRDefault="002A1D6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440BC0C9" w14:textId="7C0D6A1C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342819" w14:textId="77777777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antivirals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F352E6" w14:textId="76F1F6B5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352,57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C0194B" w14:textId="04F65402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94.2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9746FD" w14:textId="7E6FAC51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,01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B0B3C" w14:textId="346467B7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3AE6E5" w14:textId="382BABCB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9,69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3B8C0D3" w14:textId="0AB6B29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1CA2C22" w14:textId="51684E4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4,285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ACA1CB" w14:textId="6D4D5C4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6C046219" w14:textId="5EC7B8B1" w:rsidTr="00D865DB">
        <w:trPr>
          <w:trHeight w:val="49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EFADD9" w14:textId="59E262C7" w:rsidR="007F3413" w:rsidRPr="00AA21A9" w:rsidRDefault="007F341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8522EE" w:rsidRPr="00AA21A9">
              <w:rPr>
                <w:rFonts w:ascii="Times New Roman" w:hAnsi="Times New Roman" w:cs="Times New Roman"/>
                <w:sz w:val="20"/>
                <w:szCs w:val="20"/>
              </w:rPr>
              <w:t xml:space="preserve">antibiotic </w:t>
            </w: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ED2B9C" w14:textId="74FD1C4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77,7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AEC7FA" w14:textId="79017510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AA685" w14:textId="2B6F0F5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4151" w14:textId="0AEBA75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BD83C9" w14:textId="1FB4C3E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7,3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759B2D" w14:textId="1DEDA0F9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CEC910" w14:textId="49D6F664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5,886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05573D" w14:textId="4BD99EE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  <w:tr w:rsidR="007F3413" w:rsidRPr="00AA21A9" w14:paraId="66F83600" w14:textId="7AF07914" w:rsidTr="00D865DB">
        <w:trPr>
          <w:trHeight w:val="48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343983" w14:textId="5CF4596D" w:rsidR="007F3413" w:rsidRPr="00AA21A9" w:rsidRDefault="008522E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Total antiviral + antibiotic prescriptio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8F4E1B" w14:textId="4CF1ABF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530,28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B40A7F" w14:textId="47F4EAB0" w:rsidR="007F3413" w:rsidRPr="00AA21A9" w:rsidRDefault="007F3413">
            <w:pPr>
              <w:pStyle w:val="CommentText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AA21A9">
              <w:rPr>
                <w:rFonts w:ascii="Times New Roman" w:hAnsi="Times New Roman" w:cs="Times New Roman"/>
              </w:rPr>
              <w:t>94.7%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375D1" w14:textId="35389124" w:rsidR="007F3413" w:rsidRPr="00AA21A9" w:rsidRDefault="007F3413">
            <w:pPr>
              <w:pStyle w:val="CommentText"/>
              <w:spacing w:after="0"/>
              <w:contextualSpacing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</w:rPr>
              <w:t>2,81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B97F0" w14:textId="0D8019AA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9090D3" w14:textId="611F6C2E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27,0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10E92A" w14:textId="404535B1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4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CDA323" w14:textId="6A5C68B3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0,171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661DDC3" w14:textId="76B2DE9C" w:rsidR="007F3413" w:rsidRPr="00AA21A9" w:rsidRDefault="007F34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100.0%</w:t>
            </w:r>
          </w:p>
        </w:tc>
      </w:tr>
    </w:tbl>
    <w:p w14:paraId="03CB7A7E" w14:textId="55B585FB" w:rsidR="009D3F19" w:rsidRPr="00AA21A9" w:rsidRDefault="009D3F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E1DA4E" w14:textId="3A830011" w:rsidR="009119F4" w:rsidRPr="00D865DB" w:rsidRDefault="00BD1445" w:rsidP="00D865DB">
      <w:pPr>
        <w:pStyle w:val="CommentText"/>
        <w:spacing w:after="0"/>
        <w:rPr>
          <w:rFonts w:ascii="Times New Roman" w:hAnsi="Times New Roman" w:cs="Times New Roman"/>
          <w:vertAlign w:val="superscript"/>
        </w:rPr>
      </w:pPr>
      <w:r w:rsidRPr="00D865DB">
        <w:rPr>
          <w:rFonts w:ascii="Times New Roman" w:hAnsi="Times New Roman" w:cs="Times New Roman"/>
          <w:vertAlign w:val="superscript"/>
        </w:rPr>
        <w:t># Rounding difference of 1</w:t>
      </w:r>
    </w:p>
    <w:p w14:paraId="145DF4E9" w14:textId="4E4C7677" w:rsidR="009119F4" w:rsidRPr="00AA21A9" w:rsidRDefault="009119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698AF8" w14:textId="77777777" w:rsidR="009119F4" w:rsidRPr="00AA21A9" w:rsidRDefault="009119F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1D5EEF" w14:textId="197BDAED" w:rsidR="007B7C6C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28" w:name="_Toc102573843"/>
      <w:r>
        <w:rPr>
          <w:rFonts w:ascii="Times New Roman" w:hAnsi="Times New Roman" w:cs="Times New Roman"/>
          <w:sz w:val="20"/>
          <w:szCs w:val="20"/>
        </w:rPr>
        <w:t>Table</w:t>
      </w:r>
      <w:r w:rsidR="007B7C6C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I</w:t>
      </w:r>
      <w:r w:rsidR="007B7C6C" w:rsidRPr="00AA21A9">
        <w:rPr>
          <w:rFonts w:ascii="Times New Roman" w:hAnsi="Times New Roman" w:cs="Times New Roman"/>
          <w:sz w:val="20"/>
          <w:szCs w:val="20"/>
        </w:rPr>
        <w:t>. Annual varicella prescription costs for scenarios with varying vaccination coverage (Base case, 0%, 20%, 80% vaccination coverage scenarios)</w:t>
      </w:r>
      <w:bookmarkEnd w:id="28"/>
    </w:p>
    <w:p w14:paraId="43AFD4E2" w14:textId="77777777" w:rsidR="005443CF" w:rsidRPr="00AA21A9" w:rsidRDefault="005443CF">
      <w:pPr>
        <w:pStyle w:val="EndNoteBibliography"/>
        <w:spacing w:after="0"/>
        <w:rPr>
          <w:rFonts w:ascii="Times New Roman" w:hAnsi="Times New Roman" w:cs="Times New Roman"/>
          <w:noProof w:val="0"/>
          <w:sz w:val="20"/>
          <w:szCs w:val="20"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440"/>
        <w:gridCol w:w="1980"/>
        <w:gridCol w:w="1890"/>
        <w:gridCol w:w="1710"/>
      </w:tblGrid>
      <w:tr w:rsidR="00B9756E" w:rsidRPr="00AA21A9" w14:paraId="7D3D21AE" w14:textId="77777777" w:rsidTr="00B9756E">
        <w:trPr>
          <w:trHeight w:val="476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150F0B9C" w14:textId="72380419" w:rsidR="00B9756E" w:rsidRPr="00AA21A9" w:rsidRDefault="00B9756E">
            <w:pPr>
              <w:pStyle w:val="Heading4"/>
              <w:rPr>
                <w:rFonts w:ascii="Times New Roman" w:hAnsi="Times New Roman" w:cs="Times New Roman"/>
                <w:sz w:val="20"/>
                <w:szCs w:val="20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</w:rPr>
              <w:t>Base Case</w:t>
            </w:r>
          </w:p>
        </w:tc>
      </w:tr>
      <w:tr w:rsidR="00B9756E" w:rsidRPr="00AA21A9" w14:paraId="4FE9E521" w14:textId="2B353901" w:rsidTr="00D865DB">
        <w:trPr>
          <w:trHeight w:val="47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674F6C48" w14:textId="0C6F704F" w:rsidR="00B9756E" w:rsidRPr="00AA21A9" w:rsidRDefault="00B975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bookmarkStart w:id="29" w:name="_Hlk76562622"/>
            <w:bookmarkStart w:id="30" w:name="_Hlk76562650"/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 Base case scenar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943EC30" w14:textId="6DEC0BCE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Unvaccinated</w:t>
            </w:r>
          </w:p>
          <w:p w14:paraId="6CF9FB0B" w14:textId="138DD7E6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D20BC9F" w14:textId="2BDC7620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1-Dose Vaccin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BF101B1" w14:textId="2B911F17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-Dose Vaccin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7DACCA6" w14:textId="69384EB5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Total</w:t>
            </w:r>
          </w:p>
        </w:tc>
      </w:tr>
      <w:tr w:rsidR="00E52353" w:rsidRPr="00AA21A9" w14:paraId="603AD804" w14:textId="10A25DF0" w:rsidTr="00D865DB">
        <w:trPr>
          <w:trHeight w:val="23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901CE" w14:textId="77777777" w:rsidR="00E52353" w:rsidRPr="00AA21A9" w:rsidRDefault="00E5235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bookmarkStart w:id="31" w:name="_Hlk77685439"/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viral RX Cos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7050A" w14:textId="5C6D3C0B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7,256,248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193C3B" w14:textId="65A56B14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63,001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876FA" w14:textId="1609CC7D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,565,126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6942F8" w14:textId="10F6924F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0,084,375 </w:t>
            </w:r>
          </w:p>
        </w:tc>
      </w:tr>
      <w:tr w:rsidR="00E52353" w:rsidRPr="00AA21A9" w14:paraId="1A0F366F" w14:textId="085639DD" w:rsidTr="00D865DB">
        <w:trPr>
          <w:trHeight w:val="7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E0CEF" w14:textId="77777777" w:rsidR="00E52353" w:rsidRPr="00AA21A9" w:rsidRDefault="00E5235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biotic RX Cos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313DA" w14:textId="5E578B55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,124,706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D62AB" w14:textId="5F892347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88,376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F171B" w14:textId="2B1B4E1C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820,737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C6509B" w14:textId="5190508D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4,033,819 </w:t>
            </w:r>
          </w:p>
        </w:tc>
      </w:tr>
      <w:tr w:rsidR="00E52353" w:rsidRPr="00AA21A9" w14:paraId="2C97D8A0" w14:textId="002FD473" w:rsidTr="00D865DB">
        <w:trPr>
          <w:trHeight w:val="10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7F7FF" w14:textId="789D1E00" w:rsidR="00E52353" w:rsidRPr="00AA21A9" w:rsidRDefault="00E5235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Total Prescription Cost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1C9E7" w14:textId="286F1CE5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0,380,954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0B7BB5" w14:textId="501F832C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51,377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5B1F5" w14:textId="63F80094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,385,863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BD8F0B9" w14:textId="3C3B268D" w:rsidR="00E52353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4,118,194 </w:t>
            </w:r>
          </w:p>
        </w:tc>
      </w:tr>
      <w:tr w:rsidR="00B9756E" w:rsidRPr="00AA21A9" w14:paraId="2BEF47A7" w14:textId="08A1495C" w:rsidTr="00D865DB">
        <w:trPr>
          <w:trHeight w:val="47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FBDA6B" w14:textId="42312DE4" w:rsidR="00B9756E" w:rsidRPr="00AA21A9" w:rsidRDefault="00B975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Mean Prescription Cost Per C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6F5C3" w14:textId="4442C192" w:rsidR="00B9756E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6.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3F3133" w14:textId="5008C96B" w:rsidR="00B9756E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4.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F5900" w14:textId="7C23DD5E" w:rsidR="00B9756E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4.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D164F5D" w14:textId="06F054A4" w:rsidR="00B9756E" w:rsidRPr="00D865DB" w:rsidRDefault="00E52353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5.60</w:t>
            </w:r>
          </w:p>
        </w:tc>
      </w:tr>
      <w:bookmarkEnd w:id="31"/>
      <w:tr w:rsidR="00B9756E" w:rsidRPr="00AA21A9" w14:paraId="3D1DEC82" w14:textId="308FFF51" w:rsidTr="009119F4">
        <w:trPr>
          <w:trHeight w:val="486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4299AC" w14:textId="777B258E" w:rsidR="00B9756E" w:rsidRPr="00D865DB" w:rsidRDefault="00B975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% Vaccinated</w:t>
            </w:r>
          </w:p>
        </w:tc>
      </w:tr>
      <w:tr w:rsidR="00B9756E" w:rsidRPr="00AA21A9" w14:paraId="5689561A" w14:textId="590E2DC1" w:rsidTr="00D865DB">
        <w:trPr>
          <w:trHeight w:val="47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ACD490F" w14:textId="05FA583D" w:rsidR="00B9756E" w:rsidRPr="00AA21A9" w:rsidRDefault="00B975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 0% Vaccin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078888E" w14:textId="77777777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Unvaccin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B1BB40F" w14:textId="1AF30CBD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1-Dose Vaccin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0D782AF" w14:textId="33D767D5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-Dose Vaccin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6BD483D" w14:textId="3EA8DC04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Total</w:t>
            </w:r>
          </w:p>
        </w:tc>
      </w:tr>
      <w:tr w:rsidR="00AE032E" w:rsidRPr="00AA21A9" w14:paraId="3240BDCB" w14:textId="671AD542" w:rsidTr="00D865DB">
        <w:trPr>
          <w:trHeight w:val="24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C04DE" w14:textId="77777777" w:rsidR="00AE032E" w:rsidRPr="00AA21A9" w:rsidRDefault="00AE032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viral RX Cos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35F3D" w14:textId="4CEBC3DC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90,953,537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96F8B" w14:textId="75C706A3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903D0" w14:textId="71EC981D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A83EDA5" w14:textId="0BC5B62D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90,953,537 </w:t>
            </w:r>
          </w:p>
        </w:tc>
      </w:tr>
      <w:tr w:rsidR="00AE032E" w:rsidRPr="00AA21A9" w14:paraId="02DD4A07" w14:textId="02D47253" w:rsidTr="00D865DB">
        <w:trPr>
          <w:trHeight w:val="7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DE00C" w14:textId="77777777" w:rsidR="00AE032E" w:rsidRPr="00AA21A9" w:rsidRDefault="00AE032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biotic RX Cos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1B41" w14:textId="3AEA9B5D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82,229,286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5FDC" w14:textId="6719BAB0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54D31" w14:textId="0B396C22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63F3B93" w14:textId="55570F68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82,229,286 </w:t>
            </w:r>
          </w:p>
        </w:tc>
      </w:tr>
      <w:tr w:rsidR="00AE032E" w:rsidRPr="00AA21A9" w14:paraId="6CEE6FEE" w14:textId="4B70822F" w:rsidTr="00D865DB">
        <w:trPr>
          <w:trHeight w:val="23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D96ED" w14:textId="77777777" w:rsidR="00AE032E" w:rsidRPr="00AA21A9" w:rsidRDefault="00AE032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Total Prescription Cost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FEA1" w14:textId="07F6F3B5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73,182,823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C530F" w14:textId="046ACBB1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B47DB" w14:textId="5F492E28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6E07B7F" w14:textId="27F021F3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73,182,823 </w:t>
            </w:r>
          </w:p>
        </w:tc>
      </w:tr>
      <w:tr w:rsidR="00B9756E" w:rsidRPr="00AA21A9" w14:paraId="31B300E7" w14:textId="3D02F7F5" w:rsidTr="00D865DB">
        <w:trPr>
          <w:trHeight w:val="47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4FC9" w14:textId="73BA4A2F" w:rsidR="00B9756E" w:rsidRPr="00AA21A9" w:rsidRDefault="00B9756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Mean Prescription Cost Per C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ADCF" w14:textId="42532DC9" w:rsidR="00B9756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6.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3A53B" w14:textId="1DE6CB66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6A9C5" w14:textId="6D4A5B4A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 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A4B9C2C" w14:textId="0C104EF1" w:rsidR="00B9756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$26.17</w:t>
            </w:r>
          </w:p>
        </w:tc>
      </w:tr>
      <w:bookmarkEnd w:id="29"/>
      <w:bookmarkEnd w:id="30"/>
      <w:tr w:rsidR="00B9756E" w:rsidRPr="00AA21A9" w14:paraId="3DD1BA74" w14:textId="3A095A73" w:rsidTr="009119F4">
        <w:trPr>
          <w:trHeight w:val="418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D7E7C60" w14:textId="5F331145" w:rsidR="00B9756E" w:rsidRPr="00D865DB" w:rsidRDefault="00B975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0% Vaccinated</w:t>
            </w:r>
          </w:p>
        </w:tc>
      </w:tr>
      <w:tr w:rsidR="00B9756E" w:rsidRPr="00AA21A9" w14:paraId="5C2FDD31" w14:textId="09D49744" w:rsidTr="00D865DB">
        <w:trPr>
          <w:trHeight w:val="47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1EAD087" w14:textId="72AEA9DD" w:rsidR="00B9756E" w:rsidRPr="00AA21A9" w:rsidRDefault="00B975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 20% Vaccin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84EA376" w14:textId="77777777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Unvaccin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BE1A63C" w14:textId="3607C27E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1-Dose Vaccin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AB30066" w14:textId="18762580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-Dose Vaccin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023102A" w14:textId="7C865322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Total</w:t>
            </w:r>
          </w:p>
        </w:tc>
      </w:tr>
      <w:tr w:rsidR="00AE032E" w:rsidRPr="00AA21A9" w14:paraId="7A064ACF" w14:textId="7C2E9D68" w:rsidTr="00D865DB">
        <w:trPr>
          <w:trHeight w:val="144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BB307" w14:textId="3F6F7833" w:rsidR="00AE032E" w:rsidRPr="00AA21A9" w:rsidRDefault="00AE032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viral RX Cos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F7FC560" w14:textId="5195D7FE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52,762,829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3C39F56" w14:textId="7C8BFC31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54,702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C46734" w14:textId="2156EA99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533,259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3B8223C" w14:textId="1E72C0BB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53,350,790 </w:t>
            </w:r>
          </w:p>
        </w:tc>
      </w:tr>
      <w:tr w:rsidR="00AE032E" w:rsidRPr="00AA21A9" w14:paraId="26B49F57" w14:textId="3E0A3454" w:rsidTr="00D865DB">
        <w:trPr>
          <w:trHeight w:val="23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0E082" w14:textId="25DDC828" w:rsidR="00AE032E" w:rsidRPr="00AA21A9" w:rsidRDefault="00AE032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biotic RX Cos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B61B810" w14:textId="335894E9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65,783,44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DF19AC" w14:textId="6855735A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8,415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E8CFD9" w14:textId="31373331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70,644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17A950C" w14:textId="2DB39D11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65,972,414 </w:t>
            </w:r>
          </w:p>
        </w:tc>
      </w:tr>
      <w:tr w:rsidR="00AE032E" w:rsidRPr="00AA21A9" w14:paraId="32FFEA55" w14:textId="44DA932B" w:rsidTr="00D865DB">
        <w:trPr>
          <w:trHeight w:val="23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185FF" w14:textId="0BDAF290" w:rsidR="00AE032E" w:rsidRPr="00AA21A9" w:rsidRDefault="00AE032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 xml:space="preserve">Total Prescription Costs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8E8D16" w14:textId="5E9D6CD7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18,546,277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C74BCE" w14:textId="586561E0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73,117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B3C3E5" w14:textId="4468AC2F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703,903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66F32E2" w14:textId="7EA270CB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19,323,204 </w:t>
            </w:r>
          </w:p>
        </w:tc>
      </w:tr>
      <w:tr w:rsidR="00AE032E" w:rsidRPr="00AA21A9" w14:paraId="55ACFA3B" w14:textId="6B867218" w:rsidTr="00D865DB">
        <w:trPr>
          <w:trHeight w:val="48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D9DBE" w14:textId="68828750" w:rsidR="00AE032E" w:rsidRPr="00AA21A9" w:rsidRDefault="00AE032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Mean Prescription Cost Per C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2933DA" w14:textId="38CE2743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6.1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B70405" w14:textId="57C51792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4.4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21F4C7" w14:textId="3F261AE6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4.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DB862A3" w14:textId="33E2C1BF" w:rsidR="00AE032E" w:rsidRPr="00D865DB" w:rsidRDefault="00AE032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6.16</w:t>
            </w:r>
          </w:p>
        </w:tc>
      </w:tr>
      <w:tr w:rsidR="00B9756E" w:rsidRPr="00AA21A9" w14:paraId="7B5A3EE4" w14:textId="21B21E61" w:rsidTr="009119F4">
        <w:trPr>
          <w:trHeight w:val="333"/>
        </w:trPr>
        <w:tc>
          <w:tcPr>
            <w:tcW w:w="9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9D1FFD" w14:textId="086C5BE9" w:rsidR="00B9756E" w:rsidRPr="00D865DB" w:rsidRDefault="00B9756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80% Vaccinated</w:t>
            </w:r>
          </w:p>
        </w:tc>
      </w:tr>
      <w:tr w:rsidR="00B9756E" w:rsidRPr="00AA21A9" w14:paraId="661BCE0C" w14:textId="59AC0D58" w:rsidTr="00D865DB">
        <w:trPr>
          <w:trHeight w:val="47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502BA950" w14:textId="6C97107C" w:rsidR="00B9756E" w:rsidRPr="00AA21A9" w:rsidRDefault="00B9756E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 80% Vaccina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60B3EE6" w14:textId="77777777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Unvaccina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878D96A" w14:textId="03583FBE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1-Dose Vaccina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F39ABDE" w14:textId="6EE10985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 w:eastAsia="de-DE"/>
              </w:rPr>
              <w:t>2-Dose Vaccinat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2836739" w14:textId="71AFE2D8" w:rsidR="00B9756E" w:rsidRPr="00D865DB" w:rsidRDefault="00B9756E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Total</w:t>
            </w:r>
          </w:p>
        </w:tc>
      </w:tr>
      <w:tr w:rsidR="00BD1445" w:rsidRPr="00AA21A9" w14:paraId="6DED93DD" w14:textId="789E611F" w:rsidTr="00D865DB">
        <w:trPr>
          <w:trHeight w:val="24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BED53" w14:textId="399A32E7" w:rsidR="00BD1445" w:rsidRPr="00AA21A9" w:rsidRDefault="00BD144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viral RX Cos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74C71FA" w14:textId="1D2F8E36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38,190,707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BD6214" w14:textId="446F6E94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18,698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E688670" w14:textId="01F2101E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,133,146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AFA431C" w14:textId="3E60F50A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40,542,551 </w:t>
            </w:r>
          </w:p>
        </w:tc>
      </w:tr>
      <w:tr w:rsidR="00BD1445" w:rsidRPr="00AA21A9" w14:paraId="64E3A285" w14:textId="0F75A6FC" w:rsidTr="00D865DB">
        <w:trPr>
          <w:trHeight w:val="23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E6784" w14:textId="10CCCD36" w:rsidR="00BD1445" w:rsidRPr="00AA21A9" w:rsidRDefault="00BD144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Antibiotic RX Cost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0E611E3" w14:textId="28A54592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6,445,839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4910A1" w14:textId="676AC0B6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73,477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0F97D3" w14:textId="056FFBAF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682,57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440615A" w14:textId="34171BD4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7,201,890 </w:t>
            </w:r>
          </w:p>
        </w:tc>
      </w:tr>
      <w:tr w:rsidR="00BD1445" w:rsidRPr="00AA21A9" w14:paraId="1EFB8C51" w14:textId="5333C644" w:rsidTr="00D865DB">
        <w:trPr>
          <w:trHeight w:val="247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EA6A8" w14:textId="2FBDEFC2" w:rsidR="00BD1445" w:rsidRPr="00D865DB" w:rsidRDefault="00BD1445" w:rsidP="00D865DB">
            <w:pPr>
              <w:pStyle w:val="CommentText"/>
              <w:spacing w:after="0"/>
              <w:contextualSpacing/>
              <w:rPr>
                <w:rFonts w:ascii="Times New Roman" w:hAnsi="Times New Roman" w:cs="Times New Roman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lang w:val="de-DE" w:eastAsia="de-DE"/>
              </w:rPr>
              <w:t xml:space="preserve">Total Prescription Costs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7AC2271" w14:textId="759350C8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54,636,546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B237B9" w14:textId="2F8EEE69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92,175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10729F" w14:textId="195CFF66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2,815,72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B0A235E" w14:textId="1FBEA9F3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57,744,442 </w:t>
            </w:r>
          </w:p>
        </w:tc>
      </w:tr>
      <w:tr w:rsidR="00BD1445" w:rsidRPr="00AA21A9" w14:paraId="5EAC8FD6" w14:textId="23E508C6" w:rsidTr="00D865DB">
        <w:trPr>
          <w:trHeight w:val="476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2B7A0" w14:textId="0C99D944" w:rsidR="00BD1445" w:rsidRPr="00AA21A9" w:rsidRDefault="00BD144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 w:rsidRPr="00AA21A9"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  <w:t>Mean Prescription Cost Per C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18B3172" w14:textId="708A8419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6.1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F49E5B" w14:textId="0CFAB576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4.3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6BEEE4" w14:textId="09102572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4.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B84E9B" w14:textId="4B793505" w:rsidR="00BD1445" w:rsidRPr="00D865DB" w:rsidRDefault="00BD144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86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26.05</w:t>
            </w:r>
          </w:p>
        </w:tc>
      </w:tr>
    </w:tbl>
    <w:p w14:paraId="183DF836" w14:textId="0F9EBE6F" w:rsidR="00996353" w:rsidRPr="00AA21A9" w:rsidRDefault="00325274">
      <w:pPr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  <w:r w:rsidRPr="00AA21A9"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  <w:t xml:space="preserve">* </w:t>
      </w:r>
      <w:r w:rsidRPr="00AA21A9">
        <w:rPr>
          <w:rFonts w:ascii="Times New Roman" w:hAnsi="Times New Roman" w:cs="Times New Roman"/>
          <w:color w:val="0C2240"/>
          <w:sz w:val="20"/>
          <w:szCs w:val="20"/>
        </w:rPr>
        <w:t xml:space="preserve">Total </w:t>
      </w:r>
      <w:r w:rsidR="005443CF" w:rsidRPr="00AA21A9">
        <w:rPr>
          <w:rFonts w:ascii="Times New Roman" w:hAnsi="Times New Roman" w:cs="Times New Roman"/>
          <w:color w:val="0C2240"/>
          <w:sz w:val="20"/>
          <w:szCs w:val="20"/>
        </w:rPr>
        <w:t>Prescription</w:t>
      </w:r>
      <w:r w:rsidRPr="00AA21A9">
        <w:rPr>
          <w:rFonts w:ascii="Times New Roman" w:hAnsi="Times New Roman" w:cs="Times New Roman"/>
          <w:color w:val="0C2240"/>
          <w:sz w:val="20"/>
          <w:szCs w:val="20"/>
        </w:rPr>
        <w:t xml:space="preserve"> cost is the sum of antiviral and antibiotic </w:t>
      </w:r>
      <w:r w:rsidR="00996353" w:rsidRPr="00AA21A9">
        <w:rPr>
          <w:rFonts w:ascii="Times New Roman" w:hAnsi="Times New Roman" w:cs="Times New Roman"/>
          <w:color w:val="0C2240"/>
          <w:sz w:val="20"/>
          <w:szCs w:val="20"/>
        </w:rPr>
        <w:t>prescription cost</w:t>
      </w:r>
      <w:r w:rsidRPr="00AA21A9">
        <w:rPr>
          <w:rFonts w:ascii="Times New Roman" w:hAnsi="Times New Roman" w:cs="Times New Roman"/>
          <w:color w:val="0C2240"/>
          <w:sz w:val="20"/>
          <w:szCs w:val="20"/>
        </w:rPr>
        <w:t>s used for varicella patients</w:t>
      </w:r>
      <w:r w:rsidR="00F070DD">
        <w:rPr>
          <w:rFonts w:ascii="Times New Roman" w:hAnsi="Times New Roman" w:cs="Times New Roman"/>
          <w:color w:val="0C2240"/>
          <w:sz w:val="20"/>
          <w:szCs w:val="20"/>
        </w:rPr>
        <w:t>.</w:t>
      </w:r>
    </w:p>
    <w:p w14:paraId="5B2EE27B" w14:textId="77777777" w:rsidR="00996353" w:rsidRPr="00AA21A9" w:rsidRDefault="00996353">
      <w:pPr>
        <w:spacing w:after="0" w:line="240" w:lineRule="auto"/>
        <w:rPr>
          <w:rFonts w:ascii="Times New Roman" w:hAnsi="Times New Roman" w:cs="Times New Roman"/>
          <w:color w:val="0C2240"/>
          <w:sz w:val="20"/>
          <w:szCs w:val="20"/>
        </w:rPr>
      </w:pPr>
      <w:r w:rsidRPr="00AA21A9">
        <w:rPr>
          <w:rFonts w:ascii="Times New Roman" w:hAnsi="Times New Roman" w:cs="Times New Roman"/>
          <w:color w:val="0C2240"/>
          <w:sz w:val="20"/>
          <w:szCs w:val="20"/>
        </w:rPr>
        <w:t xml:space="preserve"> **Base case: Current vaccination scenario in USA with unvaccinated: 3.8%; 1 dose: 2.4%; 2 doses: 93.8%. </w:t>
      </w:r>
    </w:p>
    <w:p w14:paraId="046AA90C" w14:textId="03F3D9E9" w:rsidR="00996353" w:rsidRPr="00AA21A9" w:rsidRDefault="0099635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A21A9">
        <w:rPr>
          <w:rFonts w:ascii="Times New Roman" w:hAnsi="Times New Roman" w:cs="Times New Roman"/>
          <w:color w:val="0C2240"/>
          <w:sz w:val="20"/>
          <w:szCs w:val="20"/>
        </w:rPr>
        <w:t xml:space="preserve">***Average costs of antibiotic and antiviral was estimated to be $92.54 and </w:t>
      </w:r>
      <w:bookmarkStart w:id="32" w:name="_Hlk76065634"/>
      <w:r w:rsidRPr="00AA21A9">
        <w:rPr>
          <w:rFonts w:ascii="Times New Roman" w:hAnsi="Times New Roman" w:cs="Times New Roman"/>
          <w:color w:val="0C2240"/>
          <w:sz w:val="20"/>
          <w:szCs w:val="20"/>
        </w:rPr>
        <w:t>$108.</w:t>
      </w:r>
      <w:r w:rsidR="00BD1445" w:rsidRPr="00AA21A9">
        <w:rPr>
          <w:rFonts w:ascii="Times New Roman" w:hAnsi="Times New Roman" w:cs="Times New Roman"/>
          <w:color w:val="0C2240"/>
          <w:sz w:val="20"/>
          <w:szCs w:val="20"/>
        </w:rPr>
        <w:t>3</w:t>
      </w:r>
      <w:r w:rsidRPr="00AA21A9">
        <w:rPr>
          <w:rFonts w:ascii="Times New Roman" w:hAnsi="Times New Roman" w:cs="Times New Roman"/>
          <w:color w:val="0C2240"/>
          <w:sz w:val="20"/>
          <w:szCs w:val="20"/>
        </w:rPr>
        <w:t xml:space="preserve">2 </w:t>
      </w:r>
      <w:bookmarkEnd w:id="32"/>
      <w:r w:rsidRPr="00AA21A9">
        <w:rPr>
          <w:rFonts w:ascii="Times New Roman" w:hAnsi="Times New Roman" w:cs="Times New Roman"/>
          <w:color w:val="0C2240"/>
          <w:sz w:val="20"/>
          <w:szCs w:val="20"/>
        </w:rPr>
        <w:t>respectively</w:t>
      </w:r>
    </w:p>
    <w:p w14:paraId="424E3688" w14:textId="0AE3EA75" w:rsidR="0053522B" w:rsidRPr="00AA21A9" w:rsidRDefault="0053522B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de-DE"/>
        </w:rPr>
      </w:pPr>
    </w:p>
    <w:p w14:paraId="1B04559F" w14:textId="5E4964A3" w:rsidR="005443CF" w:rsidRPr="00AA21A9" w:rsidRDefault="005443CF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1B8239" w14:textId="2AE62D1B" w:rsidR="00E71F93" w:rsidRPr="00AA21A9" w:rsidRDefault="001415F5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33" w:name="_Hlk77686839"/>
      <w:bookmarkStart w:id="34" w:name="_Toc102573844"/>
      <w:r>
        <w:rPr>
          <w:rFonts w:ascii="Times New Roman" w:hAnsi="Times New Roman" w:cs="Times New Roman"/>
          <w:sz w:val="20"/>
          <w:szCs w:val="20"/>
        </w:rPr>
        <w:t>Table</w:t>
      </w:r>
      <w:r w:rsidR="00E71F93" w:rsidRPr="00AA21A9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J</w:t>
      </w:r>
      <w:r w:rsidR="00E71F93" w:rsidRPr="00AA21A9">
        <w:rPr>
          <w:rFonts w:ascii="Times New Roman" w:hAnsi="Times New Roman" w:cs="Times New Roman"/>
          <w:sz w:val="20"/>
          <w:szCs w:val="20"/>
        </w:rPr>
        <w:t xml:space="preserve">.  Data for Figure </w:t>
      </w:r>
      <w:r w:rsidR="00AA21A9" w:rsidRPr="00AA21A9">
        <w:rPr>
          <w:rFonts w:ascii="Times New Roman" w:hAnsi="Times New Roman" w:cs="Times New Roman"/>
          <w:sz w:val="20"/>
          <w:szCs w:val="20"/>
        </w:rPr>
        <w:t>2:</w:t>
      </w:r>
      <w:r w:rsidR="00E71F93" w:rsidRPr="00AA21A9">
        <w:rPr>
          <w:rFonts w:ascii="Times New Roman" w:hAnsi="Times New Roman" w:cs="Times New Roman"/>
          <w:sz w:val="20"/>
          <w:szCs w:val="20"/>
        </w:rPr>
        <w:t xml:space="preserve"> Annual prescriptions</w:t>
      </w:r>
      <w:bookmarkEnd w:id="33"/>
      <w:r w:rsidR="003E55F4">
        <w:rPr>
          <w:rFonts w:ascii="Times New Roman" w:hAnsi="Times New Roman" w:cs="Times New Roman"/>
          <w:sz w:val="20"/>
          <w:szCs w:val="20"/>
        </w:rPr>
        <w:t xml:space="preserve"> for varicella cases with no complications</w:t>
      </w:r>
      <w:bookmarkEnd w:id="34"/>
    </w:p>
    <w:p w14:paraId="40A6A099" w14:textId="63502DBB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F75C4B" w14:textId="4D9C584D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255" w:type="dxa"/>
        <w:tblLook w:val="04A0" w:firstRow="1" w:lastRow="0" w:firstColumn="1" w:lastColumn="0" w:noHBand="0" w:noVBand="1"/>
      </w:tblPr>
      <w:tblGrid>
        <w:gridCol w:w="2521"/>
        <w:gridCol w:w="1383"/>
        <w:gridCol w:w="1383"/>
        <w:gridCol w:w="1383"/>
        <w:gridCol w:w="898"/>
        <w:gridCol w:w="1339"/>
        <w:gridCol w:w="1348"/>
      </w:tblGrid>
      <w:tr w:rsidR="00AA21A9" w:rsidRPr="00AA21A9" w14:paraId="2BA5A5A7" w14:textId="77777777" w:rsidTr="00AA21A9">
        <w:trPr>
          <w:trHeight w:val="1325"/>
        </w:trPr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97EDD14" w14:textId="57FC72F4" w:rsidR="00E71F93" w:rsidRPr="00D865DB" w:rsidRDefault="00E71F93" w:rsidP="00D865D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gure 2: </w:t>
            </w:r>
            <w:r w:rsidR="003E55F4" w:rsidRPr="00AA21A9">
              <w:rPr>
                <w:rFonts w:ascii="Times New Roman" w:hAnsi="Times New Roman" w:cs="Times New Roman"/>
                <w:sz w:val="20"/>
                <w:szCs w:val="20"/>
              </w:rPr>
              <w:t>Annual prescriptions</w:t>
            </w:r>
            <w:r w:rsidR="003E55F4">
              <w:rPr>
                <w:rFonts w:ascii="Times New Roman" w:hAnsi="Times New Roman" w:cs="Times New Roman"/>
                <w:sz w:val="20"/>
                <w:szCs w:val="20"/>
              </w:rPr>
              <w:t xml:space="preserve"> for varicella cases with no complications</w:t>
            </w:r>
          </w:p>
          <w:p w14:paraId="24619791" w14:textId="61FADB70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F006C5E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% Unvaccinat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E4A320E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% Unvaccinat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5F6F301B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 Unvaccinate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79560A9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A1FF7" w14:textId="25A44DDC" w:rsidR="00BE1A8A" w:rsidRPr="00D865DB" w:rsidRDefault="00AA2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crease </w:t>
            </w:r>
            <w:r w:rsidR="00BE1A8A"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scriptions in </w:t>
            </w:r>
            <w:r w:rsidR="00BE1A8A"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se case compared </w:t>
            </w:r>
            <w:r w:rsidRP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 0</w:t>
            </w:r>
            <w:r w:rsidR="00BE1A8A"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c. </w:t>
            </w:r>
            <w:r w:rsidR="00BE1A8A"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992823" w14:textId="34E6B1ED" w:rsidR="00BE1A8A" w:rsidRPr="00D865DB" w:rsidRDefault="00BE1A8A" w:rsidP="00D86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crease in base case </w:t>
            </w: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ed to 0% vac</w:t>
            </w:r>
            <w:r w:rsidR="00AA21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enario</w:t>
            </w:r>
          </w:p>
        </w:tc>
      </w:tr>
      <w:tr w:rsidR="00AA21A9" w:rsidRPr="00AA21A9" w14:paraId="2003E830" w14:textId="77777777" w:rsidTr="00AA21A9">
        <w:trPr>
          <w:trHeight w:val="228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D0B078" w14:textId="77777777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Antiviral prescription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0E92EE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,602,07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3279C29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,286,92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9EB9B8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341,46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147A62E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86,18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F007D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5,89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283B7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2%</w:t>
            </w:r>
          </w:p>
        </w:tc>
      </w:tr>
      <w:tr w:rsidR="00AA21A9" w:rsidRPr="00AA21A9" w14:paraId="73DA7BED" w14:textId="77777777" w:rsidTr="00AA21A9">
        <w:trPr>
          <w:trHeight w:val="228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0EF31B5" w14:textId="77777777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Antibiotic prescription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352D668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532,89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BF80B9B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428,0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5E1F927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13,37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9200E5C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28,4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393F1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,47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F916B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7%</w:t>
            </w:r>
          </w:p>
        </w:tc>
      </w:tr>
      <w:tr w:rsidR="00AA21A9" w:rsidRPr="00AA21A9" w14:paraId="0DAF8BC6" w14:textId="77777777" w:rsidTr="00AA21A9">
        <w:trPr>
          <w:trHeight w:val="228"/>
        </w:trPr>
        <w:tc>
          <w:tcPr>
            <w:tcW w:w="2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2CEF" w14:textId="77777777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8DCA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4,97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445D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4,9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96A7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,84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49AD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,61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B56D9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0,36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FBD56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3%</w:t>
            </w:r>
          </w:p>
        </w:tc>
      </w:tr>
    </w:tbl>
    <w:p w14:paraId="01F45E83" w14:textId="6D7BA08C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CB0FF9" w14:textId="1B3099B4" w:rsidR="00E71F93" w:rsidRPr="00AA21A9" w:rsidRDefault="00E71F93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85447D" w14:textId="46FB9360" w:rsidR="00E71F93" w:rsidRPr="00D865DB" w:rsidRDefault="001415F5" w:rsidP="00D865DB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35" w:name="_Toc102573845"/>
      <w:r>
        <w:rPr>
          <w:rFonts w:ascii="Times New Roman" w:hAnsi="Times New Roman" w:cs="Times New Roman"/>
          <w:sz w:val="20"/>
          <w:szCs w:val="20"/>
        </w:rPr>
        <w:t>Table</w:t>
      </w:r>
      <w:r w:rsidR="00E71F93" w:rsidRPr="00D865DB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K</w:t>
      </w:r>
      <w:r w:rsidR="00E71F93" w:rsidRPr="00D865DB">
        <w:rPr>
          <w:rFonts w:ascii="Times New Roman" w:hAnsi="Times New Roman" w:cs="Times New Roman"/>
          <w:sz w:val="20"/>
          <w:szCs w:val="20"/>
        </w:rPr>
        <w:t xml:space="preserve">. </w:t>
      </w:r>
      <w:r w:rsidR="00E71F93" w:rsidRPr="00AA21A9">
        <w:rPr>
          <w:rFonts w:ascii="Times New Roman" w:hAnsi="Times New Roman" w:cs="Times New Roman"/>
          <w:sz w:val="20"/>
          <w:szCs w:val="20"/>
        </w:rPr>
        <w:t xml:space="preserve">Data for </w:t>
      </w:r>
      <w:r w:rsidR="00E71F93" w:rsidRPr="00D865DB">
        <w:rPr>
          <w:rFonts w:ascii="Times New Roman" w:hAnsi="Times New Roman" w:cs="Times New Roman"/>
          <w:sz w:val="20"/>
          <w:szCs w:val="20"/>
        </w:rPr>
        <w:t xml:space="preserve">Figure </w:t>
      </w:r>
      <w:r w:rsidR="00E71F93" w:rsidRPr="00AA21A9">
        <w:rPr>
          <w:rFonts w:ascii="Times New Roman" w:hAnsi="Times New Roman" w:cs="Times New Roman"/>
          <w:sz w:val="20"/>
          <w:szCs w:val="20"/>
        </w:rPr>
        <w:t xml:space="preserve">3: </w:t>
      </w:r>
      <w:r w:rsidR="003E55F4" w:rsidRPr="00AA21A9">
        <w:rPr>
          <w:rFonts w:ascii="Times New Roman" w:hAnsi="Times New Roman" w:cs="Times New Roman"/>
          <w:sz w:val="20"/>
          <w:szCs w:val="20"/>
        </w:rPr>
        <w:t>Annual prescriptions</w:t>
      </w:r>
      <w:r w:rsidR="003E55F4">
        <w:rPr>
          <w:rFonts w:ascii="Times New Roman" w:hAnsi="Times New Roman" w:cs="Times New Roman"/>
          <w:sz w:val="20"/>
          <w:szCs w:val="20"/>
        </w:rPr>
        <w:t xml:space="preserve"> for varicella cases with complications</w:t>
      </w:r>
      <w:bookmarkEnd w:id="35"/>
    </w:p>
    <w:p w14:paraId="68DF057E" w14:textId="4EE2A317" w:rsidR="00E71F93" w:rsidRPr="00D865DB" w:rsidRDefault="00E71F93" w:rsidP="00D865D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978DE8" w14:textId="77777777" w:rsidR="00E71F93" w:rsidRPr="00D865DB" w:rsidRDefault="00E71F93" w:rsidP="00D865D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219" w:type="dxa"/>
        <w:tblLook w:val="04A0" w:firstRow="1" w:lastRow="0" w:firstColumn="1" w:lastColumn="0" w:noHBand="0" w:noVBand="1"/>
      </w:tblPr>
      <w:tblGrid>
        <w:gridCol w:w="2555"/>
        <w:gridCol w:w="1390"/>
        <w:gridCol w:w="1390"/>
        <w:gridCol w:w="1383"/>
        <w:gridCol w:w="895"/>
        <w:gridCol w:w="1339"/>
        <w:gridCol w:w="1346"/>
      </w:tblGrid>
      <w:tr w:rsidR="00AA21A9" w:rsidRPr="00AA21A9" w14:paraId="354B8AEC" w14:textId="77777777" w:rsidTr="00DC4B2E">
        <w:trPr>
          <w:trHeight w:val="1337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74C74C4" w14:textId="0AD2D130" w:rsidR="00AA21A9" w:rsidRPr="00D865DB" w:rsidRDefault="00AA2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igure 3: </w:t>
            </w:r>
            <w:r w:rsidR="003E55F4" w:rsidRPr="003E5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nual prescriptions for varicella cases with</w:t>
            </w:r>
            <w:r w:rsidR="003E5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E55F4" w:rsidRPr="003E55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B285B65" w14:textId="492DE50F" w:rsidR="00AA21A9" w:rsidRPr="00D865DB" w:rsidRDefault="00AA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% Unvaccinate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46470383" w14:textId="77777777" w:rsidR="00AA21A9" w:rsidRPr="00D865DB" w:rsidRDefault="00AA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% Unvaccinated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2D5E9FEB" w14:textId="77777777" w:rsidR="00AA21A9" w:rsidRPr="00D865DB" w:rsidRDefault="00AA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 Unvaccinated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hideMark/>
          </w:tcPr>
          <w:p w14:paraId="2229C05B" w14:textId="77777777" w:rsidR="00AA21A9" w:rsidRPr="00D865DB" w:rsidRDefault="00AA21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52F90" w14:textId="0AB3D622" w:rsidR="00AA21A9" w:rsidRPr="00D865DB" w:rsidRDefault="00AA21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crease </w:t>
            </w:r>
            <w:r w:rsidRPr="00645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scriptions in </w:t>
            </w:r>
            <w:r w:rsidRPr="00645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ase case compared to 0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c. </w:t>
            </w:r>
            <w:r w:rsidRPr="00645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E6C3F" w14:textId="6E187351" w:rsidR="00AA21A9" w:rsidRPr="00D865DB" w:rsidRDefault="00AA21A9" w:rsidP="00D86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crease in base case </w:t>
            </w:r>
            <w:r w:rsidRPr="00645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ed to 0% va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45C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enario</w:t>
            </w:r>
          </w:p>
        </w:tc>
      </w:tr>
      <w:tr w:rsidR="00D865DB" w:rsidRPr="00AA21A9" w14:paraId="5D33B414" w14:textId="77777777" w:rsidTr="00DC4B2E">
        <w:trPr>
          <w:trHeight w:val="230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1D5800" w14:textId="77777777" w:rsidR="00E71F93" w:rsidRPr="00D865DB" w:rsidRDefault="00E71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Antiviral prescription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6C5D0CA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60,7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DE7B896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28,79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DA13F37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32,82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E02E9F6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6,9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6590F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,87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3745C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0%</w:t>
            </w:r>
          </w:p>
        </w:tc>
      </w:tr>
      <w:tr w:rsidR="00D865DB" w:rsidRPr="00AA21A9" w14:paraId="4220D151" w14:textId="77777777" w:rsidTr="00DC4B2E">
        <w:trPr>
          <w:trHeight w:val="230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390481F" w14:textId="77777777" w:rsidR="00E71F93" w:rsidRPr="00D865DB" w:rsidRDefault="00E71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Antibiotic prescription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12B9378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355,6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FC54400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284,89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DCE92EF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72,5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8E7B9FC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5,1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6C640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,5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04696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4%</w:t>
            </w:r>
          </w:p>
        </w:tc>
      </w:tr>
      <w:tr w:rsidR="00E71F93" w:rsidRPr="00AA21A9" w14:paraId="4562A8E2" w14:textId="77777777" w:rsidTr="00D865DB">
        <w:trPr>
          <w:trHeight w:val="230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EEB1" w14:textId="77777777" w:rsidR="00E71F93" w:rsidRPr="00D865DB" w:rsidRDefault="00E71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9CBF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,4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17D0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,6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7887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,33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B785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C5968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,39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EE0CC" w14:textId="77777777" w:rsidR="00E71F93" w:rsidRPr="00D865DB" w:rsidRDefault="00E71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3%</w:t>
            </w:r>
          </w:p>
        </w:tc>
      </w:tr>
    </w:tbl>
    <w:p w14:paraId="2A668E24" w14:textId="77777777" w:rsidR="00AA21A9" w:rsidRDefault="00AA21A9" w:rsidP="00AA21A9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</w:p>
    <w:p w14:paraId="1899B5F8" w14:textId="77777777" w:rsidR="00AA21A9" w:rsidRDefault="00AA21A9" w:rsidP="00AA21A9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</w:p>
    <w:p w14:paraId="66216AE3" w14:textId="218B2594" w:rsidR="00BE1A8A" w:rsidRPr="001A05AD" w:rsidRDefault="001415F5" w:rsidP="00D865DB">
      <w:pPr>
        <w:pStyle w:val="Heading3"/>
        <w:spacing w:before="0" w:line="240" w:lineRule="auto"/>
        <w:rPr>
          <w:rFonts w:ascii="Times New Roman" w:hAnsi="Times New Roman" w:cs="Times New Roman"/>
          <w:sz w:val="20"/>
          <w:szCs w:val="20"/>
        </w:rPr>
      </w:pPr>
      <w:bookmarkStart w:id="36" w:name="_Toc102573846"/>
      <w:r>
        <w:rPr>
          <w:rFonts w:ascii="Times New Roman" w:hAnsi="Times New Roman" w:cs="Times New Roman"/>
          <w:sz w:val="20"/>
          <w:szCs w:val="20"/>
        </w:rPr>
        <w:t>Table</w:t>
      </w:r>
      <w:r w:rsidR="00E71F93" w:rsidRPr="001A05AD">
        <w:rPr>
          <w:rFonts w:ascii="Times New Roman" w:hAnsi="Times New Roman" w:cs="Times New Roman"/>
          <w:sz w:val="20"/>
          <w:szCs w:val="20"/>
        </w:rPr>
        <w:t xml:space="preserve"> </w:t>
      </w:r>
      <w:r w:rsidR="00681FEC">
        <w:rPr>
          <w:rFonts w:ascii="Times New Roman" w:hAnsi="Times New Roman" w:cs="Times New Roman"/>
          <w:sz w:val="20"/>
          <w:szCs w:val="20"/>
        </w:rPr>
        <w:t>L</w:t>
      </w:r>
      <w:r w:rsidR="00E71F93" w:rsidRPr="001A05AD">
        <w:rPr>
          <w:rFonts w:ascii="Times New Roman" w:hAnsi="Times New Roman" w:cs="Times New Roman"/>
          <w:sz w:val="20"/>
          <w:szCs w:val="20"/>
        </w:rPr>
        <w:t>.  Data for Figure 4: Annual varicella prescription costs</w:t>
      </w:r>
      <w:bookmarkEnd w:id="36"/>
    </w:p>
    <w:p w14:paraId="6299D61C" w14:textId="42B7CE0F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2000"/>
        <w:gridCol w:w="1380"/>
        <w:gridCol w:w="1360"/>
        <w:gridCol w:w="1260"/>
        <w:gridCol w:w="1260"/>
        <w:gridCol w:w="1316"/>
        <w:gridCol w:w="1194"/>
      </w:tblGrid>
      <w:tr w:rsidR="00BE1A8A" w:rsidRPr="00AA21A9" w14:paraId="1D126DC7" w14:textId="77777777" w:rsidTr="007274C9">
        <w:trPr>
          <w:trHeight w:val="96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A7B71B9" w14:textId="54AFCA0B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Costs</w:t>
            </w:r>
            <w:r w:rsidR="00F07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$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0CC68DD8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% vaccinate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383C3D75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% vaccina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hideMark/>
          </w:tcPr>
          <w:p w14:paraId="7A0E8EDD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% vaccina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B9A91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 Cas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55DE7" w14:textId="76E6FD41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st saving in base case compared to 0% vaccination scenari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E04DB9" w14:textId="489CE378" w:rsidR="00BE1A8A" w:rsidRPr="00D865DB" w:rsidRDefault="00BE1A8A" w:rsidP="00D865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uction</w:t>
            </w:r>
            <w:proofErr w:type="gramEnd"/>
            <w:r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pared to </w:t>
            </w:r>
            <w:r w:rsidR="00A5589B" w:rsidRPr="00D865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% vaccination scenario</w:t>
            </w:r>
          </w:p>
        </w:tc>
      </w:tr>
      <w:tr w:rsidR="00BE1A8A" w:rsidRPr="00AA21A9" w14:paraId="0E7051A7" w14:textId="77777777" w:rsidTr="007274C9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70A2E47" w14:textId="77777777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Antiviral cos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C9E4279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190,953,537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E68C5EB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153,350,79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7D976D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40,542,55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D5E9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10,084,375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3705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180,869,161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07974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2%</w:t>
            </w:r>
          </w:p>
        </w:tc>
      </w:tr>
      <w:tr w:rsidR="00BE1A8A" w:rsidRPr="00AA21A9" w14:paraId="4FC0B0D1" w14:textId="77777777" w:rsidTr="007274C9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5F9268C" w14:textId="77777777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Antibiotic cos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2488926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82,229,286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3C24ACC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65,972,41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BC65B2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17,201,89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6BF3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4,033,819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4716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78,195,467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BC992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9%</w:t>
            </w:r>
          </w:p>
        </w:tc>
      </w:tr>
      <w:tr w:rsidR="00BE1A8A" w:rsidRPr="00AA21A9" w14:paraId="0B71DB91" w14:textId="77777777" w:rsidTr="00D865DB">
        <w:trPr>
          <w:trHeight w:val="29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C2668" w14:textId="77777777" w:rsidR="00BE1A8A" w:rsidRPr="00D865DB" w:rsidRDefault="00BE1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escription cost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2D83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273,182,823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CA3E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219,323,20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6339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57,744,44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4C1C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14,118,194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B62C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$259,064,629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79451" w14:textId="77777777" w:rsidR="00BE1A8A" w:rsidRPr="00D865DB" w:rsidRDefault="00BE1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65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3%</w:t>
            </w:r>
          </w:p>
        </w:tc>
      </w:tr>
    </w:tbl>
    <w:p w14:paraId="2068DFC8" w14:textId="77777777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EA3CC6" w14:textId="2B2A61E1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F9C896" w14:textId="7090DFC8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E5EBD4" w14:textId="77777777" w:rsidR="00BE1A8A" w:rsidRPr="00AA21A9" w:rsidRDefault="00BE1A8A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D74EF6" w14:textId="77777777" w:rsidR="005443CF" w:rsidRPr="00AA21A9" w:rsidRDefault="005443CF">
      <w:pPr>
        <w:pStyle w:val="BodyTextHEOR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1FE290" w14:textId="39B239A2" w:rsidR="003A5D0B" w:rsidRPr="00AA21A9" w:rsidRDefault="003A5D0B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</w:p>
    <w:p w14:paraId="7FD9F3B8" w14:textId="658C68A2" w:rsidR="003A5D0B" w:rsidRPr="00AA21A9" w:rsidRDefault="003A5D0B">
      <w:pPr>
        <w:pStyle w:val="Heading2"/>
        <w:spacing w:before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bookmarkStart w:id="37" w:name="_Toc102573847"/>
      <w:r w:rsidRPr="00AA21A9">
        <w:rPr>
          <w:rFonts w:ascii="Times New Roman" w:hAnsi="Times New Roman" w:cs="Times New Roman"/>
          <w:sz w:val="20"/>
          <w:szCs w:val="20"/>
          <w:u w:val="single"/>
        </w:rPr>
        <w:lastRenderedPageBreak/>
        <w:t>References</w:t>
      </w:r>
      <w:bookmarkEnd w:id="37"/>
    </w:p>
    <w:p w14:paraId="056980C6" w14:textId="77777777" w:rsidR="006E6E87" w:rsidRPr="00AA21A9" w:rsidRDefault="003A5D0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1A05AD">
        <w:rPr>
          <w:rFonts w:ascii="Times New Roman" w:hAnsi="Times New Roman" w:cs="Times New Roman"/>
          <w:sz w:val="20"/>
          <w:szCs w:val="20"/>
        </w:rPr>
        <w:fldChar w:fldCharType="begin"/>
      </w:r>
      <w:r w:rsidRPr="00AA21A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1A05AD">
        <w:rPr>
          <w:rFonts w:ascii="Times New Roman" w:hAnsi="Times New Roman" w:cs="Times New Roman"/>
          <w:sz w:val="20"/>
          <w:szCs w:val="20"/>
        </w:rPr>
        <w:fldChar w:fldCharType="separate"/>
      </w:r>
      <w:r w:rsidR="006E6E87" w:rsidRPr="00AA21A9">
        <w:rPr>
          <w:rFonts w:ascii="Times New Roman" w:hAnsi="Times New Roman" w:cs="Times New Roman"/>
          <w:sz w:val="20"/>
          <w:szCs w:val="20"/>
        </w:rPr>
        <w:t>1.</w:t>
      </w:r>
      <w:r w:rsidR="006E6E87" w:rsidRPr="00AA21A9">
        <w:rPr>
          <w:rFonts w:ascii="Times New Roman" w:hAnsi="Times New Roman" w:cs="Times New Roman"/>
          <w:sz w:val="20"/>
          <w:szCs w:val="20"/>
        </w:rPr>
        <w:tab/>
        <w:t xml:space="preserve">Mellerson, J.L., et al., </w:t>
      </w:r>
      <w:r w:rsidR="006E6E87" w:rsidRPr="00AA21A9">
        <w:rPr>
          <w:rFonts w:ascii="Times New Roman" w:hAnsi="Times New Roman" w:cs="Times New Roman"/>
          <w:i/>
          <w:sz w:val="20"/>
          <w:szCs w:val="20"/>
        </w:rPr>
        <w:t>Vaccination Coverage for Selected Vaccines and Exemption Rates Among Children in Kindergarten - United States, 2017-18 School Year.</w:t>
      </w:r>
      <w:r w:rsidR="006E6E87" w:rsidRPr="00AA21A9">
        <w:rPr>
          <w:rFonts w:ascii="Times New Roman" w:hAnsi="Times New Roman" w:cs="Times New Roman"/>
          <w:sz w:val="20"/>
          <w:szCs w:val="20"/>
        </w:rPr>
        <w:t xml:space="preserve"> MMWR Morb Mortal Wkly Rep, 2018. </w:t>
      </w:r>
      <w:r w:rsidR="006E6E87" w:rsidRPr="00AA21A9">
        <w:rPr>
          <w:rFonts w:ascii="Times New Roman" w:hAnsi="Times New Roman" w:cs="Times New Roman"/>
          <w:b/>
          <w:sz w:val="20"/>
          <w:szCs w:val="20"/>
        </w:rPr>
        <w:t>67</w:t>
      </w:r>
      <w:r w:rsidR="006E6E87" w:rsidRPr="00AA21A9">
        <w:rPr>
          <w:rFonts w:ascii="Times New Roman" w:hAnsi="Times New Roman" w:cs="Times New Roman"/>
          <w:sz w:val="20"/>
          <w:szCs w:val="20"/>
        </w:rPr>
        <w:t>(40): p. 1115-1122.</w:t>
      </w:r>
    </w:p>
    <w:p w14:paraId="6B122C0C" w14:textId="77777777" w:rsidR="006E6E87" w:rsidRPr="00AA21A9" w:rsidRDefault="006E6E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A21A9">
        <w:rPr>
          <w:rFonts w:ascii="Times New Roman" w:hAnsi="Times New Roman" w:cs="Times New Roman"/>
          <w:sz w:val="20"/>
          <w:szCs w:val="20"/>
        </w:rPr>
        <w:t>2.</w:t>
      </w:r>
      <w:r w:rsidRPr="00AA21A9">
        <w:rPr>
          <w:rFonts w:ascii="Times New Roman" w:hAnsi="Times New Roman" w:cs="Times New Roman"/>
          <w:sz w:val="20"/>
          <w:szCs w:val="20"/>
        </w:rPr>
        <w:tab/>
        <w:t xml:space="preserve">Kuter, B., et al., </w:t>
      </w:r>
      <w:r w:rsidRPr="00AA21A9">
        <w:rPr>
          <w:rFonts w:ascii="Times New Roman" w:hAnsi="Times New Roman" w:cs="Times New Roman"/>
          <w:i/>
          <w:sz w:val="20"/>
          <w:szCs w:val="20"/>
        </w:rPr>
        <w:t>Ten year follow-up of healthy children who received one or two injections of varicella vaccine.</w:t>
      </w:r>
      <w:r w:rsidRPr="00AA21A9">
        <w:rPr>
          <w:rFonts w:ascii="Times New Roman" w:hAnsi="Times New Roman" w:cs="Times New Roman"/>
          <w:sz w:val="20"/>
          <w:szCs w:val="20"/>
        </w:rPr>
        <w:t xml:space="preserve"> Pediatr Infect Dis J, 2004. </w:t>
      </w:r>
      <w:r w:rsidRPr="00AA21A9">
        <w:rPr>
          <w:rFonts w:ascii="Times New Roman" w:hAnsi="Times New Roman" w:cs="Times New Roman"/>
          <w:b/>
          <w:sz w:val="20"/>
          <w:szCs w:val="20"/>
        </w:rPr>
        <w:t>23</w:t>
      </w:r>
      <w:r w:rsidRPr="00AA21A9">
        <w:rPr>
          <w:rFonts w:ascii="Times New Roman" w:hAnsi="Times New Roman" w:cs="Times New Roman"/>
          <w:sz w:val="20"/>
          <w:szCs w:val="20"/>
        </w:rPr>
        <w:t>(2): p. 132-7.</w:t>
      </w:r>
    </w:p>
    <w:p w14:paraId="53987955" w14:textId="77777777" w:rsidR="006E6E87" w:rsidRPr="00AA21A9" w:rsidRDefault="006E6E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A21A9">
        <w:rPr>
          <w:rFonts w:ascii="Times New Roman" w:hAnsi="Times New Roman" w:cs="Times New Roman"/>
          <w:sz w:val="20"/>
          <w:szCs w:val="20"/>
        </w:rPr>
        <w:t>3.</w:t>
      </w:r>
      <w:r w:rsidRPr="00AA21A9">
        <w:rPr>
          <w:rFonts w:ascii="Times New Roman" w:hAnsi="Times New Roman" w:cs="Times New Roman"/>
          <w:sz w:val="20"/>
          <w:szCs w:val="20"/>
        </w:rPr>
        <w:tab/>
        <w:t xml:space="preserve">Fergie, J., et al., </w:t>
      </w:r>
      <w:r w:rsidRPr="00AA21A9">
        <w:rPr>
          <w:rFonts w:ascii="Times New Roman" w:hAnsi="Times New Roman" w:cs="Times New Roman"/>
          <w:i/>
          <w:sz w:val="20"/>
          <w:szCs w:val="20"/>
        </w:rPr>
        <w:t>1387. Current practices in the diagnosis and treatment of varicella infections in the United States.</w:t>
      </w:r>
      <w:r w:rsidRPr="00AA21A9">
        <w:rPr>
          <w:rFonts w:ascii="Times New Roman" w:hAnsi="Times New Roman" w:cs="Times New Roman"/>
          <w:sz w:val="20"/>
          <w:szCs w:val="20"/>
        </w:rPr>
        <w:t xml:space="preserve"> Open Forum Infectious Diseases, 2020. </w:t>
      </w:r>
      <w:r w:rsidRPr="00AA21A9">
        <w:rPr>
          <w:rFonts w:ascii="Times New Roman" w:hAnsi="Times New Roman" w:cs="Times New Roman"/>
          <w:b/>
          <w:sz w:val="20"/>
          <w:szCs w:val="20"/>
        </w:rPr>
        <w:t>7</w:t>
      </w:r>
      <w:r w:rsidRPr="00AA21A9">
        <w:rPr>
          <w:rFonts w:ascii="Times New Roman" w:hAnsi="Times New Roman" w:cs="Times New Roman"/>
          <w:sz w:val="20"/>
          <w:szCs w:val="20"/>
        </w:rPr>
        <w:t>(Supplement_1): p. S703-S704.</w:t>
      </w:r>
    </w:p>
    <w:p w14:paraId="33589FE7" w14:textId="13523CD7" w:rsidR="009D7289" w:rsidRPr="009119F4" w:rsidRDefault="006E6E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AA21A9">
        <w:rPr>
          <w:rFonts w:ascii="Times New Roman" w:hAnsi="Times New Roman" w:cs="Times New Roman"/>
          <w:sz w:val="20"/>
          <w:szCs w:val="20"/>
        </w:rPr>
        <w:t>4.</w:t>
      </w:r>
      <w:r w:rsidRPr="00AA21A9">
        <w:rPr>
          <w:rFonts w:ascii="Times New Roman" w:hAnsi="Times New Roman" w:cs="Times New Roman"/>
          <w:sz w:val="20"/>
          <w:szCs w:val="20"/>
        </w:rPr>
        <w:tab/>
        <w:t xml:space="preserve">Mészner, Z., et al., </w:t>
      </w:r>
      <w:r w:rsidRPr="00AA21A9">
        <w:rPr>
          <w:rFonts w:ascii="Times New Roman" w:hAnsi="Times New Roman" w:cs="Times New Roman"/>
          <w:i/>
          <w:sz w:val="20"/>
          <w:szCs w:val="20"/>
        </w:rPr>
        <w:t>Burden of varicella in Central and Eastern Europe: findings from a systematic literature review.</w:t>
      </w:r>
      <w:r w:rsidRPr="00AA21A9">
        <w:rPr>
          <w:rFonts w:ascii="Times New Roman" w:hAnsi="Times New Roman" w:cs="Times New Roman"/>
          <w:sz w:val="20"/>
          <w:szCs w:val="20"/>
        </w:rPr>
        <w:t xml:space="preserve"> Expert Review of Vaccines, 2019. </w:t>
      </w:r>
      <w:r w:rsidRPr="00AA21A9">
        <w:rPr>
          <w:rFonts w:ascii="Times New Roman" w:hAnsi="Times New Roman" w:cs="Times New Roman"/>
          <w:b/>
          <w:sz w:val="20"/>
          <w:szCs w:val="20"/>
        </w:rPr>
        <w:t>18</w:t>
      </w:r>
      <w:r w:rsidRPr="00AA21A9">
        <w:rPr>
          <w:rFonts w:ascii="Times New Roman" w:hAnsi="Times New Roman" w:cs="Times New Roman"/>
          <w:sz w:val="20"/>
          <w:szCs w:val="20"/>
        </w:rPr>
        <w:t>(3): p. 281-293.</w:t>
      </w:r>
      <w:r w:rsidR="003A5D0B" w:rsidRPr="001A05A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D7289" w:rsidRPr="00911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E1BD2" w14:textId="77777777" w:rsidR="00134006" w:rsidRDefault="00134006" w:rsidP="0065302D">
      <w:pPr>
        <w:spacing w:after="0" w:line="240" w:lineRule="auto"/>
      </w:pPr>
      <w:r>
        <w:separator/>
      </w:r>
    </w:p>
  </w:endnote>
  <w:endnote w:type="continuationSeparator" w:id="0">
    <w:p w14:paraId="40303705" w14:textId="77777777" w:rsidR="00134006" w:rsidRDefault="00134006" w:rsidP="00653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E12A1" w14:textId="77777777" w:rsidR="00134006" w:rsidRDefault="00134006" w:rsidP="0065302D">
      <w:pPr>
        <w:spacing w:after="0" w:line="240" w:lineRule="auto"/>
      </w:pPr>
      <w:r>
        <w:separator/>
      </w:r>
    </w:p>
  </w:footnote>
  <w:footnote w:type="continuationSeparator" w:id="0">
    <w:p w14:paraId="678BBAC4" w14:textId="77777777" w:rsidR="00134006" w:rsidRDefault="00134006" w:rsidP="0065302D">
      <w:pPr>
        <w:spacing w:after="0" w:line="240" w:lineRule="auto"/>
      </w:pPr>
      <w:r>
        <w:continuationSeparator/>
      </w:r>
    </w:p>
  </w:footnote>
  <w:footnote w:id="1">
    <w:p w14:paraId="2A398BAD" w14:textId="730584DD" w:rsidR="00C053F7" w:rsidRDefault="00C053F7">
      <w:pPr>
        <w:pStyle w:val="FootnoteText"/>
      </w:pPr>
      <w:r>
        <w:rPr>
          <w:rStyle w:val="FootnoteReference"/>
        </w:rPr>
        <w:footnoteRef/>
      </w:r>
      <w:r>
        <w:t xml:space="preserve"> Fergie J, Pawaskar MD, Veeran</w:t>
      </w:r>
      <w:r w:rsidR="000D01F8">
        <w:t>k</w:t>
      </w:r>
      <w:r>
        <w:t>i P, et al. 1387. Current practices in the diagnosis and treatment of varicella infections in the United States. Open Forum Infectious Diseases. 2020;7(Supplement_1):S703-S4. doi: 10.1093/ofid/ofaa439.1569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362A9"/>
    <w:multiLevelType w:val="hybridMultilevel"/>
    <w:tmpl w:val="92B6EE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BA628B"/>
    <w:multiLevelType w:val="hybridMultilevel"/>
    <w:tmpl w:val="644089B0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2" w15:restartNumberingAfterBreak="0">
    <w:nsid w:val="2DDD3583"/>
    <w:multiLevelType w:val="hybridMultilevel"/>
    <w:tmpl w:val="195C49FC"/>
    <w:lvl w:ilvl="0" w:tplc="A050B6BA">
      <w:start w:val="1"/>
      <w:numFmt w:val="bullet"/>
      <w:pStyle w:val="TOC3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3" w15:restartNumberingAfterBreak="0">
    <w:nsid w:val="3CB95233"/>
    <w:multiLevelType w:val="hybridMultilevel"/>
    <w:tmpl w:val="5B9CD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8B39AE"/>
    <w:multiLevelType w:val="hybridMultilevel"/>
    <w:tmpl w:val="0D306C8A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5" w15:restartNumberingAfterBreak="0">
    <w:nsid w:val="5C7D7244"/>
    <w:multiLevelType w:val="hybridMultilevel"/>
    <w:tmpl w:val="B5DE96FE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vwwt2s79zav5ezwzop2vv2xrfxpp2xtf2f&quot;&gt;var model&lt;record-ids&gt;&lt;item&gt;4&lt;/item&gt;&lt;item&gt;8&lt;/item&gt;&lt;item&gt;10&lt;/item&gt;&lt;item&gt;22&lt;/item&gt;&lt;/record-ids&gt;&lt;/item&gt;&lt;/Libraries&gt;"/>
  </w:docVars>
  <w:rsids>
    <w:rsidRoot w:val="009D7289"/>
    <w:rsid w:val="00014C37"/>
    <w:rsid w:val="00047196"/>
    <w:rsid w:val="000927F6"/>
    <w:rsid w:val="000C4908"/>
    <w:rsid w:val="000D01F8"/>
    <w:rsid w:val="000F1820"/>
    <w:rsid w:val="000F1E23"/>
    <w:rsid w:val="001017E0"/>
    <w:rsid w:val="001034F1"/>
    <w:rsid w:val="001131C5"/>
    <w:rsid w:val="0013278B"/>
    <w:rsid w:val="00134006"/>
    <w:rsid w:val="001415F5"/>
    <w:rsid w:val="00147A95"/>
    <w:rsid w:val="001511D5"/>
    <w:rsid w:val="00167545"/>
    <w:rsid w:val="0018487D"/>
    <w:rsid w:val="001A05AD"/>
    <w:rsid w:val="001A4EA2"/>
    <w:rsid w:val="001D684C"/>
    <w:rsid w:val="002015D8"/>
    <w:rsid w:val="002137C6"/>
    <w:rsid w:val="00225B79"/>
    <w:rsid w:val="0023209A"/>
    <w:rsid w:val="00237C3F"/>
    <w:rsid w:val="002A1D6D"/>
    <w:rsid w:val="002A3935"/>
    <w:rsid w:val="002B0CEF"/>
    <w:rsid w:val="002C11D1"/>
    <w:rsid w:val="002D53F3"/>
    <w:rsid w:val="002E08F7"/>
    <w:rsid w:val="002F5700"/>
    <w:rsid w:val="00313D13"/>
    <w:rsid w:val="0032096F"/>
    <w:rsid w:val="00325274"/>
    <w:rsid w:val="0034267A"/>
    <w:rsid w:val="0034511C"/>
    <w:rsid w:val="00360608"/>
    <w:rsid w:val="0036556B"/>
    <w:rsid w:val="003A449F"/>
    <w:rsid w:val="003A5D0B"/>
    <w:rsid w:val="003E42C7"/>
    <w:rsid w:val="003E55F4"/>
    <w:rsid w:val="003F5A81"/>
    <w:rsid w:val="0046739D"/>
    <w:rsid w:val="00476382"/>
    <w:rsid w:val="00482887"/>
    <w:rsid w:val="00482F18"/>
    <w:rsid w:val="0048340C"/>
    <w:rsid w:val="00494FD3"/>
    <w:rsid w:val="004A6C04"/>
    <w:rsid w:val="004B2A02"/>
    <w:rsid w:val="004B3157"/>
    <w:rsid w:val="004C58AE"/>
    <w:rsid w:val="004D4758"/>
    <w:rsid w:val="004D516A"/>
    <w:rsid w:val="004E31B4"/>
    <w:rsid w:val="005271B8"/>
    <w:rsid w:val="0053522B"/>
    <w:rsid w:val="00537713"/>
    <w:rsid w:val="00544071"/>
    <w:rsid w:val="005443CF"/>
    <w:rsid w:val="00562B3E"/>
    <w:rsid w:val="00584F0B"/>
    <w:rsid w:val="00593647"/>
    <w:rsid w:val="005938AC"/>
    <w:rsid w:val="005B2268"/>
    <w:rsid w:val="005D1E39"/>
    <w:rsid w:val="005F3482"/>
    <w:rsid w:val="005F3E3B"/>
    <w:rsid w:val="00617853"/>
    <w:rsid w:val="006323A2"/>
    <w:rsid w:val="00632881"/>
    <w:rsid w:val="0063462C"/>
    <w:rsid w:val="0065302D"/>
    <w:rsid w:val="00672267"/>
    <w:rsid w:val="00681FEC"/>
    <w:rsid w:val="006A12DD"/>
    <w:rsid w:val="006A5362"/>
    <w:rsid w:val="006B1FFA"/>
    <w:rsid w:val="006B6064"/>
    <w:rsid w:val="006C2226"/>
    <w:rsid w:val="006C3B5C"/>
    <w:rsid w:val="006D0822"/>
    <w:rsid w:val="006E6E87"/>
    <w:rsid w:val="006F2FC5"/>
    <w:rsid w:val="0070033F"/>
    <w:rsid w:val="00722484"/>
    <w:rsid w:val="007274C9"/>
    <w:rsid w:val="00730072"/>
    <w:rsid w:val="00746353"/>
    <w:rsid w:val="00755530"/>
    <w:rsid w:val="007A6BD2"/>
    <w:rsid w:val="007B3E32"/>
    <w:rsid w:val="007B7C6C"/>
    <w:rsid w:val="007D35A6"/>
    <w:rsid w:val="007F0AF3"/>
    <w:rsid w:val="007F3413"/>
    <w:rsid w:val="008335F0"/>
    <w:rsid w:val="008522EE"/>
    <w:rsid w:val="00857358"/>
    <w:rsid w:val="00861BD1"/>
    <w:rsid w:val="008A538A"/>
    <w:rsid w:val="008B5E9E"/>
    <w:rsid w:val="00903E57"/>
    <w:rsid w:val="009119F4"/>
    <w:rsid w:val="0092072F"/>
    <w:rsid w:val="00934076"/>
    <w:rsid w:val="009649A7"/>
    <w:rsid w:val="0096503A"/>
    <w:rsid w:val="00982084"/>
    <w:rsid w:val="00985F63"/>
    <w:rsid w:val="00996353"/>
    <w:rsid w:val="009A6A1E"/>
    <w:rsid w:val="009B12F2"/>
    <w:rsid w:val="009C27CA"/>
    <w:rsid w:val="009D3F19"/>
    <w:rsid w:val="009D40C8"/>
    <w:rsid w:val="009D7289"/>
    <w:rsid w:val="009E4907"/>
    <w:rsid w:val="009F11D7"/>
    <w:rsid w:val="009F2F72"/>
    <w:rsid w:val="00A11AC1"/>
    <w:rsid w:val="00A12B7D"/>
    <w:rsid w:val="00A26B01"/>
    <w:rsid w:val="00A30C28"/>
    <w:rsid w:val="00A5589B"/>
    <w:rsid w:val="00AA21A9"/>
    <w:rsid w:val="00AD28B6"/>
    <w:rsid w:val="00AD3E3C"/>
    <w:rsid w:val="00AE032E"/>
    <w:rsid w:val="00AE0BC2"/>
    <w:rsid w:val="00AF3D32"/>
    <w:rsid w:val="00B155F8"/>
    <w:rsid w:val="00B16ADE"/>
    <w:rsid w:val="00B21AD6"/>
    <w:rsid w:val="00B3520F"/>
    <w:rsid w:val="00B427CC"/>
    <w:rsid w:val="00B464DC"/>
    <w:rsid w:val="00B53F7F"/>
    <w:rsid w:val="00B87DCF"/>
    <w:rsid w:val="00B905DA"/>
    <w:rsid w:val="00B94297"/>
    <w:rsid w:val="00B9756E"/>
    <w:rsid w:val="00BA51B3"/>
    <w:rsid w:val="00BA61B1"/>
    <w:rsid w:val="00BC5937"/>
    <w:rsid w:val="00BD1445"/>
    <w:rsid w:val="00BD3E28"/>
    <w:rsid w:val="00BE1A8A"/>
    <w:rsid w:val="00BE1E52"/>
    <w:rsid w:val="00BE2105"/>
    <w:rsid w:val="00BE4408"/>
    <w:rsid w:val="00BF66C5"/>
    <w:rsid w:val="00BF6E55"/>
    <w:rsid w:val="00C053F7"/>
    <w:rsid w:val="00C24517"/>
    <w:rsid w:val="00C27DE5"/>
    <w:rsid w:val="00C34FA4"/>
    <w:rsid w:val="00C43B7B"/>
    <w:rsid w:val="00C62EF0"/>
    <w:rsid w:val="00C778D2"/>
    <w:rsid w:val="00C81B26"/>
    <w:rsid w:val="00C92752"/>
    <w:rsid w:val="00CA1EB9"/>
    <w:rsid w:val="00CA5F23"/>
    <w:rsid w:val="00CB503A"/>
    <w:rsid w:val="00CC7B9D"/>
    <w:rsid w:val="00CD3362"/>
    <w:rsid w:val="00D15656"/>
    <w:rsid w:val="00D20D5B"/>
    <w:rsid w:val="00D44753"/>
    <w:rsid w:val="00D451CF"/>
    <w:rsid w:val="00D52F01"/>
    <w:rsid w:val="00D603BB"/>
    <w:rsid w:val="00D6179F"/>
    <w:rsid w:val="00D65ECA"/>
    <w:rsid w:val="00D865DB"/>
    <w:rsid w:val="00DC4B2E"/>
    <w:rsid w:val="00DD4BDF"/>
    <w:rsid w:val="00DF4C7B"/>
    <w:rsid w:val="00E03C0E"/>
    <w:rsid w:val="00E26B1D"/>
    <w:rsid w:val="00E30E42"/>
    <w:rsid w:val="00E50464"/>
    <w:rsid w:val="00E52353"/>
    <w:rsid w:val="00E5283C"/>
    <w:rsid w:val="00E604CE"/>
    <w:rsid w:val="00E71F93"/>
    <w:rsid w:val="00EC72DF"/>
    <w:rsid w:val="00EE0288"/>
    <w:rsid w:val="00EE3A74"/>
    <w:rsid w:val="00F02854"/>
    <w:rsid w:val="00F070DD"/>
    <w:rsid w:val="00F14939"/>
    <w:rsid w:val="00F162DD"/>
    <w:rsid w:val="00F4295F"/>
    <w:rsid w:val="00F44042"/>
    <w:rsid w:val="00F50E48"/>
    <w:rsid w:val="00F53B4B"/>
    <w:rsid w:val="00F661BE"/>
    <w:rsid w:val="00F74A96"/>
    <w:rsid w:val="00F93A2F"/>
    <w:rsid w:val="00FA7E30"/>
    <w:rsid w:val="00FB3311"/>
    <w:rsid w:val="00FB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94277"/>
  <w15:chartTrackingRefBased/>
  <w15:docId w15:val="{3E64C1BA-1BA0-4EBB-82F9-13DC8438C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8D2"/>
    <w:pPr>
      <w:keepNext/>
      <w:spacing w:after="0"/>
      <w:outlineLvl w:val="0"/>
    </w:pPr>
    <w:rPr>
      <w:rFonts w:cstheme="minorHAnsi"/>
      <w:b/>
      <w:bCs/>
      <w:color w:val="000000"/>
      <w:sz w:val="18"/>
      <w:szCs w:val="1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5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5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756E"/>
    <w:pPr>
      <w:keepNext/>
      <w:spacing w:after="0" w:line="240" w:lineRule="auto"/>
      <w:contextualSpacing/>
      <w:jc w:val="center"/>
      <w:outlineLvl w:val="3"/>
    </w:pPr>
    <w:rPr>
      <w:rFonts w:cstheme="minorHAnsi"/>
      <w:b/>
      <w:bCs/>
      <w:sz w:val="18"/>
      <w:szCs w:val="18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19F4"/>
    <w:pPr>
      <w:keepNext/>
      <w:spacing w:after="0" w:line="240" w:lineRule="auto"/>
      <w:contextualSpacing/>
      <w:outlineLvl w:val="4"/>
    </w:pPr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3413"/>
    <w:pPr>
      <w:keepNext/>
      <w:spacing w:after="0" w:line="240" w:lineRule="auto"/>
      <w:contextualSpacing/>
      <w:jc w:val="center"/>
      <w:outlineLvl w:val="5"/>
    </w:pPr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C58AE"/>
    <w:pPr>
      <w:keepNext/>
      <w:spacing w:after="0" w:line="48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D28B6"/>
    <w:pPr>
      <w:keepNext/>
      <w:spacing w:after="0" w:line="240" w:lineRule="auto"/>
      <w:outlineLvl w:val="7"/>
    </w:pPr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7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2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289"/>
    <w:rPr>
      <w:sz w:val="20"/>
      <w:szCs w:val="20"/>
    </w:rPr>
  </w:style>
  <w:style w:type="paragraph" w:styleId="NormalWeb">
    <w:name w:val="Normal (Web)"/>
    <w:basedOn w:val="Normal"/>
    <w:link w:val="NormalWebChar"/>
    <w:uiPriority w:val="99"/>
    <w:unhideWhenUsed/>
    <w:rsid w:val="009D72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B3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B331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A5D0B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3A5D0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A5D0B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A5D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3A5D0B"/>
    <w:rPr>
      <w:rFonts w:ascii="Calibri" w:eastAsia="Times New Roman" w:hAnsi="Calibri" w:cs="Calibri"/>
      <w:noProof/>
      <w:sz w:val="24"/>
      <w:szCs w:val="24"/>
    </w:rPr>
  </w:style>
  <w:style w:type="paragraph" w:styleId="Caption">
    <w:name w:val="caption"/>
    <w:aliases w:val="PHE Caption"/>
    <w:basedOn w:val="Normal"/>
    <w:next w:val="Normal"/>
    <w:link w:val="CaptionChar"/>
    <w:uiPriority w:val="35"/>
    <w:unhideWhenUsed/>
    <w:qFormat/>
    <w:rsid w:val="006178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">
    <w:name w:val="Grid Table 4"/>
    <w:basedOn w:val="TableNormal"/>
    <w:uiPriority w:val="49"/>
    <w:rsid w:val="006178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ptionChar">
    <w:name w:val="Caption Char"/>
    <w:aliases w:val="PHE Caption Char"/>
    <w:basedOn w:val="DefaultParagraphFont"/>
    <w:link w:val="Caption"/>
    <w:uiPriority w:val="35"/>
    <w:rsid w:val="00617853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3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02D"/>
  </w:style>
  <w:style w:type="paragraph" w:styleId="Footer">
    <w:name w:val="footer"/>
    <w:basedOn w:val="Normal"/>
    <w:link w:val="FooterChar"/>
    <w:uiPriority w:val="99"/>
    <w:unhideWhenUsed/>
    <w:rsid w:val="006530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02D"/>
  </w:style>
  <w:style w:type="paragraph" w:styleId="BalloonText">
    <w:name w:val="Balloon Text"/>
    <w:basedOn w:val="Normal"/>
    <w:link w:val="BalloonTextChar"/>
    <w:uiPriority w:val="99"/>
    <w:unhideWhenUsed/>
    <w:rsid w:val="006530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5302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53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HEORChar">
    <w:name w:val="Body Text_HEOR Char"/>
    <w:basedOn w:val="DefaultParagraphFont"/>
    <w:link w:val="BodyTextHEOR"/>
    <w:locked/>
    <w:rsid w:val="0053522B"/>
  </w:style>
  <w:style w:type="paragraph" w:customStyle="1" w:styleId="BodyTextHEOR">
    <w:name w:val="Body Text_HEOR"/>
    <w:basedOn w:val="Normal"/>
    <w:link w:val="BodyTextHEORChar"/>
    <w:qFormat/>
    <w:rsid w:val="0053522B"/>
    <w:pPr>
      <w:spacing w:after="120" w:line="276" w:lineRule="auto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C778D2"/>
    <w:rPr>
      <w:rFonts w:cstheme="minorHAnsi"/>
      <w:b/>
      <w:bCs/>
      <w:color w:val="000000"/>
      <w:sz w:val="18"/>
      <w:szCs w:val="18"/>
      <w:lang w:val="de-DE" w:eastAsia="de-DE"/>
    </w:rPr>
  </w:style>
  <w:style w:type="paragraph" w:styleId="ListParagraph">
    <w:name w:val="List Paragraph"/>
    <w:basedOn w:val="Normal"/>
    <w:uiPriority w:val="34"/>
    <w:qFormat/>
    <w:rsid w:val="0032527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245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C24517"/>
    <w:pPr>
      <w:keepLines/>
      <w:spacing w:before="24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52353"/>
    <w:pPr>
      <w:tabs>
        <w:tab w:val="right" w:leader="dot" w:pos="9350"/>
      </w:tabs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C2451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24517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245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A21A9"/>
    <w:pPr>
      <w:numPr>
        <w:numId w:val="4"/>
      </w:numPr>
      <w:tabs>
        <w:tab w:val="right" w:leader="dot" w:pos="9350"/>
      </w:tabs>
      <w:spacing w:after="0" w:line="240" w:lineRule="auto"/>
    </w:pPr>
  </w:style>
  <w:style w:type="paragraph" w:customStyle="1" w:styleId="Paragraph">
    <w:name w:val="Paragraph"/>
    <w:link w:val="ParagraphChar"/>
    <w:rsid w:val="00F02854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F02854"/>
    <w:rPr>
      <w:rFonts w:ascii="Times New Roman" w:eastAsia="MS Gothic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9756E"/>
    <w:rPr>
      <w:rFonts w:cstheme="minorHAnsi"/>
      <w:b/>
      <w:bCs/>
      <w:sz w:val="18"/>
      <w:szCs w:val="18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119F4"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7F3413"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4C58AE"/>
    <w:rPr>
      <w:b/>
      <w:bCs/>
    </w:rPr>
  </w:style>
  <w:style w:type="character" w:customStyle="1" w:styleId="Heading8Char">
    <w:name w:val="Heading 8 Char"/>
    <w:basedOn w:val="DefaultParagraphFont"/>
    <w:link w:val="Heading8"/>
    <w:uiPriority w:val="9"/>
    <w:rsid w:val="00AD28B6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1A05A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43B7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53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53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53F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A552C899B673469B75F55FA56D6587" ma:contentTypeVersion="" ma:contentTypeDescription="Create a new document." ma:contentTypeScope="" ma:versionID="71dd8d8362e7748d38b7f3f5c37cc7ca">
  <xsd:schema xmlns:xsd="http://www.w3.org/2001/XMLSchema" xmlns:xs="http://www.w3.org/2001/XMLSchema" xmlns:p="http://schemas.microsoft.com/office/2006/metadata/properties" xmlns:ns2="e708d6c8-73cc-469c-a244-6f02e0a8e946" targetNamespace="http://schemas.microsoft.com/office/2006/metadata/properties" ma:root="true" ma:fieldsID="7473b049ea858a8beed404d5a62caa5b" ns2:_="">
    <xsd:import namespace="e708d6c8-73cc-469c-a244-6f02e0a8e94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8d6c8-73cc-469c-a244-6f02e0a8e9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51D27C-DDA0-405E-ADD4-498543EE0BA0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13D95312-9D75-4319-AC06-A7C18624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08d6c8-73cc-469c-a244-6f02e0a8e9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3C6A5E-AFAA-4963-931A-9D5167FF05C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245139-46A5-4309-84D9-7FD343F4670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776E0A0-31EF-4129-9900-186B79A24221}">
  <ds:schemaRefs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e708d6c8-73cc-469c-a244-6f02e0a8e946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4298</Words>
  <Characters>24499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, Carolyn</dc:creator>
  <cp:keywords/>
  <dc:description/>
  <cp:lastModifiedBy>Samant, Salome</cp:lastModifiedBy>
  <cp:revision>9</cp:revision>
  <dcterms:created xsi:type="dcterms:W3CDTF">2022-05-04T13:41:00Z</dcterms:created>
  <dcterms:modified xsi:type="dcterms:W3CDTF">2022-05-04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A552C899B673469B75F55FA56D6587</vt:lpwstr>
  </property>
  <property fmtid="{D5CDD505-2E9C-101B-9397-08002B2CF9AE}" pid="3" name="docIndexRef">
    <vt:lpwstr>33d4da0f-fd14-4709-9e7f-2b8c07e0f66a</vt:lpwstr>
  </property>
  <property fmtid="{D5CDD505-2E9C-101B-9397-08002B2CF9AE}" pid="4" name="bjSaver">
    <vt:lpwstr>65Bdrt4ceijrx9jPQnfjNrU8fNNiSIZd</vt:lpwstr>
  </property>
  <property fmtid="{D5CDD505-2E9C-101B-9397-08002B2CF9AE}" pid="5" name="bjDocumentSecurityLabel">
    <vt:lpwstr>Not Classified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99453580</vt:i4>
  </property>
  <property fmtid="{D5CDD505-2E9C-101B-9397-08002B2CF9AE}" pid="9" name="_NewReviewCycle">
    <vt:lpwstr/>
  </property>
  <property fmtid="{D5CDD505-2E9C-101B-9397-08002B2CF9AE}" pid="10" name="_EmailSubject">
    <vt:lpwstr>[Confidential] AMR# 2 response- Target submission 5/5</vt:lpwstr>
  </property>
  <property fmtid="{D5CDD505-2E9C-101B-9397-08002B2CF9AE}" pid="11" name="_AuthorEmail">
    <vt:lpwstr>salome.samant@merck.com</vt:lpwstr>
  </property>
  <property fmtid="{D5CDD505-2E9C-101B-9397-08002B2CF9AE}" pid="12" name="_AuthorEmailDisplayName">
    <vt:lpwstr>Samant, Salome</vt:lpwstr>
  </property>
</Properties>
</file>